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BDB" w:rsidRDefault="00594BDB" w:rsidP="00594BDB">
      <w:pPr>
        <w:keepNext/>
        <w:keepLines/>
        <w:spacing w:after="0" w:line="240" w:lineRule="auto"/>
        <w:outlineLvl w:val="0"/>
        <w:rPr>
          <w:rFonts w:asciiTheme="majorHAnsi" w:eastAsiaTheme="majorEastAsia" w:hAnsiTheme="majorHAnsi" w:cstheme="majorBidi"/>
          <w:bCs/>
          <w:sz w:val="20"/>
          <w:szCs w:val="18"/>
        </w:rPr>
      </w:pPr>
      <w:r w:rsidRPr="00594BDB">
        <w:rPr>
          <w:rFonts w:asciiTheme="majorHAnsi" w:eastAsiaTheme="majorEastAsia" w:hAnsiTheme="majorHAnsi" w:cstheme="majorBidi"/>
          <w:bCs/>
          <w:sz w:val="20"/>
          <w:szCs w:val="18"/>
        </w:rPr>
        <w:t>Yield of panel NGS testing in syndromic IRD …</w:t>
      </w:r>
    </w:p>
    <w:p w:rsidR="00594BDB" w:rsidRPr="00594BDB" w:rsidRDefault="00594BDB" w:rsidP="00594BDB">
      <w:pPr>
        <w:keepNext/>
        <w:keepLines/>
        <w:spacing w:after="0" w:line="240" w:lineRule="auto"/>
        <w:outlineLvl w:val="0"/>
        <w:rPr>
          <w:rFonts w:asciiTheme="majorHAnsi" w:eastAsiaTheme="majorEastAsia" w:hAnsiTheme="majorHAnsi" w:cstheme="majorBidi"/>
          <w:bCs/>
          <w:sz w:val="20"/>
          <w:szCs w:val="18"/>
        </w:rPr>
      </w:pPr>
      <w:bookmarkStart w:id="0" w:name="_GoBack"/>
      <w:bookmarkEnd w:id="0"/>
    </w:p>
    <w:p w:rsidR="00011381" w:rsidRPr="00301C69" w:rsidRDefault="001A1D1A" w:rsidP="00594BDB">
      <w:pPr>
        <w:keepNext/>
        <w:keepLines/>
        <w:spacing w:after="0" w:line="240" w:lineRule="auto"/>
        <w:jc w:val="center"/>
        <w:outlineLvl w:val="0"/>
        <w:rPr>
          <w:rFonts w:asciiTheme="majorHAnsi" w:eastAsiaTheme="majorEastAsia" w:hAnsiTheme="majorHAnsi" w:cstheme="majorBidi"/>
          <w:b/>
          <w:bCs/>
          <w:sz w:val="28"/>
          <w:szCs w:val="28"/>
        </w:rPr>
      </w:pPr>
      <w:r w:rsidRPr="00301C69">
        <w:rPr>
          <w:rFonts w:asciiTheme="majorHAnsi" w:eastAsiaTheme="majorEastAsia" w:hAnsiTheme="majorHAnsi" w:cstheme="majorBidi"/>
          <w:b/>
          <w:bCs/>
          <w:sz w:val="28"/>
          <w:szCs w:val="28"/>
        </w:rPr>
        <w:t>SUPPLEMENTAL MATERIAL</w:t>
      </w:r>
      <w:r w:rsidR="00927591">
        <w:rPr>
          <w:rFonts w:asciiTheme="majorHAnsi" w:eastAsiaTheme="majorEastAsia" w:hAnsiTheme="majorHAnsi" w:cstheme="majorBidi"/>
          <w:b/>
          <w:bCs/>
          <w:sz w:val="28"/>
          <w:szCs w:val="28"/>
        </w:rPr>
        <w:t xml:space="preserve"> (TABLES)</w:t>
      </w:r>
    </w:p>
    <w:p w:rsidR="00011381" w:rsidRPr="00301C69" w:rsidRDefault="00963C22" w:rsidP="00773688">
      <w:pPr>
        <w:pStyle w:val="Caption"/>
        <w:rPr>
          <w:color w:val="auto"/>
        </w:rPr>
      </w:pPr>
      <w:r w:rsidRPr="00301C69">
        <w:rPr>
          <w:color w:val="auto"/>
        </w:rPr>
        <w:t xml:space="preserve">Supplemental table </w:t>
      </w:r>
      <w:r w:rsidR="00B567AD" w:rsidRPr="00301C69">
        <w:rPr>
          <w:color w:val="auto"/>
        </w:rPr>
        <w:t>S</w:t>
      </w:r>
      <w:r w:rsidR="00476648" w:rsidRPr="00301C69">
        <w:rPr>
          <w:color w:val="auto"/>
        </w:rPr>
        <w:t>1: diagnostic</w:t>
      </w:r>
      <w:r w:rsidR="00011381" w:rsidRPr="00301C69">
        <w:rPr>
          <w:color w:val="auto"/>
        </w:rPr>
        <w:t xml:space="preserve"> criteria for the known syndromes.</w:t>
      </w:r>
    </w:p>
    <w:tbl>
      <w:tblPr>
        <w:tblStyle w:val="TableGrid"/>
        <w:tblW w:w="14425" w:type="dxa"/>
        <w:tblLook w:val="04A0" w:firstRow="1" w:lastRow="0" w:firstColumn="1" w:lastColumn="0" w:noHBand="0" w:noVBand="1"/>
      </w:tblPr>
      <w:tblGrid>
        <w:gridCol w:w="1526"/>
        <w:gridCol w:w="9355"/>
        <w:gridCol w:w="3544"/>
      </w:tblGrid>
      <w:tr w:rsidR="00011381" w:rsidRPr="00301C69" w:rsidTr="001F0A10">
        <w:tc>
          <w:tcPr>
            <w:tcW w:w="1526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 xml:space="preserve">Syndrome </w:t>
            </w:r>
          </w:p>
        </w:tc>
        <w:tc>
          <w:tcPr>
            <w:tcW w:w="9355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Diagnostic criteria</w:t>
            </w:r>
          </w:p>
        </w:tc>
        <w:tc>
          <w:tcPr>
            <w:tcW w:w="3544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 xml:space="preserve">Reference </w:t>
            </w:r>
          </w:p>
        </w:tc>
      </w:tr>
      <w:tr w:rsidR="00011381" w:rsidRPr="00301C69" w:rsidTr="001F0A10">
        <w:tc>
          <w:tcPr>
            <w:tcW w:w="1526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Usher syndrome</w:t>
            </w:r>
          </w:p>
        </w:tc>
        <w:tc>
          <w:tcPr>
            <w:tcW w:w="9355" w:type="dxa"/>
          </w:tcPr>
          <w:p w:rsidR="00011381" w:rsidRPr="00301C69" w:rsidRDefault="00011381" w:rsidP="00773688">
            <w:pPr>
              <w:spacing w:before="100" w:beforeAutospacing="1" w:after="100" w:afterAutospacing="1"/>
            </w:pPr>
            <w:r w:rsidRPr="00301C69">
              <w:t xml:space="preserve">hearing impairment at any age with </w:t>
            </w:r>
            <w:r w:rsidR="00773688" w:rsidRPr="00301C69">
              <w:t>rod-cone dystrophy</w:t>
            </w:r>
            <w:r w:rsidRPr="00301C69">
              <w:t>, with or without vestibular dysfunction</w:t>
            </w:r>
          </w:p>
        </w:tc>
        <w:tc>
          <w:tcPr>
            <w:tcW w:w="3544" w:type="dxa"/>
          </w:tcPr>
          <w:p w:rsidR="00011381" w:rsidRPr="00301C69" w:rsidRDefault="001F0A10" w:rsidP="00422495">
            <w:pPr>
              <w:spacing w:before="100" w:beforeAutospacing="1" w:after="100" w:afterAutospacing="1"/>
            </w:pPr>
            <w:proofErr w:type="spellStart"/>
            <w:r w:rsidRPr="00301C69">
              <w:t>Mathur</w:t>
            </w:r>
            <w:proofErr w:type="spellEnd"/>
            <w:r w:rsidRPr="00301C69">
              <w:t xml:space="preserve"> P, Yang J. Usher syndrome: hearing loss, retinal degeneration and associated abnormalities. </w:t>
            </w:r>
            <w:proofErr w:type="spellStart"/>
            <w:r w:rsidRPr="00301C69">
              <w:t>Biochimica</w:t>
            </w:r>
            <w:proofErr w:type="spellEnd"/>
            <w:r w:rsidRPr="00301C69">
              <w:t xml:space="preserve"> et </w:t>
            </w:r>
            <w:proofErr w:type="spellStart"/>
            <w:r w:rsidRPr="00301C69">
              <w:t>Biophysica</w:t>
            </w:r>
            <w:proofErr w:type="spellEnd"/>
            <w:r w:rsidRPr="00301C69">
              <w:t xml:space="preserve"> </w:t>
            </w:r>
            <w:proofErr w:type="spellStart"/>
            <w:r w:rsidRPr="00301C69">
              <w:t>Acta</w:t>
            </w:r>
            <w:proofErr w:type="spellEnd"/>
            <w:r w:rsidRPr="00301C69">
              <w:t xml:space="preserve"> (BBA)-Molecular Basis of Disease. 2015</w:t>
            </w:r>
            <w:proofErr w:type="gramStart"/>
            <w:r w:rsidRPr="00301C69">
              <w:t>;1852</w:t>
            </w:r>
            <w:proofErr w:type="gramEnd"/>
            <w:r w:rsidRPr="00301C69">
              <w:t>(3):406-20.</w:t>
            </w:r>
          </w:p>
        </w:tc>
      </w:tr>
      <w:tr w:rsidR="00011381" w:rsidRPr="00301C69" w:rsidTr="001F0A10">
        <w:tc>
          <w:tcPr>
            <w:tcW w:w="1526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BBS</w:t>
            </w:r>
          </w:p>
        </w:tc>
        <w:tc>
          <w:tcPr>
            <w:tcW w:w="9355" w:type="dxa"/>
          </w:tcPr>
          <w:p w:rsidR="00476648" w:rsidRPr="00301C69" w:rsidRDefault="00F74BE4" w:rsidP="00D60C8B">
            <w:pPr>
              <w:spacing w:before="100" w:beforeAutospacing="1" w:after="100" w:afterAutospacing="1"/>
            </w:pPr>
            <w:r w:rsidRPr="00301C69">
              <w:t xml:space="preserve">Clinical diagnosis: </w:t>
            </w:r>
            <w:r w:rsidR="00D60C8B" w:rsidRPr="00301C69">
              <w:t>Four</w:t>
            </w:r>
            <w:r w:rsidR="00011381" w:rsidRPr="00301C69">
              <w:t xml:space="preserve"> out of six primary features or 3 primary features plus 2 secondary </w:t>
            </w:r>
            <w:r w:rsidR="00D60C8B" w:rsidRPr="00301C69">
              <w:t>features.</w:t>
            </w:r>
          </w:p>
          <w:p w:rsidR="00476648" w:rsidRPr="00301C69" w:rsidRDefault="00476648" w:rsidP="00D60C8B">
            <w:pPr>
              <w:spacing w:before="100" w:beforeAutospacing="1" w:after="100" w:afterAutospacing="1"/>
            </w:pPr>
            <w:r w:rsidRPr="00301C69">
              <w:t xml:space="preserve">High index of suspicion: </w:t>
            </w:r>
            <w:r w:rsidR="00F876A6" w:rsidRPr="00301C69">
              <w:t xml:space="preserve">requiring one more primary feature (i.e. has </w:t>
            </w:r>
            <w:r w:rsidRPr="00301C69">
              <w:t>3 primary features</w:t>
            </w:r>
            <w:r w:rsidR="00F876A6" w:rsidRPr="00301C69">
              <w:t xml:space="preserve"> or 2 primary and 2 secondary)</w:t>
            </w:r>
          </w:p>
          <w:p w:rsidR="00011381" w:rsidRPr="00301C69" w:rsidRDefault="00D60C8B" w:rsidP="00D60C8B">
            <w:pPr>
              <w:spacing w:before="100" w:beforeAutospacing="1" w:after="100" w:afterAutospacing="1"/>
            </w:pPr>
            <w:r w:rsidRPr="00301C69">
              <w:rPr>
                <w:b/>
              </w:rPr>
              <w:t>Prima</w:t>
            </w:r>
            <w:r w:rsidR="00011381" w:rsidRPr="00301C69">
              <w:rPr>
                <w:b/>
              </w:rPr>
              <w:t>ry features:</w:t>
            </w:r>
            <w:r w:rsidR="00011381" w:rsidRPr="00301C69">
              <w:t xml:space="preserve"> rod-cone dystrophy, polydactyly, obesity, renal anomalies, learning disabilities, and hypogonadism in males. </w:t>
            </w:r>
            <w:r w:rsidRPr="00301C69">
              <w:rPr>
                <w:b/>
              </w:rPr>
              <w:t>Secondary features</w:t>
            </w:r>
            <w:r w:rsidR="00011381" w:rsidRPr="00301C69">
              <w:rPr>
                <w:b/>
              </w:rPr>
              <w:t>:</w:t>
            </w:r>
            <w:r w:rsidR="00011381" w:rsidRPr="00301C69">
              <w:t xml:space="preserve"> speech disorder or delay, strabismus/cataracts/astigmatism, brachydactyly/syndactyly, developmental delay, polyuria/polydipsia (nephrogenic diabetes insipidus), ataxia/poor coordination/imbalance, mild spasticity (especially lower limbs), diabetes mellitus, dental crowding/ hypodontia/small roots/high arched palate, left ventricular hypertrophy/congenital heart disease, and hepatic fibrosis.</w:t>
            </w:r>
          </w:p>
        </w:tc>
        <w:tc>
          <w:tcPr>
            <w:tcW w:w="3544" w:type="dxa"/>
          </w:tcPr>
          <w:p w:rsidR="00011381" w:rsidRPr="00301C69" w:rsidRDefault="001F0A10" w:rsidP="00422495">
            <w:pPr>
              <w:spacing w:before="100" w:beforeAutospacing="1" w:after="100" w:afterAutospacing="1"/>
            </w:pPr>
            <w:r w:rsidRPr="00301C69">
              <w:t xml:space="preserve">Beales PL, </w:t>
            </w:r>
            <w:proofErr w:type="spellStart"/>
            <w:r w:rsidRPr="00301C69">
              <w:t>Elcioglu</w:t>
            </w:r>
            <w:proofErr w:type="spellEnd"/>
            <w:r w:rsidRPr="00301C69">
              <w:t xml:space="preserve"> N, Woolf AS, Parker D, </w:t>
            </w:r>
            <w:proofErr w:type="spellStart"/>
            <w:r w:rsidRPr="00301C69">
              <w:t>Flinter</w:t>
            </w:r>
            <w:proofErr w:type="spellEnd"/>
            <w:r w:rsidRPr="00301C69">
              <w:t xml:space="preserve"> FA. New criteria for improved diagnosis of Bardet-Biedl syndrome: results of a population survey. Journal of Medical Genetics. 1999</w:t>
            </w:r>
            <w:proofErr w:type="gramStart"/>
            <w:r w:rsidRPr="00301C69">
              <w:t>;36</w:t>
            </w:r>
            <w:proofErr w:type="gramEnd"/>
            <w:r w:rsidRPr="00301C69">
              <w:t>(6):437-46.</w:t>
            </w:r>
          </w:p>
        </w:tc>
      </w:tr>
      <w:tr w:rsidR="00011381" w:rsidRPr="00301C69" w:rsidTr="001F0A10">
        <w:tc>
          <w:tcPr>
            <w:tcW w:w="1526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Senior-Loken syndrome</w:t>
            </w:r>
          </w:p>
        </w:tc>
        <w:tc>
          <w:tcPr>
            <w:tcW w:w="9355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a form of abnormality of retinal pigmentation with nephronophthisis or ESRD</w:t>
            </w:r>
          </w:p>
        </w:tc>
        <w:tc>
          <w:tcPr>
            <w:tcW w:w="3544" w:type="dxa"/>
          </w:tcPr>
          <w:p w:rsidR="00011381" w:rsidRPr="00301C69" w:rsidRDefault="001F0A10" w:rsidP="00475C7D">
            <w:pPr>
              <w:spacing w:before="100" w:beforeAutospacing="1" w:after="100" w:afterAutospacing="1"/>
            </w:pPr>
            <w:proofErr w:type="spellStart"/>
            <w:r w:rsidRPr="00301C69">
              <w:t>Ronquillo</w:t>
            </w:r>
            <w:proofErr w:type="spellEnd"/>
            <w:r w:rsidRPr="00301C69">
              <w:t xml:space="preserve"> CC, Bernstein PS, </w:t>
            </w:r>
            <w:proofErr w:type="spellStart"/>
            <w:r w:rsidRPr="00301C69">
              <w:t>Baehr</w:t>
            </w:r>
            <w:proofErr w:type="spellEnd"/>
            <w:r w:rsidRPr="00301C69">
              <w:t xml:space="preserve"> W. Senior-Loken syndrome: A syndromic form of retinal dystrophy associated with nephronophthisis. Vision Research. 2012</w:t>
            </w:r>
            <w:proofErr w:type="gramStart"/>
            <w:r w:rsidRPr="00301C69">
              <w:t>;75:88</w:t>
            </w:r>
            <w:proofErr w:type="gramEnd"/>
            <w:r w:rsidRPr="00301C69">
              <w:t>-97.</w:t>
            </w:r>
          </w:p>
        </w:tc>
      </w:tr>
      <w:tr w:rsidR="00011381" w:rsidRPr="00301C69" w:rsidTr="001F0A10">
        <w:tc>
          <w:tcPr>
            <w:tcW w:w="1526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lastRenderedPageBreak/>
              <w:t>Cohen syndrome</w:t>
            </w:r>
          </w:p>
        </w:tc>
        <w:tc>
          <w:tcPr>
            <w:tcW w:w="9355" w:type="dxa"/>
          </w:tcPr>
          <w:p w:rsidR="00011381" w:rsidRPr="00301C69" w:rsidRDefault="00D60C8B" w:rsidP="00011381">
            <w:pPr>
              <w:spacing w:before="100" w:beforeAutospacing="1" w:after="100" w:afterAutospacing="1"/>
            </w:pPr>
            <w:r w:rsidRPr="00301C69">
              <w:t>L</w:t>
            </w:r>
            <w:r w:rsidR="00011381" w:rsidRPr="00301C69">
              <w:t>earning difficulties in addition to two out of three major features to fulfil a clinical diagnosis of Cohen syndrome: neutropenia (defined as a neutrophil count &lt;2 x 10</w:t>
            </w:r>
            <w:r w:rsidR="00011381" w:rsidRPr="00301C69">
              <w:rPr>
                <w:vertAlign w:val="superscript"/>
              </w:rPr>
              <w:t>-9</w:t>
            </w:r>
            <w:r w:rsidR="00011381" w:rsidRPr="00301C69">
              <w:t>/mm</w:t>
            </w:r>
            <w:r w:rsidR="00011381" w:rsidRPr="00301C69">
              <w:rPr>
                <w:vertAlign w:val="superscript"/>
              </w:rPr>
              <w:t>3</w:t>
            </w:r>
            <w:r w:rsidR="00011381" w:rsidRPr="00301C69">
              <w:t>), pigmentary retinopathy, and facial dysmorphism characteristic of Cohen syndrome.</w:t>
            </w:r>
          </w:p>
        </w:tc>
        <w:tc>
          <w:tcPr>
            <w:tcW w:w="3544" w:type="dxa"/>
          </w:tcPr>
          <w:p w:rsidR="00011381" w:rsidRPr="00301C69" w:rsidRDefault="001F0A10" w:rsidP="00475C7D">
            <w:pPr>
              <w:spacing w:before="100" w:beforeAutospacing="1" w:after="100" w:afterAutospacing="1"/>
            </w:pPr>
            <w:r w:rsidRPr="00301C69">
              <w:t>Chandler KE, Kidd A, Al-</w:t>
            </w:r>
            <w:proofErr w:type="spellStart"/>
            <w:r w:rsidRPr="00301C69">
              <w:t>Gazali</w:t>
            </w:r>
            <w:proofErr w:type="spellEnd"/>
            <w:r w:rsidRPr="00301C69">
              <w:t xml:space="preserve"> L, </w:t>
            </w:r>
            <w:proofErr w:type="spellStart"/>
            <w:r w:rsidRPr="00301C69">
              <w:t>Kolehmainen</w:t>
            </w:r>
            <w:proofErr w:type="spellEnd"/>
            <w:r w:rsidRPr="00301C69">
              <w:t xml:space="preserve"> J, </w:t>
            </w:r>
            <w:proofErr w:type="spellStart"/>
            <w:r w:rsidRPr="00301C69">
              <w:t>Lehesjoki</w:t>
            </w:r>
            <w:proofErr w:type="spellEnd"/>
            <w:r w:rsidRPr="00301C69">
              <w:t xml:space="preserve"> AE, Black GCM, et al. Diagnostic criteria, clinical characteristics, and natural history of Cohen syndrome. Journal of Medical Genetics. 2003</w:t>
            </w:r>
            <w:proofErr w:type="gramStart"/>
            <w:r w:rsidRPr="00301C69">
              <w:t>;40</w:t>
            </w:r>
            <w:proofErr w:type="gramEnd"/>
            <w:r w:rsidRPr="00301C69">
              <w:t>(4):233-41.</w:t>
            </w:r>
          </w:p>
        </w:tc>
      </w:tr>
      <w:tr w:rsidR="00011381" w:rsidRPr="00301C69" w:rsidTr="001F0A10">
        <w:tc>
          <w:tcPr>
            <w:tcW w:w="1526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Norrie disease</w:t>
            </w:r>
          </w:p>
        </w:tc>
        <w:tc>
          <w:tcPr>
            <w:tcW w:w="9355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early eye involvement including vitreoretinal dysplasia</w:t>
            </w:r>
            <w:r w:rsidR="00A933DE" w:rsidRPr="00301C69">
              <w:t xml:space="preserve"> and retinal detachment,</w:t>
            </w:r>
            <w:r w:rsidRPr="00301C69">
              <w:t xml:space="preserve"> with sensorineural hearing impairment</w:t>
            </w:r>
            <w:r w:rsidR="00A933DE" w:rsidRPr="00301C69">
              <w:t>,</w:t>
            </w:r>
            <w:r w:rsidRPr="00301C69">
              <w:t xml:space="preserve"> and neurological manifestations such as intellectual disability and rarely seizures</w:t>
            </w:r>
          </w:p>
        </w:tc>
        <w:tc>
          <w:tcPr>
            <w:tcW w:w="3544" w:type="dxa"/>
          </w:tcPr>
          <w:p w:rsidR="00011381" w:rsidRPr="00301C69" w:rsidRDefault="001F0A10" w:rsidP="0094498C">
            <w:pPr>
              <w:spacing w:before="100" w:beforeAutospacing="1" w:after="100" w:afterAutospacing="1"/>
            </w:pPr>
            <w:r w:rsidRPr="00301C69">
              <w:t xml:space="preserve">Arai E, Fujimaki T, </w:t>
            </w:r>
            <w:proofErr w:type="spellStart"/>
            <w:r w:rsidRPr="00301C69">
              <w:t>Yanagawa</w:t>
            </w:r>
            <w:proofErr w:type="spellEnd"/>
            <w:r w:rsidRPr="00301C69">
              <w:t xml:space="preserve"> A, </w:t>
            </w:r>
            <w:proofErr w:type="spellStart"/>
            <w:r w:rsidRPr="00301C69">
              <w:t>Fujiki</w:t>
            </w:r>
            <w:proofErr w:type="spellEnd"/>
            <w:r w:rsidRPr="00301C69">
              <w:t xml:space="preserve"> K, Yokoyama T, Okumura A, et al. Familial cases of Norrie disease detected by copy number analysis. Japanese Journal of Ophthalmology. 2014</w:t>
            </w:r>
            <w:proofErr w:type="gramStart"/>
            <w:r w:rsidRPr="00301C69">
              <w:t>;58</w:t>
            </w:r>
            <w:proofErr w:type="gramEnd"/>
            <w:r w:rsidRPr="00301C69">
              <w:t>(5):448-54.</w:t>
            </w:r>
          </w:p>
        </w:tc>
      </w:tr>
      <w:tr w:rsidR="00011381" w:rsidRPr="00301C69" w:rsidTr="001F0A10">
        <w:tc>
          <w:tcPr>
            <w:tcW w:w="1526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Joubert syndrome</w:t>
            </w:r>
          </w:p>
        </w:tc>
        <w:tc>
          <w:tcPr>
            <w:tcW w:w="9355" w:type="dxa"/>
          </w:tcPr>
          <w:p w:rsidR="00011381" w:rsidRPr="00301C69" w:rsidRDefault="00011381" w:rsidP="00011381">
            <w:pPr>
              <w:spacing w:before="100" w:beforeAutospacing="1" w:after="100" w:afterAutospacing="1"/>
            </w:pPr>
            <w:r w:rsidRPr="00301C69">
              <w:t>developmental delay, hypotonia and characteristic Magnetic resonance imaging (MRI) findings</w:t>
            </w:r>
          </w:p>
        </w:tc>
        <w:tc>
          <w:tcPr>
            <w:tcW w:w="3544" w:type="dxa"/>
          </w:tcPr>
          <w:p w:rsidR="00011381" w:rsidRPr="00301C69" w:rsidRDefault="001F0A10" w:rsidP="0094498C">
            <w:pPr>
              <w:spacing w:before="100" w:beforeAutospacing="1" w:after="100" w:afterAutospacing="1"/>
            </w:pPr>
            <w:proofErr w:type="spellStart"/>
            <w:r w:rsidRPr="00301C69">
              <w:t>Bulgheroni</w:t>
            </w:r>
            <w:proofErr w:type="spellEnd"/>
            <w:r w:rsidRPr="00301C69">
              <w:t xml:space="preserve"> S, </w:t>
            </w:r>
            <w:proofErr w:type="spellStart"/>
            <w:r w:rsidRPr="00301C69">
              <w:t>D'Arrigo</w:t>
            </w:r>
            <w:proofErr w:type="spellEnd"/>
            <w:r w:rsidRPr="00301C69">
              <w:t xml:space="preserve"> S, </w:t>
            </w:r>
            <w:proofErr w:type="spellStart"/>
            <w:r w:rsidRPr="00301C69">
              <w:t>Signorini</w:t>
            </w:r>
            <w:proofErr w:type="spellEnd"/>
            <w:r w:rsidRPr="00301C69">
              <w:t xml:space="preserve"> S, </w:t>
            </w:r>
            <w:proofErr w:type="spellStart"/>
            <w:r w:rsidRPr="00301C69">
              <w:t>Briguglio</w:t>
            </w:r>
            <w:proofErr w:type="spellEnd"/>
            <w:r w:rsidRPr="00301C69">
              <w:t xml:space="preserve"> M, Di </w:t>
            </w:r>
            <w:proofErr w:type="spellStart"/>
            <w:r w:rsidRPr="00301C69">
              <w:t>Sabato</w:t>
            </w:r>
            <w:proofErr w:type="spellEnd"/>
            <w:r w:rsidRPr="00301C69">
              <w:t xml:space="preserve"> ML, </w:t>
            </w:r>
            <w:proofErr w:type="spellStart"/>
            <w:r w:rsidRPr="00301C69">
              <w:t>Casarano</w:t>
            </w:r>
            <w:proofErr w:type="spellEnd"/>
            <w:r w:rsidRPr="00301C69">
              <w:t xml:space="preserve"> M, et al. Cognitive, Adaptive, and </w:t>
            </w:r>
            <w:proofErr w:type="spellStart"/>
            <w:r w:rsidRPr="00301C69">
              <w:t>Behavioral</w:t>
            </w:r>
            <w:proofErr w:type="spellEnd"/>
            <w:r w:rsidRPr="00301C69">
              <w:t xml:space="preserve"> Features in Joubert Syndrome. American Journal of Medical Genetics Part A. 2016</w:t>
            </w:r>
            <w:proofErr w:type="gramStart"/>
            <w:r w:rsidRPr="00301C69">
              <w:t>;170</w:t>
            </w:r>
            <w:proofErr w:type="gramEnd"/>
            <w:r w:rsidRPr="00301C69">
              <w:t>(12):3115-24.</w:t>
            </w:r>
          </w:p>
        </w:tc>
      </w:tr>
    </w:tbl>
    <w:p w:rsidR="00416525" w:rsidRPr="00301C69" w:rsidRDefault="00416525" w:rsidP="001F0A10">
      <w:pPr>
        <w:spacing w:after="0" w:line="240" w:lineRule="auto"/>
        <w:rPr>
          <w:rFonts w:ascii="Calibri" w:hAnsi="Calibri"/>
          <w:noProof/>
          <w:sz w:val="20"/>
        </w:rPr>
      </w:pPr>
      <w:r w:rsidRPr="00301C69">
        <w:fldChar w:fldCharType="begin"/>
      </w:r>
      <w:r w:rsidRPr="00301C69">
        <w:instrText xml:space="preserve"> ADDIN EN.REFLIST </w:instrText>
      </w:r>
      <w:r w:rsidRPr="00301C69">
        <w:fldChar w:fldCharType="separate"/>
      </w:r>
    </w:p>
    <w:p w:rsidR="00416525" w:rsidRPr="00301C69" w:rsidRDefault="00416525" w:rsidP="00416525">
      <w:pPr>
        <w:spacing w:line="240" w:lineRule="auto"/>
        <w:rPr>
          <w:rFonts w:ascii="Calibri" w:hAnsi="Calibri"/>
          <w:noProof/>
        </w:rPr>
      </w:pPr>
    </w:p>
    <w:p w:rsidR="00011381" w:rsidRPr="00301C69" w:rsidRDefault="00416525" w:rsidP="00416525">
      <w:pPr>
        <w:sectPr w:rsidR="00011381" w:rsidRPr="00301C69" w:rsidSect="001F0A10">
          <w:pgSz w:w="16838" w:h="11906" w:orient="landscape"/>
          <w:pgMar w:top="709" w:right="1440" w:bottom="568" w:left="1440" w:header="708" w:footer="708" w:gutter="0"/>
          <w:pgNumType w:start="0"/>
          <w:cols w:space="708"/>
          <w:titlePg/>
          <w:docGrid w:linePitch="360"/>
        </w:sectPr>
      </w:pPr>
      <w:r w:rsidRPr="00301C69">
        <w:fldChar w:fldCharType="end"/>
      </w:r>
    </w:p>
    <w:p w:rsidR="00011381" w:rsidRPr="00301C69" w:rsidRDefault="00963C22" w:rsidP="00773688">
      <w:pPr>
        <w:pStyle w:val="Caption"/>
        <w:rPr>
          <w:color w:val="auto"/>
        </w:rPr>
      </w:pPr>
      <w:r w:rsidRPr="00301C69">
        <w:rPr>
          <w:color w:val="auto"/>
        </w:rPr>
        <w:lastRenderedPageBreak/>
        <w:t xml:space="preserve">Supplemental Table </w:t>
      </w:r>
      <w:r w:rsidR="00B567AD" w:rsidRPr="00301C69">
        <w:rPr>
          <w:color w:val="auto"/>
        </w:rPr>
        <w:t>S</w:t>
      </w:r>
      <w:r w:rsidR="00011381" w:rsidRPr="00301C69">
        <w:rPr>
          <w:color w:val="auto"/>
        </w:rPr>
        <w:t xml:space="preserve">2: Genes and transcripts tested with the 105 inherited retinal disease gene </w:t>
      </w:r>
      <w:proofErr w:type="gramStart"/>
      <w:r w:rsidR="00011381" w:rsidRPr="00301C69">
        <w:rPr>
          <w:color w:val="auto"/>
        </w:rPr>
        <w:t>panel</w:t>
      </w:r>
      <w:proofErr w:type="gramEnd"/>
    </w:p>
    <w:tbl>
      <w:tblPr>
        <w:tblW w:w="11380" w:type="dxa"/>
        <w:jc w:val="center"/>
        <w:tblInd w:w="93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171"/>
        <w:gridCol w:w="1674"/>
        <w:gridCol w:w="1171"/>
        <w:gridCol w:w="1674"/>
        <w:gridCol w:w="1171"/>
        <w:gridCol w:w="1674"/>
        <w:gridCol w:w="1171"/>
        <w:gridCol w:w="1674"/>
      </w:tblGrid>
      <w:tr w:rsidR="00011381" w:rsidRPr="00301C69" w:rsidTr="00E40B91">
        <w:trPr>
          <w:trHeight w:val="20"/>
          <w:jc w:val="center"/>
        </w:trPr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  <w:t>HGNC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  <w:t>Transcript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  <w:t>HGNC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  <w:t>Transcript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  <w:t>HGNC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  <w:t>Transcript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  <w:t>HGNC</w:t>
            </w:r>
          </w:p>
        </w:tc>
        <w:tc>
          <w:tcPr>
            <w:tcW w:w="16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b/>
                <w:bCs/>
                <w:color w:val="000000"/>
                <w:sz w:val="18"/>
                <w:szCs w:val="16"/>
                <w:lang w:val="en-US"/>
              </w:rPr>
              <w:t>Transcript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ABCA4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350.2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RB1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201253.2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NR2E3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4249.2</w:t>
            </w:r>
          </w:p>
        </w:tc>
        <w:tc>
          <w:tcPr>
            <w:tcW w:w="11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IMS1</w:t>
            </w:r>
          </w:p>
        </w:tc>
        <w:tc>
          <w:tcPr>
            <w:tcW w:w="16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68410.1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ADAM9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3816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RX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554.4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NRL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6177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LBP1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326.4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AIPL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4336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DFNB3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5404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OTX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1728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OM1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327.3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ARL6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32146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DHDDS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4887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CDH1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42763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P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6269.1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4649.4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EFEMP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039348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CDH1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42769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P1L1**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78857.5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10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4685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ELOVL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2726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CDH1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42770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P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6915.2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1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78007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EYS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42800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CDH1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42771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P9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203288.1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31885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FAM161A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201543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DE6A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440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PE6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329.2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33028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FSCN2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077182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DE6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283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PGR*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034853.1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52384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FZD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2193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DE6C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6204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PGRIP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0366.3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7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76824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GNAT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5272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DE6G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2602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S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330.3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7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8190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GPR98</w:t>
            </w:r>
          </w:p>
        </w:tc>
        <w:tc>
          <w:tcPr>
            <w:tcW w:w="1674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32119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ITPNM3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31220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SAG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541.4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BS9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98428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GUCA1A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409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RCD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077620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SEMA4A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2367.3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BEST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4183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GUCA1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2098.5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ROM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6017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SNRNP200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4014.4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1QTNF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5645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GUCY2D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180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RPF3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4698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SPATA7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8418.4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2orf7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029883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IDH3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6899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RPF3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5629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TEAD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1961.5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A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717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IDH3B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74855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RPF6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2469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TIMP3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362.4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ACNA2D4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72364.4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IMPDH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883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RPF8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6445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TOPORS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5802.4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DH23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2124.5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IMPG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6247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PRPH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322.4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TRIM3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2210.3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DHR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71971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KCNV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33497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AX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32753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TTC8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44596.2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DHR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33100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KLHL7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031710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BP3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2900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TULP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3322.3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EP290***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25114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LCA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81714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D3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83059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UNC119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5148.3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ERKL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030311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LRAT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4744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DH12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52443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color w:val="000000"/>
                <w:sz w:val="18"/>
                <w:szCs w:val="16"/>
                <w:lang w:val="en-US"/>
              </w:rPr>
              <w:t>UNC119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color w:val="000000"/>
                <w:sz w:val="18"/>
                <w:szCs w:val="16"/>
                <w:lang w:val="en-US"/>
              </w:rPr>
              <w:t>NM_054035.2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HM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390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LRP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2335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DH5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99771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USH1C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5709.3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LRN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52995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MERTK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6343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GR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2921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USH1C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53676.3</w:t>
            </w:r>
          </w:p>
        </w:tc>
      </w:tr>
      <w:tr w:rsidR="00011381" w:rsidRPr="00301C69" w:rsidTr="00E40B91">
        <w:trPr>
          <w:trHeight w:val="187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LRN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95794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MKKS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8848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GS9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3835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USH1G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73477.2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NGA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42564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MKS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7777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GS9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65933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USH2A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206933.2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NGA3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298.2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MKS1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65927.1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HO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539.3</w:t>
            </w:r>
          </w:p>
        </w:tc>
        <w:tc>
          <w:tcPr>
            <w:tcW w:w="117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ZNF513</w:t>
            </w:r>
          </w:p>
        </w:tc>
        <w:tc>
          <w:tcPr>
            <w:tcW w:w="1674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144631.5</w:t>
            </w: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NGB1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297.4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MYO7A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260.3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IMS1</w:t>
            </w: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4989.4</w:t>
            </w:r>
          </w:p>
        </w:tc>
        <w:tc>
          <w:tcPr>
            <w:tcW w:w="117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67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color w:val="000000"/>
                <w:sz w:val="18"/>
                <w:szCs w:val="16"/>
                <w:lang w:val="en-US"/>
              </w:rPr>
            </w:pPr>
          </w:p>
        </w:tc>
      </w:tr>
      <w:tr w:rsidR="00011381" w:rsidRPr="00301C69" w:rsidTr="00E40B91">
        <w:trPr>
          <w:trHeight w:val="20"/>
          <w:jc w:val="center"/>
        </w:trPr>
        <w:tc>
          <w:tcPr>
            <w:tcW w:w="11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CNGB3</w:t>
            </w:r>
          </w:p>
        </w:tc>
        <w:tc>
          <w:tcPr>
            <w:tcW w:w="16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19098.4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NDP</w:t>
            </w:r>
          </w:p>
        </w:tc>
        <w:tc>
          <w:tcPr>
            <w:tcW w:w="16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0266.3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i/>
                <w:color w:val="000000"/>
                <w:sz w:val="18"/>
                <w:szCs w:val="16"/>
                <w:lang w:val="en-US"/>
              </w:rPr>
              <w:t>RIMS1</w:t>
            </w:r>
          </w:p>
        </w:tc>
        <w:tc>
          <w:tcPr>
            <w:tcW w:w="16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sz w:val="18"/>
                <w:szCs w:val="16"/>
                <w:lang w:val="en-US"/>
              </w:rPr>
            </w:pPr>
            <w:r w:rsidRPr="00301C69">
              <w:rPr>
                <w:rFonts w:eastAsia="Times New Roman" w:cs="Mangal"/>
                <w:sz w:val="18"/>
                <w:szCs w:val="16"/>
                <w:lang w:val="en-US"/>
              </w:rPr>
              <w:t>NM_001168407.1</w:t>
            </w:r>
          </w:p>
        </w:tc>
        <w:tc>
          <w:tcPr>
            <w:tcW w:w="117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color w:val="000000"/>
                <w:sz w:val="18"/>
                <w:szCs w:val="16"/>
                <w:lang w:val="en-US"/>
              </w:rPr>
            </w:pPr>
          </w:p>
        </w:tc>
        <w:tc>
          <w:tcPr>
            <w:tcW w:w="167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eastAsia="Times New Roman" w:cs="Mangal"/>
                <w:color w:val="000000"/>
                <w:sz w:val="18"/>
                <w:szCs w:val="16"/>
                <w:lang w:val="en-US"/>
              </w:rPr>
            </w:pPr>
          </w:p>
        </w:tc>
      </w:tr>
    </w:tbl>
    <w:p w:rsidR="00011381" w:rsidRPr="00301C69" w:rsidRDefault="00011381" w:rsidP="00011381">
      <w:pPr>
        <w:spacing w:after="0" w:line="240" w:lineRule="auto"/>
        <w:jc w:val="both"/>
        <w:rPr>
          <w:rFonts w:eastAsia="Times New Roman" w:cs="Mangal"/>
          <w:b/>
          <w:sz w:val="18"/>
          <w:szCs w:val="16"/>
        </w:rPr>
      </w:pPr>
    </w:p>
    <w:p w:rsidR="00011381" w:rsidRPr="00301C69" w:rsidRDefault="00011381" w:rsidP="00011381">
      <w:pPr>
        <w:spacing w:after="0" w:line="240" w:lineRule="auto"/>
        <w:jc w:val="both"/>
        <w:rPr>
          <w:rFonts w:eastAsia="Times New Roman" w:cs="Mangal"/>
          <w:b/>
          <w:sz w:val="18"/>
          <w:szCs w:val="16"/>
        </w:rPr>
      </w:pPr>
      <w:r w:rsidRPr="00301C69">
        <w:rPr>
          <w:rFonts w:eastAsia="Times New Roman" w:cs="Mangal"/>
          <w:b/>
          <w:sz w:val="18"/>
          <w:szCs w:val="16"/>
        </w:rPr>
        <w:t xml:space="preserve">Notes: </w:t>
      </w:r>
    </w:p>
    <w:p w:rsidR="00011381" w:rsidRPr="00301C69" w:rsidRDefault="00011381" w:rsidP="00011381">
      <w:pPr>
        <w:spacing w:after="0" w:line="240" w:lineRule="auto"/>
        <w:jc w:val="both"/>
        <w:rPr>
          <w:rFonts w:eastAsia="Times New Roman" w:cs="Mangal"/>
          <w:sz w:val="18"/>
          <w:szCs w:val="16"/>
        </w:rPr>
      </w:pPr>
      <w:r w:rsidRPr="00301C69">
        <w:rPr>
          <w:rFonts w:eastAsia="Times New Roman" w:cs="Mangal"/>
          <w:sz w:val="18"/>
          <w:szCs w:val="16"/>
        </w:rPr>
        <w:t>(1) For some genes the analysis of multiple transcripts is required.</w:t>
      </w:r>
    </w:p>
    <w:p w:rsidR="00011381" w:rsidRPr="00301C69" w:rsidRDefault="00011381" w:rsidP="00011381">
      <w:pPr>
        <w:spacing w:after="0" w:line="240" w:lineRule="auto"/>
        <w:jc w:val="both"/>
        <w:rPr>
          <w:rFonts w:eastAsia="Times New Roman" w:cs="Mangal"/>
          <w:sz w:val="18"/>
          <w:szCs w:val="16"/>
        </w:rPr>
      </w:pPr>
      <w:r w:rsidRPr="00301C69">
        <w:rPr>
          <w:rFonts w:eastAsia="Times New Roman" w:cs="Mangal"/>
          <w:sz w:val="18"/>
          <w:szCs w:val="16"/>
        </w:rPr>
        <w:t xml:space="preserve">(2)* For </w:t>
      </w:r>
      <w:r w:rsidRPr="00301C69">
        <w:rPr>
          <w:rFonts w:eastAsia="Times New Roman" w:cs="Mangal"/>
          <w:i/>
          <w:sz w:val="18"/>
          <w:szCs w:val="16"/>
        </w:rPr>
        <w:t>RPGR</w:t>
      </w:r>
      <w:r w:rsidRPr="00301C69">
        <w:rPr>
          <w:rFonts w:eastAsia="Times New Roman" w:cs="Mangal"/>
          <w:sz w:val="18"/>
          <w:szCs w:val="16"/>
        </w:rPr>
        <w:t xml:space="preserve"> it is not possible to obtain high quality read for exon ORF15. </w:t>
      </w:r>
    </w:p>
    <w:p w:rsidR="00011381" w:rsidRPr="00301C69" w:rsidRDefault="00011381" w:rsidP="00011381">
      <w:pPr>
        <w:spacing w:after="0" w:line="240" w:lineRule="auto"/>
        <w:jc w:val="both"/>
        <w:rPr>
          <w:rFonts w:eastAsia="Times New Roman" w:cs="Mangal"/>
          <w:sz w:val="18"/>
          <w:szCs w:val="16"/>
        </w:rPr>
      </w:pPr>
      <w:r w:rsidRPr="00301C69">
        <w:rPr>
          <w:rFonts w:eastAsia="Times New Roman" w:cs="Mangal"/>
          <w:sz w:val="18"/>
          <w:szCs w:val="16"/>
        </w:rPr>
        <w:t>(3)** Analysis of the coding region between c.4000- c.7000 of the RP1L1 gene is not included</w:t>
      </w:r>
    </w:p>
    <w:p w:rsidR="00011381" w:rsidRPr="00301C69" w:rsidRDefault="00011381" w:rsidP="00011381">
      <w:pPr>
        <w:spacing w:after="0" w:line="240" w:lineRule="auto"/>
        <w:jc w:val="both"/>
        <w:rPr>
          <w:rFonts w:eastAsia="Times New Roman" w:cs="Mangal"/>
          <w:sz w:val="18"/>
          <w:szCs w:val="16"/>
        </w:rPr>
      </w:pPr>
      <w:r w:rsidRPr="00301C69">
        <w:rPr>
          <w:rFonts w:eastAsia="Times New Roman" w:cs="Mangal"/>
          <w:sz w:val="18"/>
          <w:szCs w:val="16"/>
        </w:rPr>
        <w:t>(4)***Testing of the common intron 26 mutation c.2991+1655A&gt;G</w:t>
      </w:r>
      <w:r w:rsidRPr="00301C69">
        <w:rPr>
          <w:rFonts w:eastAsia="Times New Roman" w:cs="Arial"/>
          <w:sz w:val="18"/>
          <w:szCs w:val="16"/>
        </w:rPr>
        <w:t xml:space="preserve"> </w:t>
      </w:r>
      <w:r w:rsidRPr="00301C69">
        <w:rPr>
          <w:rFonts w:eastAsia="Times New Roman" w:cs="Mangal"/>
          <w:sz w:val="18"/>
          <w:szCs w:val="16"/>
        </w:rPr>
        <w:t>in CEP290 is included in this analysis</w:t>
      </w:r>
    </w:p>
    <w:p w:rsidR="00011381" w:rsidRPr="00301C69" w:rsidRDefault="00011381" w:rsidP="00011381">
      <w:pPr>
        <w:sectPr w:rsidR="00011381" w:rsidRPr="00301C69" w:rsidSect="00E40B91">
          <w:pgSz w:w="16838" w:h="11906" w:orient="landscape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p w:rsidR="00011381" w:rsidRPr="00301C69" w:rsidRDefault="00963C22" w:rsidP="00773688">
      <w:pPr>
        <w:pStyle w:val="Caption"/>
        <w:rPr>
          <w:color w:val="auto"/>
        </w:rPr>
      </w:pPr>
      <w:r w:rsidRPr="00301C69">
        <w:rPr>
          <w:color w:val="auto"/>
        </w:rPr>
        <w:lastRenderedPageBreak/>
        <w:t xml:space="preserve">Supplemental Table </w:t>
      </w:r>
      <w:r w:rsidR="00B567AD" w:rsidRPr="00301C69">
        <w:rPr>
          <w:color w:val="auto"/>
        </w:rPr>
        <w:t>S</w:t>
      </w:r>
      <w:r w:rsidR="00011381" w:rsidRPr="00301C69">
        <w:rPr>
          <w:color w:val="auto"/>
        </w:rPr>
        <w:t>3: Genes and transcripts tested with the 176 inherited retinal disease gene panel</w:t>
      </w:r>
      <w:r w:rsidR="005B0711" w:rsidRPr="00301C69">
        <w:rPr>
          <w:color w:val="auto"/>
        </w:rPr>
        <w:t xml:space="preserve"> (July 2014)</w:t>
      </w:r>
    </w:p>
    <w:tbl>
      <w:tblPr>
        <w:tblW w:w="14946" w:type="dxa"/>
        <w:tblInd w:w="-887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546"/>
        <w:gridCol w:w="1368"/>
        <w:gridCol w:w="861"/>
        <w:gridCol w:w="1492"/>
        <w:gridCol w:w="870"/>
        <w:gridCol w:w="1372"/>
        <w:gridCol w:w="1216"/>
        <w:gridCol w:w="1368"/>
        <w:gridCol w:w="966"/>
        <w:gridCol w:w="1368"/>
        <w:gridCol w:w="966"/>
        <w:gridCol w:w="1553"/>
      </w:tblGrid>
      <w:tr w:rsidR="00011381" w:rsidRPr="00301C69" w:rsidTr="00A67C6F">
        <w:trPr>
          <w:trHeight w:val="20"/>
        </w:trPr>
        <w:tc>
          <w:tcPr>
            <w:tcW w:w="15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  <w:t>HGNC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  <w:t>Transcript</w:t>
            </w:r>
          </w:p>
        </w:tc>
        <w:tc>
          <w:tcPr>
            <w:tcW w:w="8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  <w:t>HGNC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  <w:t>Transcript</w:t>
            </w:r>
          </w:p>
        </w:tc>
        <w:tc>
          <w:tcPr>
            <w:tcW w:w="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  <w:t>HGNC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  <w:t>Transcript</w:t>
            </w:r>
          </w:p>
        </w:tc>
        <w:tc>
          <w:tcPr>
            <w:tcW w:w="12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  <w:t>HGNC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  <w:t>Transcript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  <w:t>HGNC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  <w:t>Transcript</w:t>
            </w:r>
          </w:p>
        </w:tc>
        <w:tc>
          <w:tcPr>
            <w:tcW w:w="96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i/>
                <w:color w:val="000000"/>
                <w:sz w:val="14"/>
                <w:szCs w:val="14"/>
                <w:lang w:val="en-US"/>
              </w:rPr>
              <w:t>HGNC</w:t>
            </w:r>
          </w:p>
        </w:tc>
        <w:tc>
          <w:tcPr>
            <w:tcW w:w="15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/>
                <w:bCs/>
                <w:color w:val="000000"/>
                <w:sz w:val="14"/>
                <w:szCs w:val="14"/>
                <w:lang w:val="en-US"/>
              </w:rPr>
              <w:t>Transcript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ABCA4*</w:t>
            </w:r>
          </w:p>
        </w:tc>
        <w:tc>
          <w:tcPr>
            <w:tcW w:w="13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350.2</w:t>
            </w:r>
          </w:p>
        </w:tc>
        <w:tc>
          <w:tcPr>
            <w:tcW w:w="86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DHR1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33100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7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GPR179</w:t>
            </w:r>
          </w:p>
        </w:tc>
        <w:tc>
          <w:tcPr>
            <w:tcW w:w="137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004334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121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MVK</w:t>
            </w:r>
          </w:p>
        </w:tc>
        <w:tc>
          <w:tcPr>
            <w:tcW w:w="136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431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PRPF4</w:t>
            </w:r>
          </w:p>
        </w:tc>
        <w:tc>
          <w:tcPr>
            <w:tcW w:w="1368" w:type="dxa"/>
            <w:tcBorders>
              <w:top w:val="single" w:sz="12" w:space="0" w:color="auto"/>
            </w:tcBorders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4697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966" w:type="dxa"/>
            <w:tcBorders>
              <w:top w:val="single" w:sz="12" w:space="0" w:color="auto"/>
            </w:tcBorders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SNRNP200</w:t>
            </w:r>
          </w:p>
        </w:tc>
        <w:tc>
          <w:tcPr>
            <w:tcW w:w="1553" w:type="dxa"/>
            <w:tcBorders>
              <w:top w:val="single" w:sz="12" w:space="0" w:color="auto"/>
            </w:tcBorders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4014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ABHD1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042472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EP164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4956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GPR98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32119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MYO7A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260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RPF6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2469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SPATA7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8418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ACBD5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145698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EP290*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5114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GRM6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843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NDP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266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RPF8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6445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TEAD1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1961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5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ADAM9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3816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ERKL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030311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GUCA1A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409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NEK2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2497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RPH2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322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TIMP3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362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ADAMTS1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199355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HM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390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GUCA1B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2098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5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NMNAT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CF471B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2787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RAB28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017979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TMEM237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044385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AHI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134832.1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IB2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6383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GUCY2D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180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NPHP1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272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AX2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32753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TOPORS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5802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AHI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7651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LN3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086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HARS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2109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</w:rPr>
              <w:t>.5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NPHP3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153240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BP3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2900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TRIM32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2210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AIPL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4336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LRN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52995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HMX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8942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NPHP4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5102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RBP4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6744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  <w:lang w:eastAsia="en-GB"/>
              </w:rPr>
              <w:t>TRPM1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2420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ARL2BP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bCs/>
                <w:sz w:val="14"/>
                <w:szCs w:val="14"/>
              </w:rPr>
              <w:t>NM_012106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LRN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95794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IDH3B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6899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NR2E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4249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D3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83059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TSPAN12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2338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ARL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C05548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32146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NGA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42564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IDH3B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74855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NRL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6177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DH12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52443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TTC8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44596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BBIP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C1707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bCs/>
                <w:sz w:val="14"/>
                <w:szCs w:val="14"/>
                <w:shd w:val="clear" w:color="auto" w:fill="EEEEEE"/>
              </w:rPr>
            </w:pPr>
            <w:r w:rsidRPr="00301C69">
              <w:rPr>
                <w:rFonts w:ascii="Mangal" w:eastAsia="Times New Roman" w:hAnsi="Mangal" w:cs="Mangal"/>
                <w:bCs/>
                <w:sz w:val="14"/>
                <w:szCs w:val="14"/>
              </w:rPr>
              <w:t>NM_001195306.1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NGA3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298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IFT140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4714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  <w:lang w:eastAsia="en-GB"/>
              </w:rPr>
              <w:t>NYX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22567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DH5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99771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TUB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177972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BS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4649</w:t>
            </w:r>
            <w:r w:rsidR="00C1707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NGB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297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IMPDH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883</w:t>
            </w:r>
            <w:r w:rsidR="00B3111D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OAT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274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GR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2921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TULP1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3322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BS1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4685</w:t>
            </w:r>
            <w:r w:rsidR="00C1707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NGB3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9098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IMPG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bCs/>
                <w:sz w:val="14"/>
                <w:szCs w:val="14"/>
              </w:rPr>
              <w:t>NM_001563</w:t>
            </w:r>
            <w:r w:rsidR="00B3111D" w:rsidRPr="00301C69">
              <w:rPr>
                <w:rFonts w:ascii="Mangal" w:eastAsia="Times New Roman" w:hAnsi="Mangal" w:cs="Mangal"/>
                <w:bCs/>
                <w:sz w:val="14"/>
                <w:szCs w:val="14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OFD1*</w:t>
            </w:r>
          </w:p>
        </w:tc>
        <w:tc>
          <w:tcPr>
            <w:tcW w:w="1368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3611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GS9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3835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UNC119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5148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BS1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78007</w:t>
            </w:r>
            <w:r w:rsidR="00C1707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NNM4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20184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IMPG2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6247</w:t>
            </w:r>
            <w:r w:rsidR="00B3111D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OTX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1728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GS9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65933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UNC119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color w:val="000000"/>
                <w:sz w:val="14"/>
                <w:szCs w:val="14"/>
                <w:lang w:val="en-US"/>
              </w:rPr>
              <w:t>NM_054035</w:t>
            </w:r>
            <w:r w:rsidR="00F257A8" w:rsidRPr="00301C69">
              <w:rPr>
                <w:rFonts w:ascii="Mangal" w:eastAsia="Times New Roman" w:hAnsi="Mangal" w:cs="Mangal"/>
                <w:color w:val="000000"/>
                <w:sz w:val="14"/>
                <w:szCs w:val="14"/>
                <w:lang w:val="en-US"/>
              </w:rPr>
              <w:t>.2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BS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31885</w:t>
            </w:r>
            <w:r w:rsidR="00C1707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RB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201253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INPP5E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9892</w:t>
            </w:r>
            <w:r w:rsidR="00B3111D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PANK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153638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HO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539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USH1C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5709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BS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33028</w:t>
            </w:r>
            <w:r w:rsidR="00C1707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RX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554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INVS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4425</w:t>
            </w:r>
            <w:r w:rsidR="00B3111D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CDH1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42763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IMS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4989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5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USH1C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53676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BS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52384</w:t>
            </w:r>
            <w:r w:rsidR="00C1707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SPP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24790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</w:rPr>
              <w:t>.6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IQCB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023570</w:t>
            </w:r>
            <w:r w:rsidR="00B3111D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CDH1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42769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IMS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68407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USH1G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73477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BS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76824</w:t>
            </w:r>
            <w:r w:rsidR="00C1707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YP4V2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207352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ITM2B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21999</w:t>
            </w:r>
            <w:r w:rsidR="00B3111D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CDH1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42770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IMS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68410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USH2A*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206933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BS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98428</w:t>
            </w:r>
            <w:r w:rsidR="001A0A99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DFNB3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5404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KCNJ13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2242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CDH1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42771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LBP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326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VCAN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4385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BEST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4183</w:t>
            </w:r>
            <w:r w:rsidR="001A0A99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DHDDS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4887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KCNV2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33497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PCYT1A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5017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OM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327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VPS13B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7890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1QTNF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5645</w:t>
            </w:r>
            <w:r w:rsidR="001A0A99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DTHD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136536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KIAA154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164665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</w:rPr>
              <w:t>.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DE6A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440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P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6269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WDR19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25132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2orf7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029883</w:t>
            </w:r>
            <w:r w:rsidR="001A0A99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DTHD1</w:t>
            </w:r>
          </w:p>
        </w:tc>
        <w:tc>
          <w:tcPr>
            <w:tcW w:w="1492" w:type="dxa"/>
            <w:shd w:val="clear" w:color="auto" w:fill="auto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170700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KIAA1549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20910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DE6B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283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P1L1</w:t>
            </w:r>
            <w:r w:rsidRPr="00301C69">
              <w:rPr>
                <w:rFonts w:ascii="Mangal" w:eastAsia="Times New Roman" w:hAnsi="Mangal" w:cs="Mangal"/>
                <w:b/>
                <w:i/>
                <w:color w:val="000000"/>
                <w:sz w:val="14"/>
                <w:szCs w:val="14"/>
                <w:vertAlign w:val="superscript"/>
                <w:lang w:val="en-US"/>
              </w:rPr>
              <w:t>**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78857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5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ZNF423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5069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 xml:space="preserve">C2ORF86/(WDPCP) 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5910</w:t>
            </w:r>
            <w:r w:rsidR="001A0A99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EFEMP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039348</w:t>
            </w:r>
            <w:r w:rsidR="00AC21E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KIF1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4523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DE6C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6204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P2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6915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ZNF513</w:t>
            </w: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44631</w:t>
            </w:r>
            <w:r w:rsidR="00F257A8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5</w:t>
            </w: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8ORF3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177965</w:t>
            </w:r>
            <w:r w:rsidR="001A0A99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ELOVL4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2726</w:t>
            </w:r>
            <w:r w:rsidR="00B82E8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KLHL7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031710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DE6G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2602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P9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203288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21orf2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4928</w:t>
            </w:r>
            <w:r w:rsidR="001A0A99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EMC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5047</w:t>
            </w:r>
            <w:r w:rsidR="00B82E8E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LCA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81714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PEX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466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PE65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329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A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717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EYS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42800</w:t>
            </w:r>
            <w:r w:rsidR="00B82E8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LRAT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4744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1216" w:type="dxa"/>
            <w:shd w:val="clear" w:color="auto" w:fill="auto"/>
            <w:noWrap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 xml:space="preserve">PEX2/(PXMP3) 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318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PGR</w:t>
            </w:r>
            <w:r w:rsidRPr="00301C69">
              <w:rPr>
                <w:rFonts w:ascii="Mangal" w:eastAsia="Times New Roman" w:hAnsi="Mangal" w:cs="Mangal"/>
                <w:b/>
                <w:i/>
                <w:color w:val="000000"/>
                <w:sz w:val="14"/>
                <w:szCs w:val="14"/>
                <w:vertAlign w:val="superscript"/>
                <w:lang w:val="en-US"/>
              </w:rPr>
              <w:t>***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034853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3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  <w:lang w:eastAsia="en-GB"/>
              </w:rPr>
              <w:t>CABP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145200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FAM161A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201543</w:t>
            </w:r>
            <w:r w:rsidR="00B82E8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  <w:lang w:val="en-US"/>
              </w:rPr>
            </w:pP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PEX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288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PGRIP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0366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553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color w:val="000000"/>
                <w:sz w:val="14"/>
                <w:szCs w:val="14"/>
                <w:lang w:val="en-US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ACNA1F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5183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FLVCR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4053</w:t>
            </w:r>
            <w:r w:rsidR="00B82E8E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LRP5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2335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PHYH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6214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RPGRIP1L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15272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  <w:tc>
          <w:tcPr>
            <w:tcW w:w="1553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ACNA2D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172364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FSCN2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077182</w:t>
            </w:r>
            <w:r w:rsidR="00B82E8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  <w:lang w:val="en-US"/>
              </w:rPr>
              <w:t>LZTFL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0347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ITPNM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31220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RS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330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  <w:tc>
          <w:tcPr>
            <w:tcW w:w="1553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APN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4055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FZD4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2193</w:t>
            </w:r>
            <w:r w:rsidR="00B82E8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MERTK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6343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PLA2G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929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SAG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0541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4</w:t>
            </w:r>
          </w:p>
        </w:tc>
        <w:tc>
          <w:tcPr>
            <w:tcW w:w="966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  <w:tc>
          <w:tcPr>
            <w:tcW w:w="1553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C2D2A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080522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GNAT1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0172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MFRP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31433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RCD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077620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SDCCAG8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6642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966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  <w:tc>
          <w:tcPr>
            <w:tcW w:w="1553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CDH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793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GNAT2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5272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MKKS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8848</w:t>
            </w:r>
            <w:r w:rsidR="001D7127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ROM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6017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SEMA4A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2367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</w:p>
        </w:tc>
        <w:tc>
          <w:tcPr>
            <w:tcW w:w="1553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DH2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22124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5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GNPTG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32520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</w:rPr>
              <w:t>.4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MKS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7777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RPF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4698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SLC24A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4727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</w:rPr>
              <w:t>.2</w:t>
            </w:r>
          </w:p>
        </w:tc>
        <w:tc>
          <w:tcPr>
            <w:tcW w:w="966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</w:p>
        </w:tc>
        <w:tc>
          <w:tcPr>
            <w:tcW w:w="1553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</w:p>
        </w:tc>
      </w:tr>
      <w:tr w:rsidR="00011381" w:rsidRPr="00301C69" w:rsidTr="00A67C6F">
        <w:trPr>
          <w:trHeight w:val="20"/>
        </w:trPr>
        <w:tc>
          <w:tcPr>
            <w:tcW w:w="154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CDHR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71971</w:t>
            </w:r>
            <w:r w:rsidR="00C37C7C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2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GPR125</w:t>
            </w:r>
          </w:p>
        </w:tc>
        <w:tc>
          <w:tcPr>
            <w:tcW w:w="149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145290</w:t>
            </w:r>
            <w:r w:rsidR="00B43C3E" w:rsidRPr="00301C69">
              <w:rPr>
                <w:rFonts w:ascii="Mangal" w:eastAsia="Times New Roman" w:hAnsi="Mangal" w:cs="Mangal"/>
                <w:sz w:val="14"/>
                <w:szCs w:val="14"/>
              </w:rPr>
              <w:t>.3</w:t>
            </w:r>
          </w:p>
        </w:tc>
        <w:tc>
          <w:tcPr>
            <w:tcW w:w="870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MKS1</w:t>
            </w:r>
          </w:p>
        </w:tc>
        <w:tc>
          <w:tcPr>
            <w:tcW w:w="1372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01165927</w:t>
            </w:r>
            <w:r w:rsidR="00CF471B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1</w:t>
            </w:r>
          </w:p>
        </w:tc>
        <w:tc>
          <w:tcPr>
            <w:tcW w:w="1216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  <w:t>PRPF3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NM_015629</w:t>
            </w:r>
            <w:r w:rsidR="005B0711" w:rsidRPr="00301C69">
              <w:rPr>
                <w:rFonts w:ascii="Mangal" w:eastAsia="Times New Roman" w:hAnsi="Mangal" w:cs="Mangal"/>
                <w:sz w:val="14"/>
                <w:szCs w:val="14"/>
                <w:lang w:val="en-US"/>
              </w:rPr>
              <w:t>.3</w:t>
            </w:r>
          </w:p>
        </w:tc>
        <w:tc>
          <w:tcPr>
            <w:tcW w:w="966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i/>
                <w:color w:val="000000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i/>
                <w:sz w:val="14"/>
                <w:szCs w:val="14"/>
              </w:rPr>
              <w:t>SLC24A1</w:t>
            </w:r>
          </w:p>
        </w:tc>
        <w:tc>
          <w:tcPr>
            <w:tcW w:w="1368" w:type="dxa"/>
            <w:vAlign w:val="center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  <w:lang w:val="en-US"/>
              </w:rPr>
            </w:pPr>
            <w:r w:rsidRPr="00301C69">
              <w:rPr>
                <w:rFonts w:ascii="Mangal" w:eastAsia="Times New Roman" w:hAnsi="Mangal" w:cs="Mangal"/>
                <w:sz w:val="14"/>
                <w:szCs w:val="14"/>
              </w:rPr>
              <w:t>NM_001254740</w:t>
            </w:r>
            <w:r w:rsidR="00A67C6F" w:rsidRPr="00301C69">
              <w:rPr>
                <w:rFonts w:ascii="Mangal" w:eastAsia="Times New Roman" w:hAnsi="Mangal" w:cs="Mangal"/>
                <w:sz w:val="14"/>
                <w:szCs w:val="14"/>
              </w:rPr>
              <w:t>.1</w:t>
            </w:r>
          </w:p>
        </w:tc>
        <w:tc>
          <w:tcPr>
            <w:tcW w:w="966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</w:p>
        </w:tc>
        <w:tc>
          <w:tcPr>
            <w:tcW w:w="1553" w:type="dxa"/>
          </w:tcPr>
          <w:p w:rsidR="00011381" w:rsidRPr="00301C69" w:rsidRDefault="00011381" w:rsidP="00011381">
            <w:pPr>
              <w:spacing w:after="0" w:line="240" w:lineRule="auto"/>
              <w:jc w:val="center"/>
              <w:rPr>
                <w:rFonts w:ascii="Mangal" w:eastAsia="Times New Roman" w:hAnsi="Mangal" w:cs="Mangal"/>
                <w:sz w:val="14"/>
                <w:szCs w:val="14"/>
              </w:rPr>
            </w:pPr>
          </w:p>
        </w:tc>
      </w:tr>
    </w:tbl>
    <w:p w:rsidR="00011381" w:rsidRPr="00301C69" w:rsidRDefault="00011381" w:rsidP="00011381">
      <w:pPr>
        <w:spacing w:after="0" w:line="240" w:lineRule="auto"/>
        <w:jc w:val="both"/>
        <w:rPr>
          <w:rFonts w:ascii="Mangal" w:eastAsia="Times New Roman" w:hAnsi="Mangal" w:cs="Mangal"/>
          <w:b/>
          <w:sz w:val="20"/>
          <w:szCs w:val="20"/>
        </w:rPr>
      </w:pPr>
    </w:p>
    <w:p w:rsidR="00011381" w:rsidRPr="00301C69" w:rsidRDefault="00011381" w:rsidP="00011381">
      <w:pPr>
        <w:spacing w:after="0" w:line="240" w:lineRule="auto"/>
        <w:jc w:val="both"/>
        <w:rPr>
          <w:rFonts w:ascii="Mangal" w:eastAsia="Times New Roman" w:hAnsi="Mangal" w:cs="Mangal"/>
          <w:b/>
          <w:sz w:val="20"/>
          <w:szCs w:val="20"/>
        </w:rPr>
      </w:pPr>
      <w:r w:rsidRPr="00301C69">
        <w:rPr>
          <w:rFonts w:ascii="Mangal" w:eastAsia="Times New Roman" w:hAnsi="Mangal" w:cs="Mangal"/>
          <w:b/>
          <w:sz w:val="20"/>
          <w:szCs w:val="20"/>
        </w:rPr>
        <w:t xml:space="preserve">Notes: </w:t>
      </w:r>
    </w:p>
    <w:p w:rsidR="00B93536" w:rsidRPr="00301C69" w:rsidRDefault="00011381" w:rsidP="00011381">
      <w:pPr>
        <w:spacing w:after="0" w:line="240" w:lineRule="auto"/>
        <w:jc w:val="both"/>
        <w:rPr>
          <w:rFonts w:ascii="Mangal" w:eastAsia="Times New Roman" w:hAnsi="Mangal" w:cs="Mangal"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 xml:space="preserve">(1) </w:t>
      </w:r>
      <w:r w:rsidR="00704AB5" w:rsidRPr="00301C69">
        <w:rPr>
          <w:rFonts w:ascii="Mangal" w:eastAsia="Times New Roman" w:hAnsi="Mangal" w:cs="Mangal"/>
          <w:sz w:val="20"/>
          <w:szCs w:val="20"/>
        </w:rPr>
        <w:t>The latest</w:t>
      </w:r>
      <w:r w:rsidR="00B93536" w:rsidRPr="00301C69">
        <w:rPr>
          <w:rFonts w:ascii="Mangal" w:eastAsia="Times New Roman" w:hAnsi="Mangal" w:cs="Mangal"/>
          <w:sz w:val="20"/>
          <w:szCs w:val="20"/>
        </w:rPr>
        <w:t xml:space="preserve"> versions of </w:t>
      </w:r>
      <w:r w:rsidR="00704AB5" w:rsidRPr="00301C69">
        <w:rPr>
          <w:rFonts w:ascii="Mangal" w:eastAsia="Times New Roman" w:hAnsi="Mangal" w:cs="Mangal"/>
          <w:sz w:val="20"/>
          <w:szCs w:val="20"/>
        </w:rPr>
        <w:t xml:space="preserve">the </w:t>
      </w:r>
      <w:r w:rsidR="00B93536" w:rsidRPr="00301C69">
        <w:rPr>
          <w:rFonts w:ascii="Mangal" w:eastAsia="Times New Roman" w:hAnsi="Mangal" w:cs="Mangal"/>
          <w:sz w:val="20"/>
          <w:szCs w:val="20"/>
        </w:rPr>
        <w:t>transcripts</w:t>
      </w:r>
      <w:r w:rsidR="00704AB5" w:rsidRPr="00301C69">
        <w:rPr>
          <w:rFonts w:ascii="Mangal" w:eastAsia="Times New Roman" w:hAnsi="Mangal" w:cs="Mangal"/>
          <w:sz w:val="20"/>
          <w:szCs w:val="20"/>
        </w:rPr>
        <w:t xml:space="preserve"> are used during analysis</w:t>
      </w:r>
      <w:r w:rsidR="00B93536" w:rsidRPr="00301C69">
        <w:rPr>
          <w:rFonts w:ascii="Mangal" w:eastAsia="Times New Roman" w:hAnsi="Mangal" w:cs="Mangal"/>
          <w:sz w:val="20"/>
          <w:szCs w:val="20"/>
        </w:rPr>
        <w:t>.</w:t>
      </w:r>
      <w:r w:rsidR="00704AB5" w:rsidRPr="00301C69">
        <w:rPr>
          <w:rFonts w:ascii="Mangal" w:eastAsia="Times New Roman" w:hAnsi="Mangal" w:cs="Mangal"/>
          <w:sz w:val="20"/>
          <w:szCs w:val="20"/>
        </w:rPr>
        <w:t xml:space="preserve"> </w:t>
      </w:r>
    </w:p>
    <w:p w:rsidR="00011381" w:rsidRPr="00301C69" w:rsidRDefault="00B93536" w:rsidP="00011381">
      <w:pPr>
        <w:spacing w:after="0" w:line="240" w:lineRule="auto"/>
        <w:jc w:val="both"/>
        <w:rPr>
          <w:rFonts w:ascii="Mangal" w:eastAsia="Times New Roman" w:hAnsi="Mangal" w:cs="Mangal"/>
          <w:b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>(2)</w:t>
      </w:r>
      <w:r w:rsidR="00011381" w:rsidRPr="00301C69">
        <w:rPr>
          <w:rFonts w:ascii="Mangal" w:eastAsia="Times New Roman" w:hAnsi="Mangal" w:cs="Mangal"/>
          <w:sz w:val="20"/>
          <w:szCs w:val="20"/>
        </w:rPr>
        <w:t>For some genes the analysis of multiple transcripts is required.</w:t>
      </w:r>
    </w:p>
    <w:p w:rsidR="00011381" w:rsidRPr="00301C69" w:rsidRDefault="00011381" w:rsidP="00011381">
      <w:pPr>
        <w:spacing w:after="0" w:line="240" w:lineRule="auto"/>
        <w:jc w:val="both"/>
        <w:rPr>
          <w:rFonts w:ascii="Mangal" w:eastAsia="Times New Roman" w:hAnsi="Mangal" w:cs="Mangal"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>(</w:t>
      </w:r>
      <w:r w:rsidR="00B93536" w:rsidRPr="00301C69">
        <w:rPr>
          <w:rFonts w:ascii="Mangal" w:eastAsia="Times New Roman" w:hAnsi="Mangal" w:cs="Mangal"/>
          <w:sz w:val="20"/>
          <w:szCs w:val="20"/>
        </w:rPr>
        <w:t>3</w:t>
      </w:r>
      <w:r w:rsidRPr="00301C69">
        <w:rPr>
          <w:rFonts w:ascii="Mangal" w:eastAsia="Times New Roman" w:hAnsi="Mangal" w:cs="Mangal"/>
          <w:sz w:val="20"/>
          <w:szCs w:val="20"/>
        </w:rPr>
        <w:t>)*Testing for the following intronic mutations are included in this analysis:</w:t>
      </w:r>
    </w:p>
    <w:p w:rsidR="00011381" w:rsidRPr="00301C69" w:rsidRDefault="00011381" w:rsidP="00011381">
      <w:pPr>
        <w:spacing w:after="0" w:line="240" w:lineRule="auto"/>
        <w:ind w:firstLine="720"/>
        <w:jc w:val="both"/>
        <w:rPr>
          <w:rFonts w:ascii="Mangal" w:eastAsia="Times New Roman" w:hAnsi="Mangal" w:cs="Mangal"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 xml:space="preserve">- </w:t>
      </w:r>
      <w:r w:rsidRPr="00301C69">
        <w:rPr>
          <w:rFonts w:ascii="Mangal" w:eastAsia="Times New Roman" w:hAnsi="Mangal" w:cs="Mangal"/>
          <w:i/>
          <w:sz w:val="20"/>
          <w:szCs w:val="20"/>
        </w:rPr>
        <w:t>CEP290</w:t>
      </w:r>
      <w:r w:rsidRPr="00301C69">
        <w:rPr>
          <w:rFonts w:ascii="Mangal" w:eastAsia="Times New Roman" w:hAnsi="Mangal" w:cs="Mangal"/>
          <w:sz w:val="20"/>
          <w:szCs w:val="20"/>
        </w:rPr>
        <w:t xml:space="preserve"> c.2991+1655A&gt;G</w:t>
      </w:r>
    </w:p>
    <w:p w:rsidR="00011381" w:rsidRPr="00301C69" w:rsidRDefault="00011381" w:rsidP="00011381">
      <w:pPr>
        <w:spacing w:after="0" w:line="240" w:lineRule="auto"/>
        <w:ind w:firstLine="720"/>
        <w:jc w:val="both"/>
        <w:rPr>
          <w:rFonts w:ascii="Mangal" w:eastAsia="Times New Roman" w:hAnsi="Mangal" w:cs="Mangal"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 xml:space="preserve">- </w:t>
      </w:r>
      <w:r w:rsidRPr="00301C69">
        <w:rPr>
          <w:rFonts w:ascii="Mangal" w:eastAsia="Times New Roman" w:hAnsi="Mangal" w:cs="Mangal"/>
          <w:i/>
          <w:sz w:val="20"/>
          <w:szCs w:val="20"/>
        </w:rPr>
        <w:t>USH2A</w:t>
      </w:r>
      <w:r w:rsidRPr="00301C69">
        <w:rPr>
          <w:rFonts w:ascii="Mangal" w:eastAsia="Times New Roman" w:hAnsi="Mangal" w:cs="Mangal"/>
          <w:sz w:val="20"/>
          <w:szCs w:val="20"/>
        </w:rPr>
        <w:t xml:space="preserve"> c.7595-2144A&gt;G </w:t>
      </w:r>
    </w:p>
    <w:p w:rsidR="00011381" w:rsidRPr="00301C69" w:rsidRDefault="00011381" w:rsidP="00011381">
      <w:pPr>
        <w:spacing w:after="0" w:line="240" w:lineRule="auto"/>
        <w:ind w:firstLine="720"/>
        <w:jc w:val="both"/>
        <w:rPr>
          <w:rFonts w:ascii="Mangal" w:eastAsia="Times New Roman" w:hAnsi="Mangal" w:cs="Mangal"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 xml:space="preserve">- </w:t>
      </w:r>
      <w:r w:rsidRPr="00301C69">
        <w:rPr>
          <w:rFonts w:ascii="Mangal" w:eastAsia="Times New Roman" w:hAnsi="Mangal" w:cs="Mangal"/>
          <w:i/>
          <w:sz w:val="20"/>
          <w:szCs w:val="20"/>
        </w:rPr>
        <w:t>OFD1</w:t>
      </w:r>
      <w:r w:rsidRPr="00301C69">
        <w:rPr>
          <w:rFonts w:ascii="Mangal" w:eastAsia="Times New Roman" w:hAnsi="Mangal" w:cs="Mangal"/>
          <w:sz w:val="20"/>
          <w:szCs w:val="20"/>
        </w:rPr>
        <w:t xml:space="preserve"> c.935+706A&gt;G</w:t>
      </w:r>
    </w:p>
    <w:p w:rsidR="00011381" w:rsidRPr="00301C69" w:rsidRDefault="00011381" w:rsidP="00011381">
      <w:pPr>
        <w:spacing w:after="0" w:line="240" w:lineRule="auto"/>
        <w:ind w:firstLine="720"/>
        <w:jc w:val="both"/>
        <w:rPr>
          <w:rFonts w:ascii="Mangal" w:eastAsia="Times New Roman" w:hAnsi="Mangal" w:cs="Mangal"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 xml:space="preserve">- </w:t>
      </w:r>
      <w:r w:rsidRPr="00301C69">
        <w:rPr>
          <w:rFonts w:ascii="Mangal" w:eastAsia="Times New Roman" w:hAnsi="Mangal" w:cs="Mangal"/>
          <w:i/>
          <w:sz w:val="20"/>
          <w:szCs w:val="20"/>
        </w:rPr>
        <w:t>ABCA4</w:t>
      </w:r>
      <w:r w:rsidRPr="00301C69">
        <w:rPr>
          <w:rFonts w:ascii="Mangal" w:eastAsia="Times New Roman" w:hAnsi="Mangal" w:cs="Mangal"/>
          <w:sz w:val="20"/>
          <w:szCs w:val="20"/>
        </w:rPr>
        <w:t xml:space="preserve"> c.5196+1056A&gt;G, c.5196+1137G&gt;A, c.5196+1216C&gt;A, c.4539+2001G&gt;A, c.4539+2028C&gt;T &amp; ABCA4 c.5461-10T&gt;C</w:t>
      </w:r>
    </w:p>
    <w:p w:rsidR="00011381" w:rsidRPr="00301C69" w:rsidRDefault="00011381" w:rsidP="00011381">
      <w:pPr>
        <w:spacing w:after="0" w:line="240" w:lineRule="auto"/>
        <w:jc w:val="both"/>
        <w:rPr>
          <w:rFonts w:ascii="Mangal" w:eastAsia="Times New Roman" w:hAnsi="Mangal" w:cs="Mangal"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>(</w:t>
      </w:r>
      <w:r w:rsidR="00B93536" w:rsidRPr="00301C69">
        <w:rPr>
          <w:rFonts w:ascii="Mangal" w:eastAsia="Times New Roman" w:hAnsi="Mangal" w:cs="Mangal"/>
          <w:sz w:val="20"/>
          <w:szCs w:val="20"/>
        </w:rPr>
        <w:t>4</w:t>
      </w:r>
      <w:r w:rsidRPr="00301C69">
        <w:rPr>
          <w:rFonts w:ascii="Mangal" w:eastAsia="Times New Roman" w:hAnsi="Mangal" w:cs="Mangal"/>
          <w:sz w:val="20"/>
          <w:szCs w:val="20"/>
        </w:rPr>
        <w:t>)</w:t>
      </w:r>
      <w:r w:rsidRPr="00301C69">
        <w:rPr>
          <w:rFonts w:ascii="Mangal" w:eastAsia="Times New Roman" w:hAnsi="Mangal" w:cs="Mangal"/>
          <w:sz w:val="20"/>
          <w:szCs w:val="20"/>
          <w:vertAlign w:val="superscript"/>
        </w:rPr>
        <w:t>**</w:t>
      </w:r>
      <w:r w:rsidRPr="00301C69">
        <w:rPr>
          <w:rFonts w:ascii="Mangal" w:eastAsia="Times New Roman" w:hAnsi="Mangal" w:cs="Mangal"/>
          <w:sz w:val="20"/>
          <w:szCs w:val="20"/>
        </w:rPr>
        <w:t xml:space="preserve">Analysis of the coding region of exon 4 of the </w:t>
      </w:r>
      <w:r w:rsidRPr="00301C69">
        <w:rPr>
          <w:rFonts w:ascii="Mangal" w:eastAsia="Times New Roman" w:hAnsi="Mangal" w:cs="Mangal"/>
          <w:i/>
          <w:sz w:val="20"/>
          <w:szCs w:val="20"/>
        </w:rPr>
        <w:t xml:space="preserve">RP1L1 </w:t>
      </w:r>
      <w:r w:rsidRPr="00301C69">
        <w:rPr>
          <w:rFonts w:ascii="Mangal" w:eastAsia="Times New Roman" w:hAnsi="Mangal" w:cs="Mangal"/>
          <w:sz w:val="20"/>
          <w:szCs w:val="20"/>
        </w:rPr>
        <w:t>gene is not included</w:t>
      </w:r>
    </w:p>
    <w:p w:rsidR="00011381" w:rsidRPr="00301C69" w:rsidRDefault="00011381" w:rsidP="00011381">
      <w:pPr>
        <w:spacing w:after="0" w:line="240" w:lineRule="auto"/>
        <w:rPr>
          <w:rFonts w:ascii="Mangal" w:eastAsia="Times New Roman" w:hAnsi="Mangal" w:cs="Mangal"/>
          <w:sz w:val="20"/>
          <w:szCs w:val="20"/>
        </w:rPr>
      </w:pPr>
      <w:r w:rsidRPr="00301C69">
        <w:rPr>
          <w:rFonts w:ascii="Mangal" w:eastAsia="Times New Roman" w:hAnsi="Mangal" w:cs="Mangal"/>
          <w:sz w:val="20"/>
          <w:szCs w:val="20"/>
        </w:rPr>
        <w:t>(</w:t>
      </w:r>
      <w:r w:rsidR="00B93536" w:rsidRPr="00301C69">
        <w:rPr>
          <w:rFonts w:ascii="Mangal" w:eastAsia="Times New Roman" w:hAnsi="Mangal" w:cs="Mangal"/>
          <w:sz w:val="20"/>
          <w:szCs w:val="20"/>
        </w:rPr>
        <w:t>5</w:t>
      </w:r>
      <w:r w:rsidRPr="00301C69">
        <w:rPr>
          <w:rFonts w:ascii="Mangal" w:eastAsia="Times New Roman" w:hAnsi="Mangal" w:cs="Mangal"/>
          <w:sz w:val="20"/>
          <w:szCs w:val="20"/>
        </w:rPr>
        <w:t>)</w:t>
      </w:r>
      <w:r w:rsidRPr="00301C69">
        <w:rPr>
          <w:rFonts w:ascii="Mangal" w:eastAsia="Times New Roman" w:hAnsi="Mangal" w:cs="Mangal"/>
          <w:sz w:val="20"/>
          <w:szCs w:val="20"/>
          <w:vertAlign w:val="superscript"/>
        </w:rPr>
        <w:t xml:space="preserve">*** </w:t>
      </w:r>
      <w:r w:rsidRPr="00301C69">
        <w:rPr>
          <w:rFonts w:ascii="Mangal" w:eastAsia="Times New Roman" w:hAnsi="Mangal" w:cs="Mangal"/>
          <w:sz w:val="20"/>
          <w:szCs w:val="20"/>
        </w:rPr>
        <w:t xml:space="preserve">For </w:t>
      </w:r>
      <w:r w:rsidRPr="00301C69">
        <w:rPr>
          <w:rFonts w:ascii="Mangal" w:eastAsia="Times New Roman" w:hAnsi="Mangal" w:cs="Mangal"/>
          <w:i/>
          <w:sz w:val="20"/>
          <w:szCs w:val="20"/>
        </w:rPr>
        <w:t>RPGR</w:t>
      </w:r>
      <w:r w:rsidRPr="00301C69">
        <w:rPr>
          <w:rFonts w:ascii="Mangal" w:eastAsia="Times New Roman" w:hAnsi="Mangal" w:cs="Mangal"/>
          <w:sz w:val="20"/>
          <w:szCs w:val="20"/>
        </w:rPr>
        <w:t xml:space="preserve"> it is not possible to obtain high quality read for exon ORF15.</w:t>
      </w:r>
    </w:p>
    <w:p w:rsidR="00011381" w:rsidRPr="00301C69" w:rsidRDefault="00011381" w:rsidP="00011381">
      <w:pPr>
        <w:spacing w:after="0" w:line="240" w:lineRule="auto"/>
        <w:rPr>
          <w:rFonts w:ascii="Mangal" w:eastAsia="Times New Roman" w:hAnsi="Mangal" w:cs="Mangal"/>
          <w:sz w:val="20"/>
          <w:szCs w:val="20"/>
        </w:rPr>
      </w:pPr>
    </w:p>
    <w:p w:rsidR="00011381" w:rsidRPr="00301C69" w:rsidRDefault="00011381" w:rsidP="00011381">
      <w:pPr>
        <w:spacing w:after="0" w:line="240" w:lineRule="auto"/>
        <w:rPr>
          <w:rFonts w:ascii="Mangal" w:eastAsia="Times New Roman" w:hAnsi="Mangal" w:cs="Mangal"/>
          <w:sz w:val="20"/>
          <w:szCs w:val="20"/>
        </w:rPr>
        <w:sectPr w:rsidR="00011381" w:rsidRPr="00301C69" w:rsidSect="00E40B91">
          <w:pgSz w:w="16838" w:h="11906" w:orient="landscape"/>
          <w:pgMar w:top="1440" w:right="1440" w:bottom="1440" w:left="1440" w:header="708" w:footer="708" w:gutter="0"/>
          <w:pgNumType w:start="0"/>
          <w:cols w:space="708"/>
          <w:titlePg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245"/>
        <w:tblW w:w="16019" w:type="dxa"/>
        <w:tblLayout w:type="fixed"/>
        <w:tblLook w:val="04A0" w:firstRow="1" w:lastRow="0" w:firstColumn="1" w:lastColumn="0" w:noHBand="0" w:noVBand="1"/>
      </w:tblPr>
      <w:tblGrid>
        <w:gridCol w:w="5529"/>
        <w:gridCol w:w="426"/>
        <w:gridCol w:w="4819"/>
        <w:gridCol w:w="425"/>
        <w:gridCol w:w="4253"/>
        <w:gridCol w:w="567"/>
      </w:tblGrid>
      <w:tr w:rsidR="00011381" w:rsidRPr="00301C69" w:rsidTr="00E40B91">
        <w:trPr>
          <w:trHeight w:val="274"/>
        </w:trPr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lastRenderedPageBreak/>
              <w:t>HP number and term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Pts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>HP number and term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pts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 number and term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C23330" w:rsidP="00C23330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pts</w:t>
            </w:r>
          </w:p>
        </w:tc>
      </w:tr>
      <w:tr w:rsidR="00011381" w:rsidRPr="00301C69" w:rsidTr="00E40B91">
        <w:trPr>
          <w:trHeight w:val="274"/>
        </w:trPr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510 Rod cone dystrophy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54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8527 Congenital sensorineural hearing impairment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5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249 Intellectual disability; HP:0010864 Intellectual disability, severe;               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0</w:t>
            </w:r>
          </w:p>
        </w:tc>
      </w:tr>
      <w:tr w:rsidR="00011381" w:rsidRPr="00301C69" w:rsidTr="00E40B91">
        <w:trPr>
          <w:trHeight w:val="274"/>
        </w:trPr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0556 Retinal dystrophy or HP:0000488 Retinopathy; HP:0007703 Abnormality of retinal pigmentation; HP:0007814 Retinal pigment epithelial mottling;  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9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0365 Hearing impairment/loss; HP:0001730 Progressive hearing impairment; HP:0012715 Profound hearing impairment;                   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2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 xml:space="preserve">HP:0001263 Global developmental delay; </w:t>
            </w: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 xml:space="preserve">HP:0012736 Profound global developmental delay;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8</w:t>
            </w:r>
          </w:p>
        </w:tc>
      </w:tr>
      <w:tr w:rsidR="00011381" w:rsidRPr="00301C69" w:rsidTr="00E40B91">
        <w:trPr>
          <w:trHeight w:val="133"/>
        </w:trPr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0548 Cone/cone-rod dystrophy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0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8615 Adult onset sensorineural hearing impairment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8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2194 Delayed gross motor development; </w:t>
            </w: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1270 Motor delay;</w:t>
            </w:r>
            <w:r w:rsidRPr="00301C69">
              <w:rPr>
                <w:sz w:val="16"/>
              </w:rPr>
              <w:t xml:space="preserve"> HP:0002421: poor head control;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7</w:t>
            </w:r>
          </w:p>
        </w:tc>
      </w:tr>
      <w:tr w:rsidR="00011381" w:rsidRPr="00301C69" w:rsidTr="00E40B91">
        <w:trPr>
          <w:trHeight w:val="93"/>
        </w:trPr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0545 Myopia; </w:t>
            </w: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 xml:space="preserve"> HP:0011003 Severe Myopia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8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0399 Prelingual sensorineural hearing impairment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4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750 Delayed speech and language development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6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0662 Nyctalopia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6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0407: Sensorineural hearing impairment; 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3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318 Muscular hypotonia  </w:t>
            </w:r>
          </w:p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7754 Macular dystrophy; </w:t>
            </w: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 xml:space="preserve">HP:0008947: Infantile muscular hypotonia;  </w:t>
            </w:r>
            <w:r w:rsidRPr="00301C69">
              <w:rPr>
                <w:sz w:val="16"/>
              </w:rPr>
              <w:t xml:space="preserve">HP:0001319 Neonatal hypotonia; HP:0008936 Muscular hypotonia of the trunk;            </w:t>
            </w: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ab/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5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7875: Congenital blindness; HP:0000505: Visual Impairment; HP:0007663 Reduced visual acuity;          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5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8596 Postlingual sensorineural hearing impairment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 xml:space="preserve">HP:0001513 Obesity; </w:t>
            </w:r>
            <w:r w:rsidRPr="00301C69">
              <w:rPr>
                <w:sz w:val="16"/>
              </w:rPr>
              <w:t xml:space="preserve">HP:0001956 Truncal obesity;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8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518 Cataract; HP:0000519: Congenital cataract</w:t>
            </w:r>
          </w:p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7787 Posterior subcapsular cataract; 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5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11474 childhood onset sensorineural Hearing impairment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 xml:space="preserve">HP:0025502 Overweight; </w:t>
            </w:r>
            <w:r w:rsidRPr="00301C69">
              <w:rPr>
                <w:sz w:val="16"/>
              </w:rPr>
              <w:t xml:space="preserve">HP:0004324 Increased body weight;                             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5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6934: Congenital nystagmus; HP:0000639 Nystagmus; HP:0000666 Horizontal nystagmus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5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751 Vestibular dysfunction;             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510 Growth delay; HP:0004322 Short stature;                                        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7973:Retinal dysplasia; HP:0000541:Retinal detachment; HP:0007773 Vitreoretinopathy</w:t>
            </w:r>
          </w:p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(Bilateral </w:t>
            </w:r>
            <w:proofErr w:type="spellStart"/>
            <w:r w:rsidRPr="00301C69">
              <w:rPr>
                <w:sz w:val="16"/>
              </w:rPr>
              <w:t>vitreo</w:t>
            </w:r>
            <w:proofErr w:type="spellEnd"/>
            <w:r w:rsidRPr="00301C69">
              <w:rPr>
                <w:sz w:val="16"/>
              </w:rPr>
              <w:t>-retinal dysplasia)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4</w:t>
            </w:r>
          </w:p>
        </w:tc>
        <w:tc>
          <w:tcPr>
            <w:tcW w:w="4819" w:type="dxa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1508 Failure to thrive; HP:0008897: Postnatal growth retardation;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7754 Macular dystrophy; HP:0007401 Macular atrophy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3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 xml:space="preserve">HP:0001999 Abnormal facial shape; </w:t>
            </w:r>
            <w:r w:rsidRPr="00301C69">
              <w:rPr>
                <w:sz w:val="16"/>
              </w:rPr>
              <w:t>HP:0000280: Coarse facial features;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9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098: Tall stature</w:t>
            </w:r>
            <w:r w:rsidRPr="00301C69">
              <w:rPr>
                <w:sz w:val="16"/>
              </w:rPr>
              <w:tab/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543 Optic disc pallor HP:0000609 optic nerve hypoplasia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0252 Microcephaly;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9</w:t>
            </w:r>
          </w:p>
        </w:tc>
        <w:tc>
          <w:tcPr>
            <w:tcW w:w="4253" w:type="dxa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567" w:type="dxa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>HP:0000547: Tapetoretinal degeneration;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10442 Polydactyly; HP:0100259 Postaxial polydactyly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>9</w:t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0819 Diabetes mellitus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2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7642 Congenital stationary night blindness;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 xml:space="preserve">HP:0001156 Brachydactyly; 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3</w:t>
            </w:r>
          </w:p>
        </w:tc>
        <w:tc>
          <w:tcPr>
            <w:tcW w:w="4253" w:type="dxa"/>
            <w:shd w:val="clear" w:color="auto" w:fill="F2F2F2" w:themeFill="background1" w:themeFillShade="F2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821 Hypothyroidism;</w:t>
            </w:r>
          </w:p>
        </w:tc>
        <w:tc>
          <w:tcPr>
            <w:tcW w:w="567" w:type="dxa"/>
            <w:shd w:val="clear" w:color="auto" w:fill="F2F2F2" w:themeFill="background1" w:themeFillShade="F2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7830: Adult-onset night blindness;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1159 Syndactyly</w:t>
            </w: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ab/>
              <w:t xml:space="preserve">  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2</w:t>
            </w:r>
          </w:p>
        </w:tc>
        <w:tc>
          <w:tcPr>
            <w:tcW w:w="4253" w:type="dxa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567" w:type="dxa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7957 Corneal opacity;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>HP:0002652 Skeletal dysplasia; HP:0002942:Thoracic kyphosis;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>2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083 Renal insufficiency;</w:t>
            </w:r>
          </w:p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3774 End stage renal failure;  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5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532 Chorioretinal abnormality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5681 Juvenile rheumatoid arthritis; HP:0002758 Osteoarthritis;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0090 Nephronophthisis; </w:t>
            </w:r>
          </w:p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8499 high-grade hypermetropia,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1166: Arachnodactyly;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105 Enlarged kidney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0483 Astigmatism</w:t>
            </w:r>
          </w:p>
        </w:tc>
        <w:tc>
          <w:tcPr>
            <w:tcW w:w="426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 xml:space="preserve">HP:0001382 Joint hypermobility; 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010:Recurrent urinary tract infections;</w:t>
            </w:r>
          </w:p>
        </w:tc>
        <w:tc>
          <w:tcPr>
            <w:tcW w:w="567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auto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426" w:type="dxa"/>
            <w:shd w:val="clear" w:color="auto" w:fill="auto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10176 Curved phalanges of the toes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FFFFFF" w:themeFill="background1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</w:tr>
      <w:tr w:rsidR="00011381" w:rsidRPr="00301C69" w:rsidTr="00E40B91">
        <w:tc>
          <w:tcPr>
            <w:tcW w:w="5529" w:type="dxa"/>
            <w:shd w:val="clear" w:color="auto" w:fill="F2F2F2" w:themeFill="background1" w:themeFillShade="F2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718:Aggressive behaviour;  HP:0000708 Behavioural abnormality; HP:0100716 Self-injurious behaviour;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4</w:t>
            </w:r>
          </w:p>
        </w:tc>
        <w:tc>
          <w:tcPr>
            <w:tcW w:w="4819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0939 Osteoporosis;  </w:t>
            </w:r>
          </w:p>
        </w:tc>
        <w:tc>
          <w:tcPr>
            <w:tcW w:w="425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2019:Constipation;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F2F2F2" w:themeFill="background1" w:themeFillShade="F2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0729 Autism spectrum disorder; HP:0000717 Autism;                                            </w:t>
            </w:r>
          </w:p>
        </w:tc>
        <w:tc>
          <w:tcPr>
            <w:tcW w:w="426" w:type="dxa"/>
            <w:shd w:val="clear" w:color="auto" w:fill="F2F2F2" w:themeFill="background1" w:themeFillShade="F2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3</w:t>
            </w:r>
          </w:p>
        </w:tc>
        <w:tc>
          <w:tcPr>
            <w:tcW w:w="4819" w:type="dxa"/>
            <w:shd w:val="clear" w:color="auto" w:fill="FFFFFF" w:themeFill="background1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defect;HP:0000023 Inguinal hernia;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426" w:type="dxa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2783 Recurrent lower respiratory tract infections; 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3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164 Abnormality of the dentition;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1250: Seizures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6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 xml:space="preserve">HP:0001875 Neutropenia; 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1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9128 Aplasia/Hypoplasia involving the musculature of the extremities;          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251 Cerebellar ataxia;  HP:0001251 Ataxia; 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4</w:t>
            </w:r>
          </w:p>
        </w:tc>
        <w:tc>
          <w:tcPr>
            <w:tcW w:w="481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2099 Asthma</w:t>
            </w:r>
          </w:p>
        </w:tc>
        <w:tc>
          <w:tcPr>
            <w:tcW w:w="425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000054 Micropenis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2283 Global brain atrophy; HP:0001272 Cerebellar atrophy;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</w:t>
            </w:r>
          </w:p>
        </w:tc>
        <w:tc>
          <w:tcPr>
            <w:tcW w:w="4819" w:type="dxa"/>
            <w:shd w:val="clear" w:color="auto" w:fill="FFFFFF" w:themeFill="background1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  <w:shd w:val="clear" w:color="auto" w:fill="FFFFFF" w:themeFill="background1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430015 Abnormality of pharyngeal musculature;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305 Dandy-Walker malformation; 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1650 Aortic valve stenosis; HP:0001629 Ventricular septal defect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2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11968 Feeding difficulties; 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rPr>
          <w:trHeight w:val="292"/>
        </w:trPr>
        <w:tc>
          <w:tcPr>
            <w:tcW w:w="552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7370 Aplasia/Hypoplasia of the corpus callosum; 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433: Hepatosplenomegaly;        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4464 </w:t>
            </w:r>
            <w:proofErr w:type="spellStart"/>
            <w:r w:rsidRPr="00301C69">
              <w:rPr>
                <w:sz w:val="16"/>
              </w:rPr>
              <w:t>Postauricular</w:t>
            </w:r>
            <w:proofErr w:type="spellEnd"/>
            <w:r w:rsidRPr="00301C69">
              <w:rPr>
                <w:sz w:val="16"/>
              </w:rPr>
              <w:t xml:space="preserve"> pits; 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2493 Upper motor neuron dysfunction; 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1410 Decreased liver function;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100540 Palpebral </w:t>
            </w:r>
            <w:proofErr w:type="spellStart"/>
            <w:r w:rsidRPr="00301C69">
              <w:rPr>
                <w:sz w:val="16"/>
              </w:rPr>
              <w:t>edema</w:t>
            </w:r>
            <w:proofErr w:type="spellEnd"/>
            <w:r w:rsidRPr="00301C69">
              <w:rPr>
                <w:sz w:val="16"/>
              </w:rPr>
              <w:t xml:space="preserve">;                                  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rPr>
          <w:trHeight w:val="70"/>
        </w:trPr>
        <w:tc>
          <w:tcPr>
            <w:tcW w:w="552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789 Hydrops </w:t>
            </w:r>
            <w:proofErr w:type="spellStart"/>
            <w:r w:rsidRPr="00301C69">
              <w:rPr>
                <w:sz w:val="16"/>
              </w:rPr>
              <w:t>fetalis</w:t>
            </w:r>
            <w:proofErr w:type="spellEnd"/>
            <w:r w:rsidRPr="00301C69">
              <w:rPr>
                <w:sz w:val="16"/>
              </w:rPr>
              <w:t>;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0822 Hypertension; HP:0001635 Congestive heart failure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10978 Abnormality of immune system physiology;                                               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002401 Stroke-like episode</w:t>
            </w:r>
          </w:p>
        </w:tc>
        <w:tc>
          <w:tcPr>
            <w:tcW w:w="426" w:type="dxa"/>
            <w:shd w:val="clear" w:color="auto" w:fill="D9D9D9" w:themeFill="background1" w:themeFillShade="D9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81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01004 </w:t>
            </w:r>
            <w:proofErr w:type="spellStart"/>
            <w:r w:rsidRPr="00301C69">
              <w:rPr>
                <w:sz w:val="16"/>
              </w:rPr>
              <w:t>Lymphoedema</w:t>
            </w:r>
            <w:proofErr w:type="spellEnd"/>
            <w:r w:rsidRPr="00301C69">
              <w:rPr>
                <w:sz w:val="16"/>
              </w:rPr>
              <w:t xml:space="preserve">; 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HP:0500001: Body odour;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  <w:tr w:rsidR="00011381" w:rsidRPr="00301C69" w:rsidTr="00E40B91">
        <w:tc>
          <w:tcPr>
            <w:tcW w:w="5529" w:type="dxa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426" w:type="dxa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</w:p>
        </w:tc>
        <w:tc>
          <w:tcPr>
            <w:tcW w:w="4819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 xml:space="preserve">HP:0030984 Abnormal serum bile acid concentration;                                            </w:t>
            </w:r>
          </w:p>
        </w:tc>
        <w:tc>
          <w:tcPr>
            <w:tcW w:w="425" w:type="dxa"/>
            <w:shd w:val="clear" w:color="auto" w:fill="BFBFBF" w:themeFill="background1" w:themeFillShade="BF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  <w:tc>
          <w:tcPr>
            <w:tcW w:w="4253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rFonts w:ascii="Calibri" w:eastAsia="Times New Roman" w:hAnsi="Calibri" w:cs="Times New Roman"/>
                <w:color w:val="000000"/>
                <w:sz w:val="16"/>
                <w:lang w:eastAsia="en-GB"/>
              </w:rPr>
              <w:t>HP:0100502 Vitamin B12 deficiency</w:t>
            </w:r>
          </w:p>
        </w:tc>
        <w:tc>
          <w:tcPr>
            <w:tcW w:w="567" w:type="dxa"/>
            <w:shd w:val="clear" w:color="auto" w:fill="A6A6A6" w:themeFill="background1" w:themeFillShade="A6"/>
          </w:tcPr>
          <w:p w:rsidR="00011381" w:rsidRPr="00301C69" w:rsidRDefault="00011381" w:rsidP="00011381">
            <w:pPr>
              <w:spacing w:line="240" w:lineRule="auto"/>
              <w:rPr>
                <w:sz w:val="16"/>
              </w:rPr>
            </w:pPr>
            <w:r w:rsidRPr="00301C69">
              <w:rPr>
                <w:sz w:val="16"/>
              </w:rPr>
              <w:t>1</w:t>
            </w:r>
          </w:p>
        </w:tc>
      </w:tr>
    </w:tbl>
    <w:p w:rsidR="00011381" w:rsidRPr="00301C69" w:rsidRDefault="00963C22" w:rsidP="00773688">
      <w:pPr>
        <w:pStyle w:val="Caption"/>
        <w:rPr>
          <w:color w:val="auto"/>
        </w:rPr>
      </w:pPr>
      <w:r w:rsidRPr="00301C69">
        <w:rPr>
          <w:color w:val="auto"/>
        </w:rPr>
        <w:t xml:space="preserve">Supplemental </w:t>
      </w:r>
      <w:r w:rsidR="00773688" w:rsidRPr="00301C69">
        <w:rPr>
          <w:color w:val="auto"/>
        </w:rPr>
        <w:t xml:space="preserve">Table </w:t>
      </w:r>
      <w:r w:rsidR="00B567AD" w:rsidRPr="00301C69">
        <w:rPr>
          <w:color w:val="auto"/>
        </w:rPr>
        <w:t>S</w:t>
      </w:r>
      <w:r w:rsidR="00773688" w:rsidRPr="00301C69">
        <w:rPr>
          <w:color w:val="auto"/>
        </w:rPr>
        <w:t>4: Human Phenotype Ontology (HPO) terms of phenotypes of all 106 patients and number of patients that had the phenotype.</w:t>
      </w:r>
    </w:p>
    <w:p w:rsidR="00011381" w:rsidRPr="00301C69" w:rsidRDefault="00011381" w:rsidP="00011381">
      <w:pPr>
        <w:spacing w:after="0" w:line="240" w:lineRule="auto"/>
        <w:rPr>
          <w:rFonts w:ascii="Mangal" w:eastAsia="Times New Roman" w:hAnsi="Mangal" w:cs="Mangal"/>
          <w:sz w:val="20"/>
          <w:szCs w:val="20"/>
        </w:rPr>
        <w:sectPr w:rsidR="00011381" w:rsidRPr="00301C69" w:rsidSect="00E40B91">
          <w:pgSz w:w="16838" w:h="11906" w:orient="landscape"/>
          <w:pgMar w:top="709" w:right="1440" w:bottom="568" w:left="1440" w:header="708" w:footer="708" w:gutter="0"/>
          <w:pgNumType w:start="0"/>
          <w:cols w:space="708"/>
          <w:titlePg/>
          <w:docGrid w:linePitch="360"/>
        </w:sectPr>
      </w:pPr>
    </w:p>
    <w:p w:rsidR="00B1006D" w:rsidRPr="00301C69" w:rsidRDefault="00963C22" w:rsidP="00B1006D">
      <w:pPr>
        <w:spacing w:line="276" w:lineRule="auto"/>
        <w:rPr>
          <w:b/>
          <w:sz w:val="20"/>
        </w:rPr>
      </w:pPr>
      <w:r w:rsidRPr="00301C69">
        <w:rPr>
          <w:b/>
          <w:sz w:val="20"/>
        </w:rPr>
        <w:lastRenderedPageBreak/>
        <w:t xml:space="preserve">Supplemental Table </w:t>
      </w:r>
      <w:r w:rsidR="00B567AD" w:rsidRPr="00301C69">
        <w:rPr>
          <w:b/>
          <w:sz w:val="20"/>
        </w:rPr>
        <w:t>S</w:t>
      </w:r>
      <w:r w:rsidR="00C55BD7" w:rsidRPr="00301C69">
        <w:rPr>
          <w:b/>
          <w:sz w:val="20"/>
        </w:rPr>
        <w:t xml:space="preserve">5: </w:t>
      </w:r>
      <w:r w:rsidR="00D11FB8" w:rsidRPr="00301C69">
        <w:rPr>
          <w:b/>
          <w:sz w:val="20"/>
        </w:rPr>
        <w:t xml:space="preserve">Details of the </w:t>
      </w:r>
      <w:r w:rsidR="00C55BD7" w:rsidRPr="00301C69">
        <w:rPr>
          <w:b/>
          <w:sz w:val="20"/>
        </w:rPr>
        <w:t>33 Usher patients</w:t>
      </w:r>
      <w:r w:rsidR="00D11FB8" w:rsidRPr="00301C69">
        <w:rPr>
          <w:b/>
          <w:sz w:val="20"/>
        </w:rPr>
        <w:t xml:space="preserve"> included in this study and corresponding genetic variants id</w:t>
      </w:r>
      <w:r w:rsidR="00012E97" w:rsidRPr="00301C69">
        <w:rPr>
          <w:b/>
          <w:sz w:val="20"/>
        </w:rPr>
        <w:t>entified as probably or possibly</w:t>
      </w:r>
      <w:r w:rsidR="00D11FB8" w:rsidRPr="00301C69">
        <w:rPr>
          <w:b/>
          <w:sz w:val="20"/>
        </w:rPr>
        <w:t xml:space="preserve"> causal of their clinical presentation by IRD panel testing</w:t>
      </w:r>
      <w:r w:rsidR="00B1006D" w:rsidRPr="00301C69">
        <w:rPr>
          <w:b/>
          <w:sz w:val="20"/>
        </w:rPr>
        <w:t>.</w:t>
      </w:r>
    </w:p>
    <w:tbl>
      <w:tblPr>
        <w:tblStyle w:val="LightList1"/>
        <w:tblW w:w="1601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78"/>
        <w:gridCol w:w="798"/>
        <w:gridCol w:w="709"/>
        <w:gridCol w:w="851"/>
        <w:gridCol w:w="4110"/>
        <w:gridCol w:w="3828"/>
        <w:gridCol w:w="1134"/>
        <w:gridCol w:w="708"/>
        <w:gridCol w:w="3402"/>
      </w:tblGrid>
      <w:tr w:rsidR="00A169BB" w:rsidRPr="00301C69" w:rsidTr="001843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Pt. no. 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6"/>
                <w:szCs w:val="20"/>
                <w:lang w:val="en-US" w:eastAsia="ja-JP"/>
              </w:rPr>
              <w:t>Number of genes tested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6"/>
                <w:szCs w:val="20"/>
                <w:lang w:val="en-US" w:eastAsia="ja-JP"/>
              </w:rPr>
              <w:t>Gender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Age at referral for testing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Phenotype (HPO terms)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Variants probably or possibly accounting</w:t>
            </w:r>
          </w:p>
          <w:p w:rsidR="00A169BB" w:rsidRPr="00301C69" w:rsidRDefault="00A169BB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for clinical presentation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Genetic diagnosis</w:t>
            </w:r>
          </w:p>
        </w:tc>
        <w:tc>
          <w:tcPr>
            <w:tcW w:w="708" w:type="dxa"/>
          </w:tcPr>
          <w:p w:rsidR="00A169BB" w:rsidRPr="00301C69" w:rsidRDefault="00A169BB" w:rsidP="00894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6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6"/>
                <w:szCs w:val="20"/>
                <w:lang w:val="en-US" w:eastAsia="ja-JP"/>
              </w:rPr>
              <w:t>Segregation analysis</w:t>
            </w:r>
          </w:p>
        </w:tc>
        <w:tc>
          <w:tcPr>
            <w:tcW w:w="3402" w:type="dxa"/>
          </w:tcPr>
          <w:p w:rsidR="00A169BB" w:rsidRPr="00301C69" w:rsidRDefault="00A169BB" w:rsidP="00894AD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0.4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 Congenital sensorineural hearing impairment;  HP:0002194 Delayed gross motor development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10 Rod</w:t>
            </w:r>
            <w:r w:rsidR="00BF12B7" w:rsidRPr="00301C69">
              <w:rPr>
                <w:rFonts w:eastAsiaTheme="minorEastAsia"/>
                <w:sz w:val="20"/>
                <w:szCs w:val="20"/>
                <w:lang w:val="en-US" w:eastAsia="ja-JP"/>
              </w:rPr>
              <w:t>-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6E0E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MYO7A </w:t>
            </w:r>
          </w:p>
          <w:p w:rsidR="00A169BB" w:rsidRPr="00301C69" w:rsidRDefault="00A169BB" w:rsidP="006E0E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0260.3:c.[6025del];[4115T&gt;G]</w:t>
            </w:r>
          </w:p>
          <w:p w:rsidR="00A169BB" w:rsidRPr="00301C69" w:rsidRDefault="00A169BB" w:rsidP="006E0E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.[(Ala2009Profs*32)];[(Val1372Gly)] 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Trans </w:t>
            </w:r>
          </w:p>
          <w:p w:rsidR="00A169BB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M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o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, F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a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3402" w:type="dxa"/>
          </w:tcPr>
          <w:p w:rsidR="00A169BB" w:rsidRPr="00301C69" w:rsidRDefault="00F635D3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lang w:val="en-US" w:eastAsia="ja-JP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>6025del</w:t>
            </w:r>
            <w:r w:rsidRPr="00301C69">
              <w:rPr>
                <w:rFonts w:eastAsiaTheme="minorEastAsia"/>
                <w:sz w:val="20"/>
                <w:lang w:val="en-US" w:eastAsia="ja-JP"/>
              </w:rPr>
              <w:t xml:space="preserve">: </w:t>
            </w:r>
            <w:proofErr w:type="spellStart"/>
            <w:r w:rsidRPr="00301C69">
              <w:rPr>
                <w:rFonts w:eastAsiaTheme="minorEastAsia"/>
                <w:sz w:val="20"/>
                <w:lang w:val="en-US" w:eastAsia="ja-JP"/>
              </w:rPr>
              <w:t>Bharadwaj</w:t>
            </w:r>
            <w:proofErr w:type="spellEnd"/>
            <w:r w:rsidRPr="00301C69">
              <w:rPr>
                <w:rFonts w:eastAsiaTheme="minorEastAsia"/>
                <w:sz w:val="20"/>
                <w:lang w:val="en-US" w:eastAsia="ja-JP"/>
              </w:rPr>
              <w:t xml:space="preserve"> (2000) </w:t>
            </w:r>
            <w:proofErr w:type="spellStart"/>
            <w:r w:rsidRPr="00301C69">
              <w:rPr>
                <w:rFonts w:eastAsiaTheme="minorEastAsia"/>
                <w:sz w:val="20"/>
                <w:lang w:val="en-US" w:eastAsia="ja-JP"/>
              </w:rPr>
              <w:t>Exp</w:t>
            </w:r>
            <w:proofErr w:type="spellEnd"/>
            <w:r w:rsidRPr="00301C69">
              <w:rPr>
                <w:rFonts w:eastAsiaTheme="minorEastAsia"/>
                <w:sz w:val="20"/>
                <w:lang w:val="en-US" w:eastAsia="ja-JP"/>
              </w:rPr>
              <w:t xml:space="preserve"> Eye Res 71: 173 PubMed: 10930322</w:t>
            </w:r>
          </w:p>
          <w:p w:rsidR="00BB6CE0" w:rsidRPr="00301C69" w:rsidRDefault="00BB6CE0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4115T&gt;G :same patient: Ellingford (2016) Ophthalmology 123: 1143 PubMed: 26872967</w:t>
            </w:r>
          </w:p>
        </w:tc>
      </w:tr>
      <w:tr w:rsidR="00A169BB" w:rsidRPr="00301C69" w:rsidTr="0018435C">
        <w:trPr>
          <w:trHeight w:val="1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.5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8527 Congenital sensorineural hearing impairment;  HP:0000510 Rod</w:t>
            </w:r>
            <w:r w:rsidR="00BF12B7" w:rsidRPr="00301C69">
              <w:rPr>
                <w:rFonts w:eastAsiaTheme="minorEastAsia"/>
                <w:sz w:val="20"/>
                <w:szCs w:val="20"/>
                <w:lang w:val="en-US" w:eastAsia="ja-JP"/>
              </w:rPr>
              <w:t>-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6E0E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MYO7A </w:t>
            </w:r>
          </w:p>
          <w:p w:rsidR="00A169BB" w:rsidRPr="00301C69" w:rsidRDefault="00A169BB" w:rsidP="006E0E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0260.3:c.[5899C&gt;T];[1135G&gt;A] p.[(Arg1967*)];[Gly379Arg)]</w:t>
            </w:r>
          </w:p>
          <w:p w:rsidR="00A169BB" w:rsidRPr="00301C69" w:rsidRDefault="00A169BB" w:rsidP="006E0E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A169BB" w:rsidRPr="00301C69" w:rsidRDefault="00A169BB" w:rsidP="006E0EA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Trans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M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o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, F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a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3402" w:type="dxa"/>
          </w:tcPr>
          <w:p w:rsidR="00A169BB" w:rsidRPr="00301C69" w:rsidRDefault="00BB6CE0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.5899C&gt;T: Bonnet (2016)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Eur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J Hum Genet 24: 1730 PubMed: 27460420</w:t>
            </w:r>
          </w:p>
          <w:p w:rsidR="00BB6CE0" w:rsidRPr="00301C69" w:rsidRDefault="00BB6CE0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>1135G&gt;A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: same patient: Ellingford (2016) J Med Genet 53: 761 PubMed: 27208204</w:t>
            </w: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.8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 Congenital sensorineural hearing impairment;                                            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45 Myopia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662 Nyctalopia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10 Rod</w:t>
            </w:r>
            <w:r w:rsidR="00BF12B7" w:rsidRPr="00301C69">
              <w:rPr>
                <w:rFonts w:eastAsiaTheme="minorEastAsia"/>
                <w:sz w:val="20"/>
                <w:szCs w:val="20"/>
                <w:lang w:val="en-US" w:eastAsia="ja-JP"/>
              </w:rPr>
              <w:t>-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6E0E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6E0EA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 206933.2: c.[5776+1G&gt;A];[5776+1G&gt;A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A65CC" w:rsidRPr="00301C69" w:rsidRDefault="00AA65CC" w:rsidP="00AA65CC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da-DK" w:eastAsia="ja-JP"/>
              </w:rPr>
              <w:t>Patel (2016) Genet Med 18: 554 PubMed: 26355662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</w:tr>
      <w:tr w:rsidR="00A169BB" w:rsidRPr="00301C69" w:rsidTr="0018435C">
        <w:trPr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8.2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399 Prelingual sensorineural hearing impairment; HP:0000510 Rod</w:t>
            </w:r>
            <w:r w:rsidR="00BF12B7" w:rsidRPr="00301C69">
              <w:rPr>
                <w:rFonts w:eastAsiaTheme="minorEastAsia"/>
                <w:sz w:val="20"/>
                <w:szCs w:val="20"/>
                <w:lang w:val="en-US" w:eastAsia="ja-JP"/>
              </w:rPr>
              <w:t>-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CDH15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1142771.1: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[2986C&gt;T];[</w:t>
            </w:r>
            <w:r w:rsidR="00D77DFD" w:rsidRPr="00301C69">
              <w:rPr>
                <w:rFonts w:eastAsiaTheme="minorEastAsia"/>
                <w:sz w:val="20"/>
                <w:szCs w:val="20"/>
                <w:lang w:val="en-US" w:eastAsia="ja-JP"/>
              </w:rPr>
              <w:t>-189197_610-5166del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]</w:t>
            </w:r>
            <w:r w:rsidRPr="00301C69">
              <w:rPr>
                <w:rFonts w:eastAsiaTheme="minorEastAsia"/>
                <w:sz w:val="20"/>
                <w:szCs w:val="20"/>
                <w:lang w:val="fr-FR" w:eastAsia="ja-JP"/>
              </w:rPr>
              <w:t xml:space="preserve"> (Exons 2-7</w:t>
            </w:r>
            <w:r w:rsidR="00D73C02" w:rsidRPr="00301C69">
              <w:rPr>
                <w:rFonts w:eastAsiaTheme="minorEastAsia"/>
                <w:sz w:val="20"/>
                <w:szCs w:val="20"/>
                <w:lang w:val="fr-FR" w:eastAsia="ja-JP"/>
              </w:rPr>
              <w:t xml:space="preserve"> </w:t>
            </w:r>
            <w:proofErr w:type="spellStart"/>
            <w:r w:rsidR="00D73C02" w:rsidRPr="00301C69">
              <w:rPr>
                <w:rFonts w:eastAsiaTheme="minorEastAsia"/>
                <w:sz w:val="20"/>
                <w:szCs w:val="20"/>
                <w:lang w:val="fr-FR" w:eastAsia="ja-JP"/>
              </w:rPr>
              <w:t>deletion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fr-FR" w:eastAsia="ja-JP"/>
              </w:rPr>
              <w:t>)</w:t>
            </w:r>
          </w:p>
          <w:p w:rsidR="00A169BB" w:rsidRPr="00301C69" w:rsidRDefault="00A169BB" w:rsidP="001E08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</w:t>
            </w:r>
            <w:proofErr w:type="gram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</w:t>
            </w:r>
            <w:proofErr w:type="gram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Arg996*)];[?]</w:t>
            </w:r>
          </w:p>
          <w:p w:rsidR="00A169BB" w:rsidRPr="00301C69" w:rsidRDefault="00A169BB" w:rsidP="001E08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Trans (M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o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3402" w:type="dxa"/>
          </w:tcPr>
          <w:p w:rsidR="00A169BB" w:rsidRPr="00301C69" w:rsidRDefault="00D77DFD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ame patient reported by our group</w:t>
            </w:r>
            <w:r w:rsidR="00D73C0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: Ellingford (2016) Ophthalmology 123: 1143 PubMed: 26872967</w:t>
            </w:r>
          </w:p>
          <w:p w:rsidR="00D73C02" w:rsidRPr="00301C69" w:rsidRDefault="00D73C02" w:rsidP="00D77DFD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1.3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8527 Congenital sensorineural hearing impairment;  HP:0000510 Rod-cone dystrophy</w:t>
            </w:r>
          </w:p>
        </w:tc>
        <w:tc>
          <w:tcPr>
            <w:tcW w:w="3828" w:type="dxa"/>
            <w:hideMark/>
          </w:tcPr>
          <w:p w:rsidR="00A169BB" w:rsidRPr="00301C69" w:rsidRDefault="00A169BB" w:rsidP="00B90D6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1G </w:t>
            </w:r>
          </w:p>
          <w:p w:rsidR="00A169BB" w:rsidRPr="00301C69" w:rsidRDefault="00A169BB" w:rsidP="001E083F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173477.2:c.[511G&gt;T];[511G&gt;T] p.[(Glu171*)];[(Glu171*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8637A5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Same patient: Published by our group: </w:t>
            </w:r>
            <w:r w:rsidR="009D476D" w:rsidRPr="00301C69">
              <w:rPr>
                <w:rFonts w:eastAsiaTheme="minorEastAsia"/>
                <w:sz w:val="20"/>
                <w:szCs w:val="20"/>
                <w:lang w:val="en-US" w:eastAsia="ja-JP"/>
              </w:rPr>
              <w:t>Taylor (2017) Ophthalmology 124: 985 PubMed: 28341476</w:t>
            </w:r>
          </w:p>
        </w:tc>
      </w:tr>
      <w:tr w:rsidR="00A169BB" w:rsidRPr="00301C69" w:rsidTr="0018435C">
        <w:trPr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4.4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8527 Congenital sensorineural hearing impairment; HP:0000488 Retinopathy</w:t>
            </w:r>
          </w:p>
        </w:tc>
        <w:tc>
          <w:tcPr>
            <w:tcW w:w="3828" w:type="dxa"/>
            <w:hideMark/>
          </w:tcPr>
          <w:p w:rsidR="00A169BB" w:rsidRPr="00301C69" w:rsidRDefault="00A169BB" w:rsidP="0041463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MYO7A </w:t>
            </w:r>
          </w:p>
          <w:p w:rsidR="00A169BB" w:rsidRPr="00301C69" w:rsidRDefault="00A169BB" w:rsidP="001E083F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0260.3: c.[4996_4997del];[4996_4997del] p.[(Ser1666Cysfs*54)];[(Ser1666Cysfs*54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CF3A02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ame patient: Published by our group: Taylor (2017) Ophthalmology 124: 985 PubMed: 28341476</w:t>
            </w: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5.3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8527 Congenital sensorineural hearing impairment;  HP:0000510 Rod-cone dystrophy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USH2A NM_206933.2:c.[5776+1G&gt;A(;)(11047+1_11048-1)_(11711+1_11712-1)dup]</w:t>
            </w:r>
          </w:p>
          <w:p w:rsidR="00A169BB" w:rsidRPr="00301C69" w:rsidRDefault="00A169BB" w:rsidP="0041463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exons 57-60 (3 copies) 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AA65CC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776+1G&gt;A: Patel (2016) Genet Med 18: 554 PubMed: 26355662</w:t>
            </w:r>
          </w:p>
          <w:p w:rsidR="00A83A30" w:rsidRPr="00301C69" w:rsidRDefault="00A83A30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A83A30" w:rsidRPr="00301C69" w:rsidRDefault="00A83A30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Large dup.: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Lenassi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15)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Eur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J Hum Genet 23: 1318 PubMed: 25649381</w:t>
            </w:r>
          </w:p>
        </w:tc>
      </w:tr>
      <w:tr w:rsidR="00A169BB" w:rsidRPr="00301C69" w:rsidTr="0018435C">
        <w:trPr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lastRenderedPageBreak/>
              <w:t>8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6.5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: Congenital sensorineural hearing impairment; HP:0000510: Rod-cone dystrophy;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1249: Intellectual disability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CDH15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1142771.1: c.[1942C&gt;T];[1942C&gt;T]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Arg648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]; [(Arg648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D73C02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vel</w:t>
            </w: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9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4.9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12714 Severe hearing impairment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399 Prelingual sensorineural hearing impairment; HP:0000510: Rod-cone dystrophy;</w:t>
            </w:r>
          </w:p>
        </w:tc>
        <w:tc>
          <w:tcPr>
            <w:tcW w:w="3828" w:type="dxa"/>
            <w:hideMark/>
          </w:tcPr>
          <w:p w:rsidR="00A169BB" w:rsidRPr="00301C69" w:rsidRDefault="00A169BB" w:rsidP="005C42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6862G&gt;T];[3407G&gt;A]</w:t>
            </w:r>
          </w:p>
          <w:p w:rsidR="00A169BB" w:rsidRPr="00301C69" w:rsidRDefault="00A169BB" w:rsidP="005C42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Glu2288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];[(Ser1136Asn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4519D0" w:rsidRPr="00301C69" w:rsidRDefault="004519D0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6862G&gt;T: Yan (2009) J Hum Genet 54: 732 PubMed: 19881469</w:t>
            </w:r>
          </w:p>
          <w:p w:rsidR="004519D0" w:rsidRPr="00301C69" w:rsidRDefault="004519D0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A169BB" w:rsidRPr="00301C69" w:rsidRDefault="00AA65CC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.3407G&gt;A: Le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Quesne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tabej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12) J Med Genet 49: 27 PubMed: 22135276</w:t>
            </w:r>
          </w:p>
        </w:tc>
      </w:tr>
      <w:tr w:rsidR="00A169BB" w:rsidRPr="00301C69" w:rsidTr="0018435C">
        <w:trPr>
          <w:trHeight w:val="1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7.0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 Congenital sensorineural hearing impairment; HP:0000662 Nyctalopia;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1133 Constriction of peripheral visual field; HP:0000510: Rod-cone dystrophy;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4645C&gt;T(;)3158-2A&gt;G]</w:t>
            </w:r>
          </w:p>
          <w:p w:rsidR="00A169BB" w:rsidRPr="00301C69" w:rsidRDefault="00A169BB" w:rsidP="005C42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proofErr w:type="gram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(</w:t>
            </w:r>
            <w:proofErr w:type="gram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Arg1549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];[?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61681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da-DK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da-DK" w:eastAsia="ja-JP"/>
              </w:rPr>
              <w:t xml:space="preserve">same patient: </w:t>
            </w:r>
            <w:r w:rsidR="00AA65CC" w:rsidRPr="00301C69">
              <w:rPr>
                <w:rFonts w:eastAsiaTheme="minorEastAsia"/>
                <w:sz w:val="20"/>
                <w:szCs w:val="20"/>
                <w:lang w:val="da-DK" w:eastAsia="ja-JP"/>
              </w:rPr>
              <w:t>Ellingford (2016) J Med Genet 53: 761 PubMed: 27208204</w:t>
            </w:r>
          </w:p>
          <w:p w:rsidR="00AA65CC" w:rsidRPr="00301C69" w:rsidRDefault="00AA65CC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da-DK" w:eastAsia="ja-JP"/>
              </w:rPr>
            </w:pPr>
          </w:p>
          <w:p w:rsidR="00AA65CC" w:rsidRPr="00301C69" w:rsidRDefault="00AA65CC" w:rsidP="00AA65C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>c.4645C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&gt;T: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Baux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07) Hum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utat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28: 781 PubMed: 17405132</w:t>
            </w:r>
          </w:p>
          <w:p w:rsidR="00AA65CC" w:rsidRPr="00301C69" w:rsidRDefault="00AA65CC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1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0.6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 Congenital sensorineural hearing impairment; 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5C422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6657+1G&gt;A(;)6657+1G&gt;A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4519D0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>c.6657+1G&gt;A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: Bonnet (2016)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Eur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J Hum Genet 24: 1730 PubMed: 27460420</w:t>
            </w:r>
          </w:p>
        </w:tc>
      </w:tr>
      <w:tr w:rsidR="00A169BB" w:rsidRPr="00301C69" w:rsidTr="0018435C">
        <w:trPr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2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0.7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615 Adult onset sensorineural hearing impairment; 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LRN1 (USH3A)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cs="Arial"/>
                <w:sz w:val="20"/>
                <w:szCs w:val="20"/>
              </w:rPr>
              <w:t>NM_001195794.1: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[118T&gt;G];[65T&gt;A]</w:t>
            </w:r>
          </w:p>
          <w:p w:rsidR="00A169BB" w:rsidRPr="00301C69" w:rsidRDefault="00A169BB" w:rsidP="005C422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Cys40Gly)];[(Leu22His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CF3A02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 xml:space="preserve"> 118T&gt;G: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Aller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04)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lin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Genet 66: 525 PubMed: 15521980  </w:t>
            </w:r>
          </w:p>
          <w:p w:rsidR="00CF3A02" w:rsidRPr="00301C69" w:rsidRDefault="00CF3A02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>c.65T&gt;A: Novel</w:t>
            </w: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3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3.9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99 Prelingual sensorineural hearing impairment; 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1859G&gt;T</w:t>
            </w:r>
            <w:r w:rsidR="00D27F86" w:rsidRPr="00301C69">
              <w:rPr>
                <w:rFonts w:eastAsiaTheme="minorEastAsia"/>
                <w:sz w:val="20"/>
                <w:szCs w:val="20"/>
                <w:lang w:val="en-US" w:eastAsia="ja-JP"/>
              </w:rPr>
              <w:t>];[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4803C&gt;T]</w:t>
            </w:r>
          </w:p>
          <w:p w:rsidR="00A169BB" w:rsidRPr="00301C69" w:rsidRDefault="00A169BB" w:rsidP="006B2BE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Cys620Phe)];[(Arg4935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D27F86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1859G&gt;T :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remers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07) J Med Genet 44: 153 PubMed: 16963483</w:t>
            </w:r>
          </w:p>
          <w:p w:rsidR="00A83A30" w:rsidRPr="00301C69" w:rsidRDefault="00A83A30" w:rsidP="00C55BD7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D27F86" w:rsidRPr="00301C69" w:rsidRDefault="00A83A30" w:rsidP="00C55BD7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 xml:space="preserve">14803C&gt;T: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Baux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07) Hum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utat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28: 781 PubMed: 17405132</w:t>
            </w:r>
          </w:p>
        </w:tc>
      </w:tr>
      <w:tr w:rsidR="00A169BB" w:rsidRPr="00301C69" w:rsidTr="0018435C">
        <w:trPr>
          <w:trHeight w:val="1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4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8.2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615 Adult onset sensorineural hearing impairment; 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3E146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</w:t>
            </w:r>
            <w:r w:rsidR="003E1465" w:rsidRPr="00301C69">
              <w:rPr>
                <w:rFonts w:eastAsiaTheme="minorEastAsia"/>
                <w:sz w:val="20"/>
                <w:szCs w:val="20"/>
                <w:lang w:val="en-US" w:eastAsia="ja-JP"/>
              </w:rPr>
              <w:t>c</w:t>
            </w:r>
            <w:proofErr w:type="gramStart"/>
            <w:r w:rsidR="003E1465" w:rsidRPr="00301C69">
              <w:rPr>
                <w:rFonts w:eastAsiaTheme="minorEastAsia"/>
                <w:sz w:val="20"/>
                <w:szCs w:val="20"/>
                <w:lang w:val="en-US" w:eastAsia="ja-JP"/>
              </w:rPr>
              <w:t>.[</w:t>
            </w:r>
            <w:proofErr w:type="gramEnd"/>
            <w:r w:rsidR="003E1465" w:rsidRPr="00301C69">
              <w:rPr>
                <w:rFonts w:eastAsiaTheme="minorEastAsia"/>
                <w:sz w:val="20"/>
                <w:szCs w:val="20"/>
                <w:lang w:val="en-US" w:eastAsia="ja-JP"/>
              </w:rPr>
              <w:t>6446C&gt;A];[</w:t>
            </w:r>
            <w:r w:rsidR="00D06624" w:rsidRPr="00301C69">
              <w:rPr>
                <w:rFonts w:eastAsiaTheme="minorEastAsia"/>
                <w:sz w:val="20"/>
                <w:szCs w:val="20"/>
                <w:lang w:val="en-US" w:eastAsia="ja-JP"/>
              </w:rPr>
              <w:t>6326-3582_6658-1028del</w:t>
            </w:r>
            <w:r w:rsidR="003E1465" w:rsidRPr="00301C69">
              <w:rPr>
                <w:rFonts w:eastAsiaTheme="minorEastAsia"/>
                <w:sz w:val="20"/>
                <w:szCs w:val="20"/>
                <w:lang w:val="en-US" w:eastAsia="ja-JP"/>
              </w:rPr>
              <w:t>]  (Exon</w:t>
            </w:r>
            <w:r w:rsidR="000B6F1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s</w:t>
            </w:r>
            <w:r w:rsidR="003E1465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33,34 deletion) p.(Pro2149Gln)];[?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3E1465" w:rsidRPr="00301C69" w:rsidRDefault="003E1465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ame patient reported by our group: Ellingford (2016) Ophthalmology 123: 1143 PubMed: 26872967</w:t>
            </w:r>
          </w:p>
          <w:p w:rsidR="003E1465" w:rsidRPr="00301C69" w:rsidRDefault="003E1465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9D476D" w:rsidRPr="00301C69" w:rsidRDefault="00AA65CC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6446C&gt;A: Carss (2017) Am J Hum Genet 100: 75 PubMed: 28041643</w:t>
            </w: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5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9.6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 Congenital sensorineural hearing impairment; HP:0000556 Retinal dystrophy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7787 Posterior subcapsular cataract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2299del];[6446C&gt;A]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Glu767Serfs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1)];[(Pro2149Gln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D27F86" w:rsidRPr="00301C69" w:rsidRDefault="00AA65CC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 2299del</w:t>
            </w:r>
            <w:proofErr w:type="gram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:</w:t>
            </w:r>
            <w:r w:rsidR="00D27F86" w:rsidRPr="00301C69">
              <w:rPr>
                <w:rFonts w:eastAsiaTheme="minorEastAsia"/>
                <w:sz w:val="20"/>
                <w:szCs w:val="20"/>
                <w:lang w:val="en-US" w:eastAsia="ja-JP"/>
              </w:rPr>
              <w:t>Eudy</w:t>
            </w:r>
            <w:proofErr w:type="gramEnd"/>
            <w:r w:rsidR="00D27F86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1998) Science 280: 1753 PubMed: 9624053.</w:t>
            </w:r>
          </w:p>
          <w:p w:rsidR="00A169BB" w:rsidRPr="00301C69" w:rsidRDefault="00AA65CC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6446C&gt;A: Carss (2017) Am J Hum Genet 100: 75 PubMed: 28041643</w:t>
            </w:r>
          </w:p>
        </w:tc>
      </w:tr>
      <w:tr w:rsidR="00A169BB" w:rsidRPr="00301C69" w:rsidTr="0018435C">
        <w:trPr>
          <w:trHeight w:val="1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lastRenderedPageBreak/>
              <w:t>16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2.1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8527 Congenital sensorineural hearing impairment;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7675 Progressive night blindness;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7994 Peripheral visual field loss H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 c.[12067-1G&gt;A];[2209C&gt;T]</w:t>
            </w:r>
          </w:p>
          <w:p w:rsidR="00A169BB" w:rsidRPr="00301C69" w:rsidRDefault="00A169BB" w:rsidP="001768A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?];[(Arg737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4519D0" w:rsidRPr="00301C69" w:rsidRDefault="004519D0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 xml:space="preserve"> 12067-1G&gt;A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: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Auslender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08) Genet Test 12: 289 PubMed: 18452394</w:t>
            </w:r>
          </w:p>
          <w:p w:rsidR="004519D0" w:rsidRPr="00301C69" w:rsidRDefault="004519D0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A169BB" w:rsidRPr="00301C69" w:rsidRDefault="00D27F86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2209C&gt;T Huang (2015) Genet Med 17: 271 PubMed: 25356976</w:t>
            </w: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D27F86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1.6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12712 Mild hearing impairment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D722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LRN1 (USH3A) </w:t>
            </w:r>
          </w:p>
          <w:p w:rsidR="00A169BB" w:rsidRPr="00301C69" w:rsidRDefault="00A169BB" w:rsidP="00D7224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1195794.1:c.[144T&gt;G];[144T&gt;G] p.[(Asn48Lys)];[(Asn48Lys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169BB" w:rsidRPr="00301C69" w:rsidRDefault="00CF3A02" w:rsidP="00CF3A02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 xml:space="preserve"> 144T&gt;G: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Adato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02)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Eur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J Hum Genet 10: 339 PubMed: 12080385</w:t>
            </w:r>
          </w:p>
        </w:tc>
      </w:tr>
      <w:tr w:rsidR="00A169BB" w:rsidRPr="00301C69" w:rsidTr="0018435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D27F86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5.2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Hearing impairment/loss;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828" w:type="dxa"/>
            <w:hideMark/>
          </w:tcPr>
          <w:p w:rsidR="00A169BB" w:rsidRPr="00301C69" w:rsidRDefault="00A169BB" w:rsidP="00E41F3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E41F3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2299del];[4321G&gt;T] p.[(Glu767Serfs*21)];[(Glu1441*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708" w:type="dxa"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Trans </w:t>
            </w:r>
          </w:p>
          <w:p w:rsidR="00A169BB" w:rsidRPr="00301C69" w:rsidRDefault="00D27F86" w:rsidP="00D27F8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M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o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, F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a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3402" w:type="dxa"/>
          </w:tcPr>
          <w:p w:rsidR="00A169BB" w:rsidRPr="00301C69" w:rsidRDefault="00D27F86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2299del</w:t>
            </w:r>
            <w:proofErr w:type="gramStart"/>
            <w:r w:rsidRPr="00301C69">
              <w:rPr>
                <w:sz w:val="20"/>
                <w:szCs w:val="20"/>
              </w:rPr>
              <w:t>:</w:t>
            </w:r>
            <w:proofErr w:type="spellStart"/>
            <w:r w:rsidRPr="00301C69">
              <w:rPr>
                <w:sz w:val="20"/>
                <w:szCs w:val="20"/>
              </w:rPr>
              <w:t>Eudy</w:t>
            </w:r>
            <w:proofErr w:type="spellEnd"/>
            <w:proofErr w:type="gramEnd"/>
            <w:r w:rsidRPr="00301C69">
              <w:rPr>
                <w:sz w:val="20"/>
                <w:szCs w:val="20"/>
              </w:rPr>
              <w:t xml:space="preserve"> (1998) Science 280: 1753 PubMed: 9624053.</w:t>
            </w:r>
          </w:p>
          <w:p w:rsidR="009D476D" w:rsidRPr="00301C69" w:rsidRDefault="009D476D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 xml:space="preserve">c.4321G&gt;T: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O'Sullivan (2012) J Med Genet 49: 322 PubMed: 22581970</w:t>
            </w: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5A056C" w:rsidP="00D27F86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9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7.3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Hearing impairment/loss; 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828" w:type="dxa"/>
            <w:hideMark/>
          </w:tcPr>
          <w:p w:rsidR="00A169BB" w:rsidRPr="00301C69" w:rsidRDefault="00A169BB" w:rsidP="00E41F3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E41F3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1558del];[1558del]</w:t>
            </w:r>
          </w:p>
          <w:p w:rsidR="00A169BB" w:rsidRPr="00301C69" w:rsidRDefault="00A169BB" w:rsidP="00E41F3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Cys520Alafs*71)]; [(Cys520Alafs*71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169BB" w:rsidRPr="00301C69" w:rsidRDefault="008637A5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ame patient</w:t>
            </w:r>
            <w:r w:rsidR="009D476D" w:rsidRPr="00301C69">
              <w:rPr>
                <w:rFonts w:eastAsiaTheme="minorEastAsia"/>
                <w:sz w:val="20"/>
                <w:szCs w:val="20"/>
                <w:lang w:val="en-US" w:eastAsia="ja-JP"/>
              </w:rPr>
              <w:t>: Ellingford (2016) J Med Genet 53: 761 PubMed: 27208204</w:t>
            </w:r>
          </w:p>
        </w:tc>
      </w:tr>
      <w:tr w:rsidR="00A169BB" w:rsidRPr="00301C69" w:rsidTr="0018435C">
        <w:trPr>
          <w:trHeight w:val="8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0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9.1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 Congenital sensorineural hearing impairment;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ADGRV1(GPR98)</w:t>
            </w:r>
          </w:p>
          <w:p w:rsidR="000B6F12" w:rsidRPr="00301C69" w:rsidRDefault="00A169BB" w:rsidP="00E41F3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32119.3:c.[9748+2T&gt;C];</w:t>
            </w:r>
          </w:p>
          <w:p w:rsidR="00A169BB" w:rsidRPr="00301C69" w:rsidRDefault="00A169BB" w:rsidP="00E41F3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[6962_6963del] </w:t>
            </w:r>
          </w:p>
          <w:p w:rsidR="00A169BB" w:rsidRPr="00301C69" w:rsidRDefault="00A169BB" w:rsidP="00E41F3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.[?];[(Val2321Alafs*4)] 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169BB" w:rsidRPr="00301C69" w:rsidRDefault="00D73C02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it-IT" w:eastAsia="ja-JP"/>
              </w:rPr>
            </w:pPr>
            <w:r w:rsidRPr="00301C69">
              <w:rPr>
                <w:sz w:val="20"/>
                <w:szCs w:val="20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>9748+2T&gt;C: Novel</w:t>
            </w:r>
          </w:p>
          <w:p w:rsidR="00D73C02" w:rsidRPr="00301C69" w:rsidRDefault="00D73C02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c.6962_6963del: Le </w:t>
            </w:r>
            <w:proofErr w:type="spellStart"/>
            <w:r w:rsidRPr="00301C69">
              <w:rPr>
                <w:sz w:val="20"/>
                <w:szCs w:val="20"/>
              </w:rPr>
              <w:t>Quesne</w:t>
            </w:r>
            <w:proofErr w:type="spellEnd"/>
            <w:r w:rsidRPr="00301C69">
              <w:rPr>
                <w:sz w:val="20"/>
                <w:szCs w:val="20"/>
              </w:rPr>
              <w:t xml:space="preserve"> </w:t>
            </w:r>
            <w:proofErr w:type="spellStart"/>
            <w:r w:rsidRPr="00301C69">
              <w:rPr>
                <w:sz w:val="20"/>
                <w:szCs w:val="20"/>
              </w:rPr>
              <w:t>Stabej</w:t>
            </w:r>
            <w:proofErr w:type="spellEnd"/>
            <w:r w:rsidRPr="00301C69">
              <w:rPr>
                <w:sz w:val="20"/>
                <w:szCs w:val="20"/>
              </w:rPr>
              <w:t xml:space="preserve"> (2012) J Med Genet 49: 27 PubMed: 22135276</w:t>
            </w: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4.7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Hearing impairment/loss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11699A&gt;G];[9371+1G&gt;C]</w:t>
            </w:r>
          </w:p>
          <w:p w:rsidR="00A169BB" w:rsidRPr="00301C69" w:rsidRDefault="00A169BB" w:rsidP="00E41F3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</w:t>
            </w:r>
            <w:proofErr w:type="gram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</w:t>
            </w:r>
            <w:proofErr w:type="gram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(Tyr3900Cys)];[?] 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169BB" w:rsidRPr="00301C69" w:rsidRDefault="009D476D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sz w:val="20"/>
                <w:szCs w:val="20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11699A&gt;G: Novel</w:t>
            </w:r>
          </w:p>
          <w:p w:rsidR="009D476D" w:rsidRPr="00301C69" w:rsidRDefault="009D476D" w:rsidP="009D476D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 xml:space="preserve">c.9371+1G&gt;C: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Le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Quesne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tabej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12) J Med Genet 49: 27 PubMed: 22135276</w:t>
            </w:r>
          </w:p>
        </w:tc>
      </w:tr>
      <w:tr w:rsidR="00A169BB" w:rsidRPr="00301C69" w:rsidTr="0018435C">
        <w:trPr>
          <w:trHeight w:val="9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4.4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365 Hearing impairment/loss;                                          HP:0000662 Nyctalopia;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7663 Reduced visual acuity;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.[1859G&gt;T];[2139C&gt;T]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Cys620Phe)];[(Gly713Gly)]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169BB" w:rsidRPr="00301C69" w:rsidRDefault="0057138E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1859G&gt;T, </w:t>
            </w:r>
            <w:r w:rsidR="00D73C02" w:rsidRPr="00301C69">
              <w:rPr>
                <w:sz w:val="20"/>
                <w:szCs w:val="20"/>
              </w:rPr>
              <w:t>c.</w:t>
            </w:r>
            <w:r w:rsidR="00D73C02" w:rsidRPr="00301C69">
              <w:t xml:space="preserve"> </w:t>
            </w:r>
            <w:r w:rsidR="00D73C02" w:rsidRPr="00301C69">
              <w:rPr>
                <w:sz w:val="20"/>
                <w:szCs w:val="20"/>
              </w:rPr>
              <w:t xml:space="preserve">2139C&gt;T: </w:t>
            </w:r>
            <w:r w:rsidR="008637A5" w:rsidRPr="00301C69">
              <w:rPr>
                <w:sz w:val="20"/>
                <w:szCs w:val="20"/>
              </w:rPr>
              <w:t>same patient</w:t>
            </w:r>
            <w:r w:rsidR="00D73C02" w:rsidRPr="00301C69">
              <w:rPr>
                <w:sz w:val="20"/>
                <w:szCs w:val="20"/>
              </w:rPr>
              <w:t>: Ellingford (2016) J Med Genet 53: 761 PubMed: 27208204</w:t>
            </w:r>
          </w:p>
        </w:tc>
      </w:tr>
      <w:tr w:rsidR="00D27F86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D27F86" w:rsidRPr="00301C69" w:rsidRDefault="00D27F86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79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4.4</w:t>
            </w:r>
          </w:p>
        </w:tc>
        <w:tc>
          <w:tcPr>
            <w:tcW w:w="4110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: Congenital sensorineural hearing impairment; HP:0000510 Rod cone dystrophy </w:t>
            </w:r>
          </w:p>
        </w:tc>
        <w:tc>
          <w:tcPr>
            <w:tcW w:w="382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ADGRV1(GPR98) 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M_032119.3:c.[13232-1G&gt;A];[ 13232-1=] 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relevant CNV detected</w:t>
            </w:r>
          </w:p>
        </w:tc>
        <w:tc>
          <w:tcPr>
            <w:tcW w:w="1134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ossible</w:t>
            </w:r>
          </w:p>
        </w:tc>
        <w:tc>
          <w:tcPr>
            <w:tcW w:w="708" w:type="dxa"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D27F86" w:rsidRPr="00301C69" w:rsidRDefault="00D73C02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13232-1G&gt;A: Novel</w:t>
            </w:r>
          </w:p>
        </w:tc>
      </w:tr>
      <w:tr w:rsidR="00D27F86" w:rsidRPr="00301C69" w:rsidTr="0018435C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D27F86" w:rsidRPr="00301C69" w:rsidRDefault="00D27F86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79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2.3</w:t>
            </w:r>
          </w:p>
        </w:tc>
        <w:tc>
          <w:tcPr>
            <w:tcW w:w="4110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: Congenital sensorineural hearing impairment; HP:0000510 Rod cone dystrophy </w:t>
            </w:r>
          </w:p>
        </w:tc>
        <w:tc>
          <w:tcPr>
            <w:tcW w:w="382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ADGRV1(GPR98)</w:t>
            </w:r>
          </w:p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M_032119.3:c.[2680del];[2680=] </w:t>
            </w:r>
          </w:p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CNV detected</w:t>
            </w:r>
          </w:p>
        </w:tc>
        <w:tc>
          <w:tcPr>
            <w:tcW w:w="1134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ossible</w:t>
            </w:r>
          </w:p>
        </w:tc>
        <w:tc>
          <w:tcPr>
            <w:tcW w:w="708" w:type="dxa"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D27F86" w:rsidRPr="00301C69" w:rsidRDefault="00D73C02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Pr="00301C69">
              <w:rPr>
                <w:rFonts w:eastAsiaTheme="minorEastAsia"/>
                <w:sz w:val="20"/>
                <w:szCs w:val="20"/>
                <w:lang w:val="it-IT" w:eastAsia="ja-JP"/>
              </w:rPr>
              <w:t>2680del: Novel</w:t>
            </w:r>
          </w:p>
        </w:tc>
      </w:tr>
      <w:tr w:rsidR="00D27F86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D27F86" w:rsidRPr="00301C69" w:rsidRDefault="00D27F86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5</w:t>
            </w:r>
          </w:p>
        </w:tc>
        <w:tc>
          <w:tcPr>
            <w:tcW w:w="79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0.1</w:t>
            </w:r>
          </w:p>
        </w:tc>
        <w:tc>
          <w:tcPr>
            <w:tcW w:w="4110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610: Infantile sensorineural hearing impairment; HP:0000510 Rod cone dystrophy </w:t>
            </w:r>
          </w:p>
        </w:tc>
        <w:tc>
          <w:tcPr>
            <w:tcW w:w="382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ADGRV1(GPR98)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32119.3:c.[16079-1455_16196+155del];[=] (exon 75</w:t>
            </w:r>
            <w:r w:rsidR="000B6F12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deletion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lastRenderedPageBreak/>
              <w:t xml:space="preserve">WGS: </w:t>
            </w:r>
          </w:p>
          <w:p w:rsidR="00D27F86" w:rsidRPr="00301C69" w:rsidRDefault="00D27F86" w:rsidP="0088424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32119.3:c.</w:t>
            </w:r>
            <w:r w:rsidR="0088424E" w:rsidRPr="00301C69">
              <w:rPr>
                <w:rFonts w:eastAsiaTheme="minorEastAsia"/>
                <w:sz w:val="20"/>
                <w:szCs w:val="20"/>
                <w:lang w:val="en-US" w:eastAsia="ja-JP"/>
              </w:rPr>
              <w:t>[1239-8C&gt;G];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[16079-1455_16196+155del</w:t>
            </w:r>
            <w:r w:rsidR="0088424E" w:rsidRPr="00301C69">
              <w:rPr>
                <w:rFonts w:eastAsiaTheme="minorEastAsia"/>
                <w:sz w:val="20"/>
                <w:szCs w:val="20"/>
                <w:lang w:val="en-US" w:eastAsia="ja-JP"/>
              </w:rPr>
              <w:t>]</w:t>
            </w:r>
          </w:p>
        </w:tc>
        <w:tc>
          <w:tcPr>
            <w:tcW w:w="1134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lastRenderedPageBreak/>
              <w:t>Possible</w:t>
            </w:r>
          </w:p>
        </w:tc>
        <w:tc>
          <w:tcPr>
            <w:tcW w:w="708" w:type="dxa"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Trans (M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o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3402" w:type="dxa"/>
          </w:tcPr>
          <w:p w:rsidR="00D27F86" w:rsidRPr="00301C69" w:rsidRDefault="008637A5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ame patient</w:t>
            </w:r>
            <w:r w:rsidR="00D73C0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: Ellingford (2016) Ophthalmology 123: 1143 PubMed: 26872967</w:t>
            </w:r>
          </w:p>
          <w:p w:rsidR="00D73C02" w:rsidRPr="00301C69" w:rsidRDefault="00D73C02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</w:tr>
      <w:tr w:rsidR="00D27F86" w:rsidRPr="00301C69" w:rsidTr="0018435C">
        <w:trPr>
          <w:trHeight w:val="10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D27F86" w:rsidRPr="00301C69" w:rsidRDefault="00D27F86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lastRenderedPageBreak/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6</w:t>
            </w:r>
          </w:p>
        </w:tc>
        <w:tc>
          <w:tcPr>
            <w:tcW w:w="79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0.7</w:t>
            </w:r>
          </w:p>
        </w:tc>
        <w:tc>
          <w:tcPr>
            <w:tcW w:w="4110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527: Congenital sensorineural hearing impairment; HP:0007830 Adult-onset night blindness; </w:t>
            </w:r>
          </w:p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Rod cone dystrophy </w:t>
            </w:r>
          </w:p>
        </w:tc>
        <w:tc>
          <w:tcPr>
            <w:tcW w:w="382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anel: </w:t>
            </w:r>
          </w:p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USH2A </w:t>
            </w:r>
          </w:p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206933.2:c</w:t>
            </w:r>
            <w:proofErr w:type="gram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.[</w:t>
            </w:r>
            <w:proofErr w:type="gram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4474G&gt;T];[?] p.[(Glu1492*)];[?] </w:t>
            </w:r>
          </w:p>
          <w:p w:rsidR="00D27F86" w:rsidRPr="00301C69" w:rsidRDefault="005A3C38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WGS detected USH2A NM_206933.2:c.[5614=];[5614delinsTTAACTTGGCAT]</w:t>
            </w:r>
          </w:p>
        </w:tc>
        <w:tc>
          <w:tcPr>
            <w:tcW w:w="1134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ossible</w:t>
            </w:r>
          </w:p>
        </w:tc>
        <w:tc>
          <w:tcPr>
            <w:tcW w:w="708" w:type="dxa"/>
          </w:tcPr>
          <w:p w:rsidR="00D27F86" w:rsidRPr="00301C69" w:rsidRDefault="00D27F86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Trans (M</w:t>
            </w:r>
            <w:r w:rsidR="003917FE">
              <w:rPr>
                <w:rFonts w:eastAsiaTheme="minorEastAsia"/>
                <w:sz w:val="20"/>
                <w:szCs w:val="20"/>
                <w:lang w:val="en-US" w:eastAsia="ja-JP"/>
              </w:rPr>
              <w:t>ot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3402" w:type="dxa"/>
          </w:tcPr>
          <w:p w:rsidR="00D27F86" w:rsidRPr="00301C69" w:rsidRDefault="005A3C38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="00AA65CC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4474G&gt;T: Bernal (2005) </w:t>
            </w:r>
            <w:proofErr w:type="spellStart"/>
            <w:r w:rsidR="00AA65C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Clin</w:t>
            </w:r>
            <w:proofErr w:type="spellEnd"/>
            <w:r w:rsidR="00AA65CC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Genet 68: 204 PubMed: 16098008</w:t>
            </w:r>
            <w:r w:rsidR="00AA65CC" w:rsidRPr="00301C69">
              <w:rPr>
                <w:rFonts w:eastAsiaTheme="minorEastAsia"/>
                <w:sz w:val="20"/>
                <w:szCs w:val="20"/>
                <w:lang w:val="en-US" w:eastAsia="ja-JP"/>
              </w:rPr>
              <w:tab/>
            </w:r>
          </w:p>
          <w:p w:rsidR="00AA65CC" w:rsidRPr="00301C69" w:rsidRDefault="00AA65CC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AA65CC" w:rsidRPr="00301C69" w:rsidRDefault="005A3C38" w:rsidP="00D27F86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5614delinsTTAACTTGGCAT</w:t>
            </w:r>
            <w:r w:rsidR="00AA65CC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: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ame patient: Ellingford (2016) Ophthalmology 123: 1143 PubMed: 26872967</w:t>
            </w:r>
          </w:p>
        </w:tc>
      </w:tr>
      <w:tr w:rsidR="00D27F86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D27F86" w:rsidRPr="00301C69" w:rsidRDefault="00D27F86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7</w:t>
            </w:r>
          </w:p>
        </w:tc>
        <w:tc>
          <w:tcPr>
            <w:tcW w:w="79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4.6</w:t>
            </w:r>
          </w:p>
        </w:tc>
        <w:tc>
          <w:tcPr>
            <w:tcW w:w="4110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615 Adult onset sensorineural hearing impairment; HP:0000510 Rod cone dystrophy; 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662 Nyctalopia; 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1123 Visual field defect</w:t>
            </w:r>
          </w:p>
        </w:tc>
        <w:tc>
          <w:tcPr>
            <w:tcW w:w="3828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MYO7A 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0260.3:c.[1623dup];[1623=]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.[(Lys542Glnfs*5)];[=] </w:t>
            </w:r>
          </w:p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relevant CNV detected</w:t>
            </w:r>
          </w:p>
        </w:tc>
        <w:tc>
          <w:tcPr>
            <w:tcW w:w="1134" w:type="dxa"/>
            <w:hideMark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ossible</w:t>
            </w:r>
          </w:p>
        </w:tc>
        <w:tc>
          <w:tcPr>
            <w:tcW w:w="708" w:type="dxa"/>
          </w:tcPr>
          <w:p w:rsidR="00D27F86" w:rsidRPr="00301C69" w:rsidRDefault="00D27F86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D27F86" w:rsidRPr="00301C69" w:rsidRDefault="00CF3A02" w:rsidP="00D27F86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.1623dup: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Bharadwaj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2000) 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Exp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Eye Res 71: 173 PubMed: 10930322</w:t>
            </w:r>
          </w:p>
        </w:tc>
      </w:tr>
      <w:tr w:rsidR="00A169BB" w:rsidRPr="00301C69" w:rsidTr="0018435C">
        <w:trPr>
          <w:trHeight w:val="8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A169BB" w:rsidRPr="00301C69" w:rsidRDefault="00A169BB" w:rsidP="005A056C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</w:t>
            </w:r>
            <w:r w:rsidR="005A056C" w:rsidRPr="00301C69">
              <w:rPr>
                <w:rFonts w:eastAsiaTheme="minorEastAsia"/>
                <w:sz w:val="20"/>
                <w:szCs w:val="20"/>
                <w:lang w:val="en-US" w:eastAsia="ja-JP"/>
              </w:rPr>
              <w:t>8</w:t>
            </w:r>
          </w:p>
        </w:tc>
        <w:tc>
          <w:tcPr>
            <w:tcW w:w="798" w:type="dxa"/>
          </w:tcPr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</w:tcPr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</w:tcPr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2.0</w:t>
            </w:r>
          </w:p>
        </w:tc>
        <w:tc>
          <w:tcPr>
            <w:tcW w:w="4110" w:type="dxa"/>
          </w:tcPr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8615 Adult onset sensorineural hearing impairment; HP:0000510: Rod-cone dystrophy; HP:0002076: Migraine; HP:0001250: Seizures</w:t>
            </w:r>
          </w:p>
        </w:tc>
        <w:tc>
          <w:tcPr>
            <w:tcW w:w="3828" w:type="dxa"/>
          </w:tcPr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Identified. </w:t>
            </w:r>
          </w:p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CNV</w:t>
            </w:r>
          </w:p>
        </w:tc>
        <w:tc>
          <w:tcPr>
            <w:tcW w:w="1134" w:type="dxa"/>
          </w:tcPr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708" w:type="dxa"/>
          </w:tcPr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A169BB" w:rsidP="00B8312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</w:tcPr>
          <w:p w:rsidR="00A169BB" w:rsidRPr="00301C69" w:rsidRDefault="005A056C" w:rsidP="00B83124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9</w:t>
            </w:r>
          </w:p>
        </w:tc>
        <w:tc>
          <w:tcPr>
            <w:tcW w:w="798" w:type="dxa"/>
          </w:tcPr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</w:tcPr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1" w:type="dxa"/>
          </w:tcPr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9.3</w:t>
            </w:r>
          </w:p>
        </w:tc>
        <w:tc>
          <w:tcPr>
            <w:tcW w:w="4110" w:type="dxa"/>
          </w:tcPr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8596 Postlingual sensorineural hearing impairment; HP:0000510: Rod-cone dystrophy</w:t>
            </w:r>
          </w:p>
        </w:tc>
        <w:tc>
          <w:tcPr>
            <w:tcW w:w="3828" w:type="dxa"/>
          </w:tcPr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. </w:t>
            </w:r>
          </w:p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CNV</w:t>
            </w:r>
          </w:p>
        </w:tc>
        <w:tc>
          <w:tcPr>
            <w:tcW w:w="1134" w:type="dxa"/>
          </w:tcPr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708" w:type="dxa"/>
          </w:tcPr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A169BB" w:rsidRPr="00301C69" w:rsidRDefault="00A169BB" w:rsidP="00B831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</w:tr>
      <w:tr w:rsidR="005A056C" w:rsidRPr="00301C69" w:rsidTr="0018435C">
        <w:trPr>
          <w:trHeight w:val="9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5A056C" w:rsidRPr="00301C69" w:rsidRDefault="005A056C" w:rsidP="00D574C1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0</w:t>
            </w:r>
          </w:p>
        </w:tc>
        <w:tc>
          <w:tcPr>
            <w:tcW w:w="798" w:type="dxa"/>
            <w:hideMark/>
          </w:tcPr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8.5</w:t>
            </w:r>
          </w:p>
        </w:tc>
        <w:tc>
          <w:tcPr>
            <w:tcW w:w="4110" w:type="dxa"/>
            <w:hideMark/>
          </w:tcPr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407: Sensorineural hearing impairment; </w:t>
            </w:r>
          </w:p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56 Retinal dystrophy; </w:t>
            </w:r>
          </w:p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2283 Global brain atrophy</w:t>
            </w:r>
          </w:p>
        </w:tc>
        <w:tc>
          <w:tcPr>
            <w:tcW w:w="3828" w:type="dxa"/>
            <w:hideMark/>
          </w:tcPr>
          <w:p w:rsidR="005A056C" w:rsidRPr="00301C69" w:rsidRDefault="005A056C" w:rsidP="005A05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. </w:t>
            </w:r>
          </w:p>
          <w:p w:rsidR="005A056C" w:rsidRPr="00301C69" w:rsidRDefault="005A056C" w:rsidP="005A05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CNV</w:t>
            </w:r>
          </w:p>
        </w:tc>
        <w:tc>
          <w:tcPr>
            <w:tcW w:w="1134" w:type="dxa"/>
            <w:hideMark/>
          </w:tcPr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Unknown</w:t>
            </w:r>
          </w:p>
        </w:tc>
        <w:tc>
          <w:tcPr>
            <w:tcW w:w="708" w:type="dxa"/>
          </w:tcPr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402" w:type="dxa"/>
          </w:tcPr>
          <w:p w:rsidR="005A056C" w:rsidRPr="00301C69" w:rsidRDefault="005A056C" w:rsidP="00D574C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1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8.5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</w:t>
            </w:r>
            <w:r w:rsidR="00BF12B7" w:rsidRPr="00301C69">
              <w:rPr>
                <w:rFonts w:eastAsiaTheme="minorEastAsia"/>
                <w:sz w:val="20"/>
                <w:szCs w:val="20"/>
                <w:lang w:val="en-US" w:eastAsia="ja-JP"/>
              </w:rPr>
              <w:t>Rod-cone dystrophy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Hearing impairment/loss;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identified by NGS panel.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WGS identified </w:t>
            </w:r>
            <w:r w:rsidR="000B6F12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omozygous deletion of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exons 1</w:t>
            </w:r>
            <w:r w:rsidR="000B6F12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to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7</w:t>
            </w:r>
            <w:r w:rsidR="000B6F12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of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</w:t>
            </w:r>
            <w:r w:rsidR="000B6F12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MERTK </w:t>
            </w:r>
          </w:p>
          <w:p w:rsidR="00A169BB" w:rsidRPr="00301C69" w:rsidRDefault="00A169BB" w:rsidP="0009762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6343.2:c.[(?_-1)_(1144+1_1145-1)del];[(?_-1)_(1144+1_1145-1)del]</w:t>
            </w:r>
          </w:p>
        </w:tc>
        <w:tc>
          <w:tcPr>
            <w:tcW w:w="1134" w:type="dxa"/>
            <w:hideMark/>
          </w:tcPr>
          <w:p w:rsidR="00A169BB" w:rsidRPr="00301C69" w:rsidRDefault="00A169BB" w:rsidP="00C6244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A</w:t>
            </w:r>
            <w:r w:rsidR="00380537" w:rsidRPr="00301C69">
              <w:rPr>
                <w:sz w:val="20"/>
                <w:szCs w:val="20"/>
              </w:rPr>
              <w:t xml:space="preserve">utosomal recessive </w:t>
            </w:r>
            <w:r w:rsidR="00C6244E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Rod-cone dystrophy</w:t>
            </w:r>
          </w:p>
        </w:tc>
        <w:tc>
          <w:tcPr>
            <w:tcW w:w="708" w:type="dxa"/>
          </w:tcPr>
          <w:p w:rsidR="00A169BB" w:rsidRPr="00301C69" w:rsidRDefault="00A169BB" w:rsidP="00D27F8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169BB" w:rsidRPr="00301C69" w:rsidRDefault="00380537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Novel</w:t>
            </w:r>
          </w:p>
        </w:tc>
      </w:tr>
      <w:tr w:rsidR="00A169BB" w:rsidRPr="00301C69" w:rsidTr="0018435C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2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5.0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Hearing impairment/loss;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10 Rod-cone dystrophy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identified. </w:t>
            </w:r>
          </w:p>
          <w:p w:rsidR="00A169BB" w:rsidRPr="00301C69" w:rsidRDefault="00A169BB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CNV detected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Unknown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169BB" w:rsidRPr="00301C69" w:rsidRDefault="00A169BB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A169BB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" w:type="dxa"/>
            <w:hideMark/>
          </w:tcPr>
          <w:p w:rsidR="00A169BB" w:rsidRPr="00301C69" w:rsidRDefault="00A169BB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3</w:t>
            </w:r>
          </w:p>
        </w:tc>
        <w:tc>
          <w:tcPr>
            <w:tcW w:w="79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709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1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0.3</w:t>
            </w:r>
          </w:p>
        </w:tc>
        <w:tc>
          <w:tcPr>
            <w:tcW w:w="4110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12715 Profound hearing impairment;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Rod cone dystrophy </w:t>
            </w:r>
          </w:p>
        </w:tc>
        <w:tc>
          <w:tcPr>
            <w:tcW w:w="3828" w:type="dxa"/>
            <w:hideMark/>
          </w:tcPr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. </w:t>
            </w:r>
          </w:p>
          <w:p w:rsidR="00A169BB" w:rsidRPr="00301C69" w:rsidRDefault="00A169BB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CNV detected</w:t>
            </w:r>
          </w:p>
        </w:tc>
        <w:tc>
          <w:tcPr>
            <w:tcW w:w="1134" w:type="dxa"/>
            <w:hideMark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Unknown</w:t>
            </w:r>
          </w:p>
        </w:tc>
        <w:tc>
          <w:tcPr>
            <w:tcW w:w="708" w:type="dxa"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402" w:type="dxa"/>
          </w:tcPr>
          <w:p w:rsidR="00A169BB" w:rsidRPr="00301C69" w:rsidRDefault="00A169BB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:rsidR="009D6951" w:rsidRPr="00301C69" w:rsidRDefault="009D6951" w:rsidP="009D6951">
      <w:pPr>
        <w:pStyle w:val="Caption"/>
        <w:rPr>
          <w:color w:val="auto"/>
        </w:rPr>
      </w:pPr>
      <w:r>
        <w:rPr>
          <w:b w:val="0"/>
          <w:color w:val="auto"/>
        </w:rPr>
        <w:t xml:space="preserve">M=male, F=female, </w:t>
      </w:r>
      <w:r w:rsidRPr="00301C69">
        <w:rPr>
          <w:b w:val="0"/>
          <w:color w:val="auto"/>
        </w:rPr>
        <w:t>M</w:t>
      </w:r>
      <w:r>
        <w:rPr>
          <w:b w:val="0"/>
          <w:color w:val="auto"/>
        </w:rPr>
        <w:t>ot</w:t>
      </w:r>
      <w:r w:rsidRPr="00301C69">
        <w:rPr>
          <w:b w:val="0"/>
          <w:color w:val="auto"/>
        </w:rPr>
        <w:t>=mother tested, F</w:t>
      </w:r>
      <w:r>
        <w:rPr>
          <w:b w:val="0"/>
          <w:color w:val="auto"/>
        </w:rPr>
        <w:t>at</w:t>
      </w:r>
      <w:r w:rsidRPr="00301C69">
        <w:rPr>
          <w:b w:val="0"/>
          <w:color w:val="auto"/>
        </w:rPr>
        <w:t>=Father tested</w:t>
      </w:r>
    </w:p>
    <w:p w:rsidR="0018435C" w:rsidRPr="00301C69" w:rsidRDefault="0018435C" w:rsidP="00B83124">
      <w:pPr>
        <w:pStyle w:val="Caption"/>
        <w:rPr>
          <w:color w:val="auto"/>
        </w:rPr>
      </w:pPr>
    </w:p>
    <w:p w:rsidR="00C55BD7" w:rsidRPr="00301C69" w:rsidRDefault="0083322D" w:rsidP="00B83124">
      <w:pPr>
        <w:pStyle w:val="Caption"/>
      </w:pPr>
      <w:r w:rsidRPr="00301C69">
        <w:rPr>
          <w:color w:val="auto"/>
        </w:rPr>
        <w:lastRenderedPageBreak/>
        <w:t>Supplemental Table</w:t>
      </w:r>
      <w:r w:rsidR="00963C22" w:rsidRPr="00301C69">
        <w:rPr>
          <w:color w:val="auto"/>
        </w:rPr>
        <w:t xml:space="preserve"> </w:t>
      </w:r>
      <w:r w:rsidR="00B567AD" w:rsidRPr="00301C69">
        <w:rPr>
          <w:color w:val="auto"/>
        </w:rPr>
        <w:t>S</w:t>
      </w:r>
      <w:r w:rsidR="000814FF" w:rsidRPr="00301C69">
        <w:rPr>
          <w:color w:val="auto"/>
        </w:rPr>
        <w:t>6</w:t>
      </w:r>
      <w:r w:rsidR="00C55BD7" w:rsidRPr="00301C69">
        <w:rPr>
          <w:color w:val="auto"/>
        </w:rPr>
        <w:t xml:space="preserve">: </w:t>
      </w:r>
      <w:r w:rsidR="00012E97" w:rsidRPr="00301C69">
        <w:rPr>
          <w:color w:val="auto"/>
        </w:rPr>
        <w:t>Details of the 10 Bardet-Biedl syndrome (BBS) patients included in this study and corresponding genetic variants identified as probably or possibly causal of their clinical presentation by IRD panel testing</w:t>
      </w:r>
      <w:r w:rsidR="0051728C" w:rsidRPr="00301C69">
        <w:rPr>
          <w:color w:val="auto"/>
        </w:rPr>
        <w:t>.</w:t>
      </w:r>
    </w:p>
    <w:tbl>
      <w:tblPr>
        <w:tblStyle w:val="LightList1"/>
        <w:tblW w:w="15735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25"/>
        <w:gridCol w:w="710"/>
        <w:gridCol w:w="708"/>
        <w:gridCol w:w="851"/>
        <w:gridCol w:w="4536"/>
        <w:gridCol w:w="1276"/>
        <w:gridCol w:w="2835"/>
        <w:gridCol w:w="992"/>
        <w:gridCol w:w="1134"/>
        <w:gridCol w:w="2268"/>
      </w:tblGrid>
      <w:tr w:rsidR="007842A4" w:rsidRPr="00301C69" w:rsidTr="00B300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0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:rsidR="007842A4" w:rsidRPr="00301C69" w:rsidRDefault="007842A4" w:rsidP="00C55BD7">
            <w:pPr>
              <w:spacing w:line="276" w:lineRule="auto"/>
              <w:rPr>
                <w:sz w:val="18"/>
                <w:szCs w:val="20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Pt. no. </w:t>
            </w:r>
          </w:p>
        </w:tc>
        <w:tc>
          <w:tcPr>
            <w:tcW w:w="710" w:type="dxa"/>
            <w:hideMark/>
          </w:tcPr>
          <w:p w:rsidR="007842A4" w:rsidRPr="00301C69" w:rsidRDefault="007842A4" w:rsidP="00C55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01C69">
              <w:rPr>
                <w:sz w:val="18"/>
                <w:szCs w:val="20"/>
              </w:rPr>
              <w:t>Number of genes tested</w:t>
            </w:r>
          </w:p>
        </w:tc>
        <w:tc>
          <w:tcPr>
            <w:tcW w:w="708" w:type="dxa"/>
            <w:hideMark/>
          </w:tcPr>
          <w:p w:rsidR="007842A4" w:rsidRPr="00301C69" w:rsidRDefault="007842A4" w:rsidP="00C55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01C69">
              <w:rPr>
                <w:sz w:val="18"/>
                <w:szCs w:val="20"/>
              </w:rPr>
              <w:t>Gender</w:t>
            </w:r>
          </w:p>
        </w:tc>
        <w:tc>
          <w:tcPr>
            <w:tcW w:w="851" w:type="dxa"/>
            <w:hideMark/>
          </w:tcPr>
          <w:p w:rsidR="007842A4" w:rsidRPr="00301C69" w:rsidRDefault="007842A4" w:rsidP="00C55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01C69">
              <w:rPr>
                <w:sz w:val="18"/>
                <w:szCs w:val="20"/>
              </w:rPr>
              <w:t>Age at referral for testing</w:t>
            </w:r>
          </w:p>
        </w:tc>
        <w:tc>
          <w:tcPr>
            <w:tcW w:w="4536" w:type="dxa"/>
            <w:hideMark/>
          </w:tcPr>
          <w:p w:rsidR="007842A4" w:rsidRPr="00301C69" w:rsidRDefault="007842A4" w:rsidP="00C55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01C69">
              <w:rPr>
                <w:sz w:val="18"/>
                <w:szCs w:val="20"/>
              </w:rPr>
              <w:t>Phenotype (HPO terms)</w:t>
            </w:r>
          </w:p>
        </w:tc>
        <w:tc>
          <w:tcPr>
            <w:tcW w:w="1276" w:type="dxa"/>
            <w:hideMark/>
          </w:tcPr>
          <w:p w:rsidR="007842A4" w:rsidRPr="00301C69" w:rsidRDefault="007842A4" w:rsidP="00C55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01C69">
              <w:rPr>
                <w:sz w:val="18"/>
                <w:szCs w:val="20"/>
              </w:rPr>
              <w:t xml:space="preserve">Fulfils diagnostic criteria for </w:t>
            </w:r>
            <w:proofErr w:type="gramStart"/>
            <w:r w:rsidRPr="00301C69">
              <w:rPr>
                <w:sz w:val="18"/>
                <w:szCs w:val="20"/>
              </w:rPr>
              <w:t>BBS ?</w:t>
            </w:r>
            <w:proofErr w:type="gramEnd"/>
          </w:p>
        </w:tc>
        <w:tc>
          <w:tcPr>
            <w:tcW w:w="2835" w:type="dxa"/>
            <w:hideMark/>
          </w:tcPr>
          <w:p w:rsidR="007842A4" w:rsidRPr="00301C69" w:rsidRDefault="007842A4" w:rsidP="00C55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01C69">
              <w:rPr>
                <w:sz w:val="18"/>
                <w:szCs w:val="20"/>
              </w:rPr>
              <w:t>Variants probably or possibly accounting for clinical presentation</w:t>
            </w:r>
          </w:p>
        </w:tc>
        <w:tc>
          <w:tcPr>
            <w:tcW w:w="992" w:type="dxa"/>
            <w:hideMark/>
          </w:tcPr>
          <w:p w:rsidR="007842A4" w:rsidRPr="00301C69" w:rsidRDefault="007842A4" w:rsidP="00C55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01C69">
              <w:rPr>
                <w:sz w:val="18"/>
                <w:szCs w:val="20"/>
              </w:rPr>
              <w:t>Genetic diagnosis</w:t>
            </w:r>
          </w:p>
        </w:tc>
        <w:tc>
          <w:tcPr>
            <w:tcW w:w="1134" w:type="dxa"/>
          </w:tcPr>
          <w:p w:rsidR="007842A4" w:rsidRPr="00301C69" w:rsidRDefault="007842A4" w:rsidP="00C55BD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301C69">
              <w:rPr>
                <w:sz w:val="18"/>
                <w:szCs w:val="20"/>
              </w:rPr>
              <w:t>Segregation Analysis</w:t>
            </w:r>
          </w:p>
        </w:tc>
        <w:tc>
          <w:tcPr>
            <w:tcW w:w="2268" w:type="dxa"/>
          </w:tcPr>
          <w:p w:rsidR="007842A4" w:rsidRPr="00301C69" w:rsidRDefault="007842A4" w:rsidP="00CC40A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7842A4" w:rsidRPr="00301C69" w:rsidTr="00B3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:rsidR="007842A4" w:rsidRPr="00301C69" w:rsidRDefault="00BF12B7" w:rsidP="0061681B">
            <w:pPr>
              <w:spacing w:line="276" w:lineRule="auto"/>
              <w:rPr>
                <w:sz w:val="20"/>
              </w:rPr>
            </w:pPr>
            <w:r w:rsidRPr="00301C69">
              <w:rPr>
                <w:sz w:val="20"/>
              </w:rPr>
              <w:t>34</w:t>
            </w:r>
          </w:p>
        </w:tc>
        <w:tc>
          <w:tcPr>
            <w:tcW w:w="710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105</w:t>
            </w:r>
          </w:p>
        </w:tc>
        <w:tc>
          <w:tcPr>
            <w:tcW w:w="708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F</w:t>
            </w:r>
          </w:p>
        </w:tc>
        <w:tc>
          <w:tcPr>
            <w:tcW w:w="851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36.8</w:t>
            </w:r>
          </w:p>
        </w:tc>
        <w:tc>
          <w:tcPr>
            <w:tcW w:w="4536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 xml:space="preserve">HP:0000510: Rod-cone dystrophy;  HP:0010442 Polydactyly; HP:0008915 Childhood-onset truncal obesity; HP:0012434 Delayed social development;  HP:0010176 Curved phalanges of the toes; </w:t>
            </w:r>
          </w:p>
        </w:tc>
        <w:tc>
          <w:tcPr>
            <w:tcW w:w="1276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  <w:szCs w:val="20"/>
              </w:rPr>
              <w:t>No, highly suspected (3 primary and 1 secondary)</w:t>
            </w:r>
          </w:p>
        </w:tc>
        <w:tc>
          <w:tcPr>
            <w:tcW w:w="2835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 xml:space="preserve">BBS1 </w:t>
            </w:r>
          </w:p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NM_024649.4:</w:t>
            </w:r>
          </w:p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c.[1169T&gt;G];[1169T&gt;G]</w:t>
            </w:r>
          </w:p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p.[(Met390Arg)];[(Met390Arg)]</w:t>
            </w:r>
          </w:p>
        </w:tc>
        <w:tc>
          <w:tcPr>
            <w:tcW w:w="992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Homozygous (M</w:t>
            </w:r>
            <w:r w:rsidR="003917FE">
              <w:rPr>
                <w:sz w:val="20"/>
                <w:szCs w:val="20"/>
              </w:rPr>
              <w:t>ot</w:t>
            </w:r>
            <w:r w:rsidRPr="00301C69">
              <w:rPr>
                <w:sz w:val="20"/>
                <w:szCs w:val="20"/>
              </w:rPr>
              <w:t>, F</w:t>
            </w:r>
            <w:r w:rsidR="003917FE">
              <w:rPr>
                <w:sz w:val="20"/>
                <w:szCs w:val="20"/>
              </w:rPr>
              <w:t>at</w:t>
            </w:r>
            <w:r w:rsidRPr="00301C69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7842A4" w:rsidRPr="00301C69" w:rsidRDefault="007842A4" w:rsidP="00CC40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Mykytyn</w:t>
            </w:r>
            <w:proofErr w:type="spellEnd"/>
            <w:r w:rsidRPr="00301C69">
              <w:rPr>
                <w:sz w:val="20"/>
                <w:szCs w:val="20"/>
              </w:rPr>
              <w:t xml:space="preserve"> (2002) Nat Genet 31: 435 PubMed: 12118255 </w:t>
            </w:r>
          </w:p>
          <w:p w:rsidR="007842A4" w:rsidRPr="00301C69" w:rsidRDefault="007842A4" w:rsidP="00CC40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Ashkinadze</w:t>
            </w:r>
            <w:proofErr w:type="spellEnd"/>
            <w:r w:rsidRPr="00301C69">
              <w:rPr>
                <w:sz w:val="20"/>
                <w:szCs w:val="20"/>
              </w:rPr>
              <w:t xml:space="preserve"> (2013) </w:t>
            </w:r>
            <w:proofErr w:type="spellStart"/>
            <w:r w:rsidRPr="00301C69">
              <w:rPr>
                <w:sz w:val="20"/>
                <w:szCs w:val="20"/>
              </w:rPr>
              <w:t>Clin</w:t>
            </w:r>
            <w:proofErr w:type="spellEnd"/>
            <w:r w:rsidRPr="00301C69">
              <w:rPr>
                <w:sz w:val="20"/>
                <w:szCs w:val="20"/>
              </w:rPr>
              <w:t xml:space="preserve"> Genet 83: 553 PubMed: 22998390</w:t>
            </w:r>
          </w:p>
        </w:tc>
      </w:tr>
      <w:tr w:rsidR="007842A4" w:rsidRPr="00301C69" w:rsidTr="00B30073">
        <w:trPr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:rsidR="007842A4" w:rsidRPr="00301C69" w:rsidRDefault="00BF12B7" w:rsidP="00BF12B7">
            <w:pPr>
              <w:spacing w:line="276" w:lineRule="auto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35</w:t>
            </w:r>
          </w:p>
        </w:tc>
        <w:tc>
          <w:tcPr>
            <w:tcW w:w="710" w:type="dxa"/>
          </w:tcPr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176</w:t>
            </w:r>
          </w:p>
        </w:tc>
        <w:tc>
          <w:tcPr>
            <w:tcW w:w="708" w:type="dxa"/>
          </w:tcPr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41.3</w:t>
            </w:r>
          </w:p>
        </w:tc>
        <w:tc>
          <w:tcPr>
            <w:tcW w:w="4536" w:type="dxa"/>
          </w:tcPr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HP:0000510 Rod-cone dystrophy; HP:0010442 Polydactyly; HP:0001249 Intellectual disability; </w:t>
            </w:r>
          </w:p>
        </w:tc>
        <w:tc>
          <w:tcPr>
            <w:tcW w:w="1276" w:type="dxa"/>
          </w:tcPr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No, highly suspected (3 primary)</w:t>
            </w:r>
          </w:p>
        </w:tc>
        <w:tc>
          <w:tcPr>
            <w:tcW w:w="2835" w:type="dxa"/>
          </w:tcPr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BBS1 </w:t>
            </w:r>
          </w:p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NM_024649.4:</w:t>
            </w:r>
          </w:p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c.[1169T&gt;G];[1169T&gt;G] p.[(Met390Arg)];[(Met390Arg)]</w:t>
            </w:r>
          </w:p>
        </w:tc>
        <w:tc>
          <w:tcPr>
            <w:tcW w:w="992" w:type="dxa"/>
          </w:tcPr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:rsidR="007842A4" w:rsidRPr="00301C69" w:rsidRDefault="007842A4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7842A4" w:rsidRPr="00301C69" w:rsidRDefault="007842A4" w:rsidP="00CC40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Mykytyn</w:t>
            </w:r>
            <w:proofErr w:type="spellEnd"/>
            <w:r w:rsidRPr="00301C69">
              <w:rPr>
                <w:sz w:val="20"/>
                <w:szCs w:val="20"/>
              </w:rPr>
              <w:t xml:space="preserve"> (2002) Nat Genet 31: 435 PubMed: 12118255 </w:t>
            </w:r>
          </w:p>
          <w:p w:rsidR="007842A4" w:rsidRPr="00301C69" w:rsidRDefault="007842A4" w:rsidP="00CC40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Ashkinadze</w:t>
            </w:r>
            <w:proofErr w:type="spellEnd"/>
            <w:r w:rsidRPr="00301C69">
              <w:rPr>
                <w:sz w:val="20"/>
                <w:szCs w:val="20"/>
              </w:rPr>
              <w:t xml:space="preserve"> (2013) </w:t>
            </w:r>
            <w:proofErr w:type="spellStart"/>
            <w:r w:rsidRPr="00301C69">
              <w:rPr>
                <w:sz w:val="20"/>
                <w:szCs w:val="20"/>
              </w:rPr>
              <w:t>Clin</w:t>
            </w:r>
            <w:proofErr w:type="spellEnd"/>
            <w:r w:rsidRPr="00301C69">
              <w:rPr>
                <w:sz w:val="20"/>
                <w:szCs w:val="20"/>
              </w:rPr>
              <w:t xml:space="preserve"> Genet 83: 553 PubMed: 22998390</w:t>
            </w:r>
          </w:p>
        </w:tc>
      </w:tr>
      <w:tr w:rsidR="007842A4" w:rsidRPr="00301C69" w:rsidTr="00B3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:rsidR="007842A4" w:rsidRPr="00301C69" w:rsidRDefault="00BF12B7" w:rsidP="00BF12B7">
            <w:pPr>
              <w:spacing w:line="276" w:lineRule="auto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36</w:t>
            </w:r>
          </w:p>
        </w:tc>
        <w:tc>
          <w:tcPr>
            <w:tcW w:w="710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176</w:t>
            </w:r>
          </w:p>
        </w:tc>
        <w:tc>
          <w:tcPr>
            <w:tcW w:w="708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22.1</w:t>
            </w:r>
          </w:p>
        </w:tc>
        <w:tc>
          <w:tcPr>
            <w:tcW w:w="4536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HP:0000510: Rod-cone dystrophy; HP:0001256 Intellectual disability, mild; HP:0011098: Verbal dyspraxia; HP:0001270: Motor delay; HP:0001156 Brachydactyly; HP:0001159 Syndactyly; HP:0000483 Astigmatism; HP:0011003 Severe Myopia; HP:0000098: Tall stature; HP:0025502 Overweight; </w:t>
            </w:r>
          </w:p>
        </w:tc>
        <w:tc>
          <w:tcPr>
            <w:tcW w:w="1276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No, highly suspected (2 primary and 2 secondary)</w:t>
            </w:r>
          </w:p>
        </w:tc>
        <w:tc>
          <w:tcPr>
            <w:tcW w:w="2835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BBS1 </w:t>
            </w:r>
          </w:p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NM_024649.4:</w:t>
            </w:r>
          </w:p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c.[1169T&gt;G];[1514_1515del]</w:t>
            </w:r>
          </w:p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.[(Met390Arg)];[(Leu505Profs*52)]</w:t>
            </w:r>
          </w:p>
        </w:tc>
        <w:tc>
          <w:tcPr>
            <w:tcW w:w="992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Trans </w:t>
            </w:r>
          </w:p>
          <w:p w:rsidR="007842A4" w:rsidRPr="00301C69" w:rsidRDefault="007842A4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(M</w:t>
            </w:r>
            <w:r w:rsidR="003917FE">
              <w:rPr>
                <w:sz w:val="20"/>
                <w:szCs w:val="20"/>
              </w:rPr>
              <w:t>ot</w:t>
            </w:r>
            <w:r w:rsidRPr="00301C69">
              <w:rPr>
                <w:sz w:val="20"/>
                <w:szCs w:val="20"/>
              </w:rPr>
              <w:t>, F</w:t>
            </w:r>
            <w:r w:rsidR="003917FE">
              <w:rPr>
                <w:sz w:val="20"/>
                <w:szCs w:val="20"/>
              </w:rPr>
              <w:t>at</w:t>
            </w:r>
            <w:r w:rsidRPr="00301C69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7842A4" w:rsidRPr="00301C69" w:rsidRDefault="007842A4" w:rsidP="00CC40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Mykytyn</w:t>
            </w:r>
            <w:proofErr w:type="spellEnd"/>
            <w:r w:rsidRPr="00301C69">
              <w:rPr>
                <w:sz w:val="20"/>
                <w:szCs w:val="20"/>
              </w:rPr>
              <w:t xml:space="preserve"> (2002) Nat Genet 31: 435 PubMed: 12118255 </w:t>
            </w:r>
          </w:p>
          <w:p w:rsidR="00CC40A1" w:rsidRPr="00301C69" w:rsidRDefault="00CC40A1" w:rsidP="00CC40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7842A4" w:rsidRPr="00301C69" w:rsidRDefault="007842A4" w:rsidP="00CC40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c. 1514_1515del: </w:t>
            </w:r>
            <w:proofErr w:type="spellStart"/>
            <w:r w:rsidRPr="00301C69">
              <w:rPr>
                <w:sz w:val="20"/>
                <w:szCs w:val="20"/>
              </w:rPr>
              <w:t>Mykytyn</w:t>
            </w:r>
            <w:proofErr w:type="spellEnd"/>
            <w:r w:rsidRPr="00301C69">
              <w:rPr>
                <w:sz w:val="20"/>
                <w:szCs w:val="20"/>
              </w:rPr>
              <w:t xml:space="preserve"> (2003) Am J Hum Genet 72, 429</w:t>
            </w:r>
          </w:p>
        </w:tc>
      </w:tr>
      <w:tr w:rsidR="007842A4" w:rsidRPr="00301C69" w:rsidTr="00B30073">
        <w:trPr>
          <w:trHeight w:val="1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:rsidR="007842A4" w:rsidRPr="00301C69" w:rsidRDefault="00BF12B7" w:rsidP="00BF12B7">
            <w:pPr>
              <w:spacing w:line="276" w:lineRule="auto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37</w:t>
            </w:r>
          </w:p>
        </w:tc>
        <w:tc>
          <w:tcPr>
            <w:tcW w:w="710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176</w:t>
            </w:r>
          </w:p>
        </w:tc>
        <w:tc>
          <w:tcPr>
            <w:tcW w:w="708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M</w:t>
            </w:r>
          </w:p>
        </w:tc>
        <w:tc>
          <w:tcPr>
            <w:tcW w:w="851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11.5</w:t>
            </w:r>
          </w:p>
        </w:tc>
        <w:tc>
          <w:tcPr>
            <w:tcW w:w="4536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HP:0000548 Cone/cone-rod dystrophy; HP:0010442 Polydactyly; HP:0001249 Intellectual disability; HP:0001263 Global developmental delay; HP:0000750 Delayed speech and language development; HP:0001999 Abnormal facial shape;</w:t>
            </w:r>
          </w:p>
        </w:tc>
        <w:tc>
          <w:tcPr>
            <w:tcW w:w="1276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835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BBS2 </w:t>
            </w:r>
          </w:p>
          <w:p w:rsidR="007842A4" w:rsidRPr="00301C69" w:rsidRDefault="007842A4" w:rsidP="000B7FA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NM_031885.3:</w:t>
            </w:r>
          </w:p>
          <w:p w:rsidR="007842A4" w:rsidRPr="00301C69" w:rsidRDefault="007842A4" w:rsidP="00D167A0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c.[1237C&gt;T];[1237C&gt;T] p.[(Arg413*)]; [(Arg413*)] </w:t>
            </w:r>
          </w:p>
        </w:tc>
        <w:tc>
          <w:tcPr>
            <w:tcW w:w="992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CC40A1" w:rsidRPr="00301C69" w:rsidRDefault="00CC40A1" w:rsidP="00CC40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Fauser</w:t>
            </w:r>
            <w:proofErr w:type="spellEnd"/>
            <w:r w:rsidRPr="00301C69">
              <w:rPr>
                <w:sz w:val="20"/>
                <w:szCs w:val="20"/>
              </w:rPr>
              <w:t xml:space="preserve"> (2003) J Med Genet 40: e104 PubMed: 12920096</w:t>
            </w:r>
          </w:p>
          <w:p w:rsidR="007842A4" w:rsidRPr="00301C69" w:rsidRDefault="00CC40A1" w:rsidP="00CC40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Xiong</w:t>
            </w:r>
            <w:proofErr w:type="spellEnd"/>
            <w:r w:rsidRPr="00301C69">
              <w:rPr>
                <w:sz w:val="20"/>
                <w:szCs w:val="20"/>
              </w:rPr>
              <w:t xml:space="preserve"> (2015) Science 347: 1254806 PubMed: 25525159</w:t>
            </w:r>
          </w:p>
        </w:tc>
      </w:tr>
      <w:tr w:rsidR="007842A4" w:rsidRPr="00301C69" w:rsidTr="00B3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:rsidR="007842A4" w:rsidRPr="00301C69" w:rsidRDefault="00BF12B7" w:rsidP="00BF12B7">
            <w:pPr>
              <w:spacing w:line="276" w:lineRule="auto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38</w:t>
            </w:r>
          </w:p>
        </w:tc>
        <w:tc>
          <w:tcPr>
            <w:tcW w:w="710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176</w:t>
            </w:r>
          </w:p>
        </w:tc>
        <w:tc>
          <w:tcPr>
            <w:tcW w:w="708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M</w:t>
            </w:r>
          </w:p>
        </w:tc>
        <w:tc>
          <w:tcPr>
            <w:tcW w:w="851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23.3</w:t>
            </w:r>
          </w:p>
        </w:tc>
        <w:tc>
          <w:tcPr>
            <w:tcW w:w="4536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 xml:space="preserve">HP:0000510: Rod-cone dystrophy; HP:0010864 Intellectual disability, severe; HP:0000054 Micropenis; HP:0004691 2-3 toe syndactyly; HP:0000819 Diabetes mellitus; HP:0001344 Absent speech; HP:0001513 Obesity; HP:0000708 Behavioural abnormality; HP:0001250 Seizures; HP:0011003 Severe Myopia; </w:t>
            </w:r>
          </w:p>
        </w:tc>
        <w:tc>
          <w:tcPr>
            <w:tcW w:w="1276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yes</w:t>
            </w:r>
          </w:p>
        </w:tc>
        <w:tc>
          <w:tcPr>
            <w:tcW w:w="2835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 xml:space="preserve">BBS5 </w:t>
            </w:r>
          </w:p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NM_152384.2:</w:t>
            </w:r>
          </w:p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c.[2T&gt;A];[2T&gt;A]</w:t>
            </w:r>
          </w:p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301C69">
              <w:rPr>
                <w:sz w:val="20"/>
              </w:rPr>
              <w:t>p.[</w:t>
            </w:r>
            <w:proofErr w:type="gramEnd"/>
            <w:r w:rsidRPr="00301C69">
              <w:rPr>
                <w:sz w:val="20"/>
              </w:rPr>
              <w:t>(Met1?)];[(Met1?)]</w:t>
            </w:r>
          </w:p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ab/>
            </w:r>
          </w:p>
        </w:tc>
        <w:tc>
          <w:tcPr>
            <w:tcW w:w="992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probable</w:t>
            </w:r>
          </w:p>
        </w:tc>
        <w:tc>
          <w:tcPr>
            <w:tcW w:w="1134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  <w:szCs w:val="20"/>
              </w:rPr>
              <w:t>Homozygous (M</w:t>
            </w:r>
            <w:r w:rsidR="003917FE">
              <w:rPr>
                <w:sz w:val="20"/>
                <w:szCs w:val="20"/>
              </w:rPr>
              <w:t>ot</w:t>
            </w:r>
            <w:r w:rsidRPr="00301C69">
              <w:rPr>
                <w:sz w:val="20"/>
                <w:szCs w:val="20"/>
              </w:rPr>
              <w:t>, F</w:t>
            </w:r>
            <w:r w:rsidR="003917FE">
              <w:rPr>
                <w:sz w:val="20"/>
                <w:szCs w:val="20"/>
              </w:rPr>
              <w:t>at</w:t>
            </w:r>
            <w:r w:rsidRPr="00301C69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7842A4" w:rsidRPr="00301C69" w:rsidRDefault="00CC40A1" w:rsidP="00CC40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Harville</w:t>
            </w:r>
            <w:proofErr w:type="spellEnd"/>
            <w:r w:rsidRPr="00301C69">
              <w:rPr>
                <w:sz w:val="20"/>
                <w:szCs w:val="20"/>
              </w:rPr>
              <w:t xml:space="preserve"> (2010) J Med Genet 47: 262 PubMed: 19797195</w:t>
            </w:r>
          </w:p>
        </w:tc>
      </w:tr>
      <w:tr w:rsidR="007842A4" w:rsidRPr="00301C69" w:rsidTr="0018435C">
        <w:trPr>
          <w:trHeight w:val="1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:rsidR="007842A4" w:rsidRPr="00301C69" w:rsidRDefault="00BF12B7" w:rsidP="00C55BD7">
            <w:pPr>
              <w:spacing w:line="276" w:lineRule="auto"/>
              <w:rPr>
                <w:sz w:val="20"/>
              </w:rPr>
            </w:pPr>
            <w:r w:rsidRPr="00301C69">
              <w:rPr>
                <w:sz w:val="20"/>
              </w:rPr>
              <w:lastRenderedPageBreak/>
              <w:t>39</w:t>
            </w:r>
          </w:p>
        </w:tc>
        <w:tc>
          <w:tcPr>
            <w:tcW w:w="710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176</w:t>
            </w:r>
          </w:p>
        </w:tc>
        <w:tc>
          <w:tcPr>
            <w:tcW w:w="708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F</w:t>
            </w:r>
          </w:p>
        </w:tc>
        <w:tc>
          <w:tcPr>
            <w:tcW w:w="851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9.0</w:t>
            </w:r>
          </w:p>
        </w:tc>
        <w:tc>
          <w:tcPr>
            <w:tcW w:w="4536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 xml:space="preserve">HP:0000548 Cone/cone-rod dystrophy; HP:0010442 Polydactyly; HP:0001513 Obesity; HP:0001263 Global developmental delay; HP:0011003 Severe Myopia; </w:t>
            </w:r>
          </w:p>
        </w:tc>
        <w:tc>
          <w:tcPr>
            <w:tcW w:w="1276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  <w:szCs w:val="20"/>
              </w:rPr>
              <w:t>No, highly suspected (3 primary and 1 secondary)</w:t>
            </w:r>
          </w:p>
        </w:tc>
        <w:tc>
          <w:tcPr>
            <w:tcW w:w="2835" w:type="dxa"/>
            <w:hideMark/>
          </w:tcPr>
          <w:p w:rsidR="007842A4" w:rsidRPr="00301C69" w:rsidRDefault="007842A4" w:rsidP="000B7FA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 xml:space="preserve">BBS5 </w:t>
            </w:r>
          </w:p>
          <w:p w:rsidR="007842A4" w:rsidRPr="00301C69" w:rsidRDefault="007842A4" w:rsidP="000B7FA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NM_152384.2:</w:t>
            </w:r>
          </w:p>
          <w:p w:rsidR="007842A4" w:rsidRPr="00301C69" w:rsidRDefault="007842A4" w:rsidP="000B7FA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c.[2T&gt;A];[2T&gt;A]</w:t>
            </w:r>
          </w:p>
          <w:p w:rsidR="007842A4" w:rsidRPr="00301C69" w:rsidRDefault="007842A4" w:rsidP="000B7FA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gramStart"/>
            <w:r w:rsidRPr="00301C69">
              <w:rPr>
                <w:sz w:val="20"/>
              </w:rPr>
              <w:t>p.[</w:t>
            </w:r>
            <w:proofErr w:type="gramEnd"/>
            <w:r w:rsidRPr="00301C69">
              <w:rPr>
                <w:sz w:val="20"/>
              </w:rPr>
              <w:t>(Met1?)];[(Met1?)]</w:t>
            </w:r>
          </w:p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992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7842A4" w:rsidRPr="00301C69" w:rsidRDefault="00CC40A1" w:rsidP="00CC40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01C69">
              <w:rPr>
                <w:sz w:val="20"/>
                <w:szCs w:val="20"/>
              </w:rPr>
              <w:t>Harville</w:t>
            </w:r>
            <w:proofErr w:type="spellEnd"/>
            <w:r w:rsidRPr="00301C69">
              <w:rPr>
                <w:sz w:val="20"/>
                <w:szCs w:val="20"/>
              </w:rPr>
              <w:t xml:space="preserve"> (2010) J Med Genet 47: 262 PubMed: 19797195</w:t>
            </w:r>
          </w:p>
        </w:tc>
      </w:tr>
      <w:tr w:rsidR="00CC40A1" w:rsidRPr="00301C69" w:rsidTr="001843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:rsidR="00CC40A1" w:rsidRPr="00301C69" w:rsidRDefault="00BF12B7" w:rsidP="0061681B">
            <w:pPr>
              <w:spacing w:line="276" w:lineRule="auto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40</w:t>
            </w:r>
          </w:p>
        </w:tc>
        <w:tc>
          <w:tcPr>
            <w:tcW w:w="710" w:type="dxa"/>
          </w:tcPr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176</w:t>
            </w:r>
          </w:p>
        </w:tc>
        <w:tc>
          <w:tcPr>
            <w:tcW w:w="708" w:type="dxa"/>
          </w:tcPr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2.9</w:t>
            </w:r>
          </w:p>
        </w:tc>
        <w:tc>
          <w:tcPr>
            <w:tcW w:w="4536" w:type="dxa"/>
          </w:tcPr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HP:0000510 Rod-cone dystrophy; HP:0100259 Postaxial polydactyly; HP:0001513 Obesity; HP:0011342 Mild global developmental delay; HP:0001156 Brachydactyly; HP:0000662 Nyctalopia; HP:0001250 Seizures</w:t>
            </w:r>
          </w:p>
        </w:tc>
        <w:tc>
          <w:tcPr>
            <w:tcW w:w="1276" w:type="dxa"/>
          </w:tcPr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Yes </w:t>
            </w:r>
          </w:p>
        </w:tc>
        <w:tc>
          <w:tcPr>
            <w:tcW w:w="2835" w:type="dxa"/>
          </w:tcPr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BBS7 </w:t>
            </w:r>
          </w:p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NM_176824.2:c.[500_501insTATGAG</w:t>
            </w:r>
            <w:r w:rsidR="00DD4CAA" w:rsidRPr="00301C69">
              <w:rPr>
                <w:sz w:val="20"/>
                <w:szCs w:val="20"/>
              </w:rPr>
              <w:t>];</w:t>
            </w:r>
            <w:r w:rsidRPr="00301C69">
              <w:rPr>
                <w:sz w:val="20"/>
                <w:szCs w:val="20"/>
              </w:rPr>
              <w:t>[500_501insTATGAG] p.[(Cys167_Gln168insMetSer)</w:t>
            </w:r>
            <w:r w:rsidR="00DD4CAA" w:rsidRPr="00301C69">
              <w:rPr>
                <w:sz w:val="20"/>
                <w:szCs w:val="20"/>
              </w:rPr>
              <w:t>];</w:t>
            </w:r>
            <w:r w:rsidRPr="00301C69">
              <w:rPr>
                <w:sz w:val="20"/>
                <w:szCs w:val="20"/>
              </w:rPr>
              <w:t>[(Cys167_Gln168insMetSer)]</w:t>
            </w:r>
          </w:p>
        </w:tc>
        <w:tc>
          <w:tcPr>
            <w:tcW w:w="992" w:type="dxa"/>
          </w:tcPr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:rsidR="00CC40A1" w:rsidRPr="00301C69" w:rsidRDefault="00CC40A1" w:rsidP="006168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Homozygous (M</w:t>
            </w:r>
            <w:r w:rsidR="003917FE">
              <w:rPr>
                <w:sz w:val="20"/>
                <w:szCs w:val="20"/>
              </w:rPr>
              <w:t>ot</w:t>
            </w:r>
            <w:r w:rsidRPr="00301C69">
              <w:rPr>
                <w:sz w:val="20"/>
                <w:szCs w:val="20"/>
              </w:rPr>
              <w:t>, F</w:t>
            </w:r>
            <w:r w:rsidR="003917FE">
              <w:rPr>
                <w:sz w:val="20"/>
                <w:szCs w:val="20"/>
              </w:rPr>
              <w:t>at</w:t>
            </w:r>
            <w:r w:rsidRPr="00301C69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CC40A1" w:rsidRPr="00301C69" w:rsidRDefault="00CC40A1" w:rsidP="00CC40A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C69">
              <w:t>Published by same patient: Taylor (2017) Ophthalmology 124: 985 PubMed: 28341476</w:t>
            </w:r>
          </w:p>
        </w:tc>
      </w:tr>
      <w:tr w:rsidR="00CC40A1" w:rsidRPr="00301C69" w:rsidTr="0018435C">
        <w:trPr>
          <w:trHeight w:val="1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</w:tcPr>
          <w:p w:rsidR="00CC40A1" w:rsidRPr="00301C69" w:rsidRDefault="00BF12B7" w:rsidP="0061681B">
            <w:pPr>
              <w:spacing w:line="276" w:lineRule="auto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41</w:t>
            </w:r>
          </w:p>
        </w:tc>
        <w:tc>
          <w:tcPr>
            <w:tcW w:w="710" w:type="dxa"/>
          </w:tcPr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105</w:t>
            </w:r>
          </w:p>
        </w:tc>
        <w:tc>
          <w:tcPr>
            <w:tcW w:w="708" w:type="dxa"/>
          </w:tcPr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8.0</w:t>
            </w:r>
          </w:p>
        </w:tc>
        <w:tc>
          <w:tcPr>
            <w:tcW w:w="4536" w:type="dxa"/>
          </w:tcPr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HP:0000556 Retinal dystrophy; HP:0010442 Polydactyly; HP:0001249 Intellectual disability; HP:0001513 Obesity; HP:0000750 Delayed speech and language development; HP:0000662 Nyctalopia; HP:0011003 Severe Myopia; </w:t>
            </w:r>
          </w:p>
        </w:tc>
        <w:tc>
          <w:tcPr>
            <w:tcW w:w="1276" w:type="dxa"/>
          </w:tcPr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Yes</w:t>
            </w:r>
          </w:p>
        </w:tc>
        <w:tc>
          <w:tcPr>
            <w:tcW w:w="2835" w:type="dxa"/>
          </w:tcPr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BBS12 </w:t>
            </w:r>
          </w:p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NM 001178007.1:</w:t>
            </w:r>
          </w:p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c.[1063C&gt;T</w:t>
            </w:r>
            <w:r w:rsidR="004E7AC7" w:rsidRPr="00301C69">
              <w:rPr>
                <w:sz w:val="20"/>
                <w:szCs w:val="20"/>
              </w:rPr>
              <w:t>];</w:t>
            </w:r>
            <w:r w:rsidRPr="00301C69">
              <w:rPr>
                <w:sz w:val="20"/>
                <w:szCs w:val="20"/>
              </w:rPr>
              <w:t xml:space="preserve">[1063C&gt;T] </w:t>
            </w:r>
          </w:p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.[(Arg355*)];[(Arg355*)]</w:t>
            </w:r>
          </w:p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 (mum is het)</w:t>
            </w:r>
          </w:p>
        </w:tc>
        <w:tc>
          <w:tcPr>
            <w:tcW w:w="992" w:type="dxa"/>
          </w:tcPr>
          <w:p w:rsidR="00CC40A1" w:rsidRPr="00301C69" w:rsidRDefault="00CC40A1" w:rsidP="006168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1134" w:type="dxa"/>
          </w:tcPr>
          <w:p w:rsidR="00CC40A1" w:rsidRPr="00301C69" w:rsidRDefault="00CC40A1" w:rsidP="003917F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Homozygous (M</w:t>
            </w:r>
            <w:r w:rsidR="003917FE">
              <w:rPr>
                <w:sz w:val="20"/>
                <w:szCs w:val="20"/>
              </w:rPr>
              <w:t>ot</w:t>
            </w:r>
            <w:r w:rsidRPr="00301C69">
              <w:rPr>
                <w:sz w:val="20"/>
                <w:szCs w:val="20"/>
              </w:rPr>
              <w:t>, sister is homozygous)</w:t>
            </w:r>
          </w:p>
        </w:tc>
        <w:tc>
          <w:tcPr>
            <w:tcW w:w="2268" w:type="dxa"/>
          </w:tcPr>
          <w:p w:rsidR="00CC40A1" w:rsidRPr="00301C69" w:rsidRDefault="00CC40A1" w:rsidP="00CC40A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01C69">
              <w:t>toetzel</w:t>
            </w:r>
            <w:proofErr w:type="spellEnd"/>
            <w:r w:rsidRPr="00301C69">
              <w:t xml:space="preserve"> (2007) Am J Hum Genet 80: 1 PubMed: 17160889</w:t>
            </w:r>
          </w:p>
        </w:tc>
      </w:tr>
      <w:tr w:rsidR="007842A4" w:rsidRPr="00301C69" w:rsidTr="00B300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:rsidR="007842A4" w:rsidRPr="00301C69" w:rsidRDefault="007842A4" w:rsidP="00C55BD7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kern w:val="24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10" w:type="dxa"/>
            <w:hideMark/>
          </w:tcPr>
          <w:p w:rsidR="007842A4" w:rsidRPr="00301C69" w:rsidRDefault="007842A4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kern w:val="24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708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51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4536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 xml:space="preserve">HP:0000556: Retinal dystrophy; HP:0100259: Postaxial polydactyly; HP:0008718 Unilateral renal dysplasia; HP:0001263: Global developmental delay; HP:0001762: </w:t>
            </w:r>
            <w:proofErr w:type="spellStart"/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Talipes</w:t>
            </w:r>
            <w:proofErr w:type="spellEnd"/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equinovarus</w:t>
            </w:r>
            <w:proofErr w:type="spellEnd"/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 xml:space="preserve">; HP:0025502: Overweight; HP:0000148 Vaginal atresia; HP:0030010: </w:t>
            </w:r>
            <w:proofErr w:type="spellStart"/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Hydrometrocolpos</w:t>
            </w:r>
            <w:proofErr w:type="spellEnd"/>
          </w:p>
        </w:tc>
        <w:tc>
          <w:tcPr>
            <w:tcW w:w="1276" w:type="dxa"/>
            <w:hideMark/>
          </w:tcPr>
          <w:p w:rsidR="00CC40A1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No, highly suspected </w:t>
            </w:r>
          </w:p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sz w:val="20"/>
                <w:szCs w:val="20"/>
              </w:rPr>
              <w:t>(3 primary and 1 secondary)</w:t>
            </w:r>
          </w:p>
        </w:tc>
        <w:tc>
          <w:tcPr>
            <w:tcW w:w="2835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No causative mutation detected</w:t>
            </w:r>
          </w:p>
        </w:tc>
        <w:tc>
          <w:tcPr>
            <w:tcW w:w="992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34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:rsidR="007842A4" w:rsidRPr="00301C69" w:rsidRDefault="007842A4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</w:pPr>
          </w:p>
        </w:tc>
      </w:tr>
      <w:tr w:rsidR="007842A4" w:rsidRPr="00301C69" w:rsidTr="00B30073">
        <w:trPr>
          <w:trHeight w:val="16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" w:type="dxa"/>
            <w:hideMark/>
          </w:tcPr>
          <w:p w:rsidR="007842A4" w:rsidRPr="00301C69" w:rsidRDefault="007842A4" w:rsidP="00C55BD7">
            <w:pPr>
              <w:spacing w:line="276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kern w:val="24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710" w:type="dxa"/>
            <w:hideMark/>
          </w:tcPr>
          <w:p w:rsidR="007842A4" w:rsidRPr="00301C69" w:rsidRDefault="007842A4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708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851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28.6</w:t>
            </w:r>
          </w:p>
        </w:tc>
        <w:tc>
          <w:tcPr>
            <w:tcW w:w="4536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 xml:space="preserve">HP:0000510: Rod-cone dystrophy; HP:0001513: Obesity: HP:0001118: Juvenile cataract; </w:t>
            </w:r>
          </w:p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HP:0001156 Brachydactyly</w:t>
            </w:r>
            <w:r w:rsidR="00CC40A1"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;</w:t>
            </w: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 xml:space="preserve">HP:0000648: Optic atrophy; HP:0000662: Nyctalopia; HP:0010535: Sleep apnoea; HP:0004782: Hypotrichosis of the scalp; </w:t>
            </w:r>
          </w:p>
        </w:tc>
        <w:tc>
          <w:tcPr>
            <w:tcW w:w="1276" w:type="dxa"/>
            <w:hideMark/>
          </w:tcPr>
          <w:p w:rsidR="00CC40A1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No, highly suspected </w:t>
            </w:r>
          </w:p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sz w:val="20"/>
                <w:szCs w:val="20"/>
              </w:rPr>
              <w:t>(2 primary and 2 secondary)</w:t>
            </w: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835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No causative mutation detected</w:t>
            </w:r>
          </w:p>
        </w:tc>
        <w:tc>
          <w:tcPr>
            <w:tcW w:w="992" w:type="dxa"/>
            <w:hideMark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301C69"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134" w:type="dxa"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</w:tcPr>
          <w:p w:rsidR="007842A4" w:rsidRPr="00301C69" w:rsidRDefault="007842A4" w:rsidP="00C55BD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bCs/>
                <w:kern w:val="24"/>
                <w:sz w:val="20"/>
                <w:szCs w:val="20"/>
                <w:lang w:eastAsia="en-GB"/>
              </w:rPr>
            </w:pPr>
          </w:p>
        </w:tc>
      </w:tr>
    </w:tbl>
    <w:p w:rsidR="0018435C" w:rsidRPr="00301C69" w:rsidRDefault="003917FE" w:rsidP="0018435C">
      <w:pPr>
        <w:pStyle w:val="Caption"/>
        <w:rPr>
          <w:color w:val="auto"/>
        </w:rPr>
      </w:pPr>
      <w:r>
        <w:rPr>
          <w:b w:val="0"/>
          <w:color w:val="auto"/>
        </w:rPr>
        <w:t xml:space="preserve">M=male, F=female, </w:t>
      </w:r>
      <w:r w:rsidR="0018435C" w:rsidRPr="00301C69">
        <w:rPr>
          <w:b w:val="0"/>
          <w:color w:val="auto"/>
        </w:rPr>
        <w:t>M</w:t>
      </w:r>
      <w:r>
        <w:rPr>
          <w:b w:val="0"/>
          <w:color w:val="auto"/>
        </w:rPr>
        <w:t>ot</w:t>
      </w:r>
      <w:r w:rsidR="0018435C" w:rsidRPr="00301C69">
        <w:rPr>
          <w:b w:val="0"/>
          <w:color w:val="auto"/>
        </w:rPr>
        <w:t>=mother tested, F</w:t>
      </w:r>
      <w:r>
        <w:rPr>
          <w:b w:val="0"/>
          <w:color w:val="auto"/>
        </w:rPr>
        <w:t>at</w:t>
      </w:r>
      <w:r w:rsidR="0018435C" w:rsidRPr="00301C69">
        <w:rPr>
          <w:b w:val="0"/>
          <w:color w:val="auto"/>
        </w:rPr>
        <w:t>=Father tested</w:t>
      </w:r>
    </w:p>
    <w:p w:rsidR="003C38CA" w:rsidRPr="00301C69" w:rsidRDefault="003C38CA">
      <w:pPr>
        <w:spacing w:line="276" w:lineRule="auto"/>
        <w:sectPr w:rsidR="003C38CA" w:rsidRPr="00301C69" w:rsidSect="00894AD6">
          <w:pgSz w:w="16838" w:h="11906" w:orient="landscape"/>
          <w:pgMar w:top="709" w:right="851" w:bottom="709" w:left="567" w:header="708" w:footer="708" w:gutter="0"/>
          <w:cols w:space="708"/>
          <w:docGrid w:linePitch="360"/>
        </w:sectPr>
      </w:pPr>
    </w:p>
    <w:p w:rsidR="00C55BD7" w:rsidRPr="00301C69" w:rsidRDefault="00963C22" w:rsidP="00B83124">
      <w:pPr>
        <w:pStyle w:val="Caption"/>
        <w:rPr>
          <w:color w:val="auto"/>
        </w:rPr>
      </w:pPr>
      <w:r w:rsidRPr="00301C69">
        <w:rPr>
          <w:color w:val="auto"/>
        </w:rPr>
        <w:lastRenderedPageBreak/>
        <w:t xml:space="preserve">Supplemental Table </w:t>
      </w:r>
      <w:r w:rsidR="00B567AD" w:rsidRPr="00301C69">
        <w:rPr>
          <w:color w:val="auto"/>
        </w:rPr>
        <w:t>S</w:t>
      </w:r>
      <w:r w:rsidR="000814FF" w:rsidRPr="00301C69">
        <w:rPr>
          <w:color w:val="auto"/>
        </w:rPr>
        <w:t>7</w:t>
      </w:r>
      <w:r w:rsidR="00C55BD7" w:rsidRPr="00301C69">
        <w:rPr>
          <w:color w:val="auto"/>
        </w:rPr>
        <w:t>: 1 Joubert syndrome referral</w:t>
      </w:r>
      <w:r w:rsidR="009A3CC0" w:rsidRPr="00301C69">
        <w:rPr>
          <w:color w:val="auto"/>
        </w:rPr>
        <w:t xml:space="preserve">. </w:t>
      </w:r>
    </w:p>
    <w:tbl>
      <w:tblPr>
        <w:tblStyle w:val="LightList1"/>
        <w:tblW w:w="15843" w:type="dxa"/>
        <w:tblLayout w:type="fixed"/>
        <w:tblLook w:val="04A0" w:firstRow="1" w:lastRow="0" w:firstColumn="1" w:lastColumn="0" w:noHBand="0" w:noVBand="1"/>
      </w:tblPr>
      <w:tblGrid>
        <w:gridCol w:w="568"/>
        <w:gridCol w:w="850"/>
        <w:gridCol w:w="851"/>
        <w:gridCol w:w="972"/>
        <w:gridCol w:w="4805"/>
        <w:gridCol w:w="2977"/>
        <w:gridCol w:w="992"/>
        <w:gridCol w:w="1701"/>
        <w:gridCol w:w="2127"/>
      </w:tblGrid>
      <w:tr w:rsidR="00793633" w:rsidRPr="00301C69" w:rsidTr="0079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hideMark/>
          </w:tcPr>
          <w:p w:rsidR="00793633" w:rsidRPr="00301C69" w:rsidRDefault="00793633" w:rsidP="00C55BD7">
            <w:pPr>
              <w:spacing w:line="240" w:lineRule="auto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 Pt. no. </w:t>
            </w:r>
          </w:p>
        </w:tc>
        <w:tc>
          <w:tcPr>
            <w:tcW w:w="850" w:type="dxa"/>
            <w:hideMark/>
          </w:tcPr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Number of genes tested</w:t>
            </w:r>
          </w:p>
        </w:tc>
        <w:tc>
          <w:tcPr>
            <w:tcW w:w="851" w:type="dxa"/>
            <w:hideMark/>
          </w:tcPr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Gender</w:t>
            </w:r>
          </w:p>
        </w:tc>
        <w:tc>
          <w:tcPr>
            <w:tcW w:w="972" w:type="dxa"/>
            <w:hideMark/>
          </w:tcPr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Age at referral for testing</w:t>
            </w:r>
          </w:p>
        </w:tc>
        <w:tc>
          <w:tcPr>
            <w:tcW w:w="4805" w:type="dxa"/>
            <w:hideMark/>
          </w:tcPr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Phenotype (HPO terms)</w:t>
            </w:r>
          </w:p>
        </w:tc>
        <w:tc>
          <w:tcPr>
            <w:tcW w:w="2977" w:type="dxa"/>
            <w:hideMark/>
          </w:tcPr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Variants probably or possibly accounting</w:t>
            </w:r>
          </w:p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for clinical presentation</w:t>
            </w:r>
          </w:p>
        </w:tc>
        <w:tc>
          <w:tcPr>
            <w:tcW w:w="992" w:type="dxa"/>
            <w:hideMark/>
          </w:tcPr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Genetic diagnosis</w:t>
            </w:r>
          </w:p>
        </w:tc>
        <w:tc>
          <w:tcPr>
            <w:tcW w:w="1701" w:type="dxa"/>
          </w:tcPr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Segregation Analysis</w:t>
            </w:r>
          </w:p>
        </w:tc>
        <w:tc>
          <w:tcPr>
            <w:tcW w:w="2127" w:type="dxa"/>
          </w:tcPr>
          <w:p w:rsidR="00793633" w:rsidRPr="00301C69" w:rsidRDefault="00793633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Publication</w:t>
            </w:r>
          </w:p>
        </w:tc>
      </w:tr>
      <w:tr w:rsidR="00793633" w:rsidRPr="00301C69" w:rsidTr="0079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hideMark/>
          </w:tcPr>
          <w:p w:rsidR="00793633" w:rsidRPr="00301C69" w:rsidRDefault="00793633" w:rsidP="00C55BD7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eastAsia="Calibri" w:hAnsi="Calibri" w:cs="Times New Roman"/>
                <w:kern w:val="24"/>
                <w:sz w:val="20"/>
                <w:lang w:eastAsia="en-GB"/>
              </w:rPr>
              <w:t>44</w:t>
            </w:r>
          </w:p>
        </w:tc>
        <w:tc>
          <w:tcPr>
            <w:tcW w:w="850" w:type="dxa"/>
            <w:hideMark/>
          </w:tcPr>
          <w:p w:rsidR="00793633" w:rsidRPr="00301C69" w:rsidRDefault="00793633" w:rsidP="00C55BD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301C69">
              <w:rPr>
                <w:rFonts w:ascii="Calibri" w:hAnsi="Calibri" w:cs="Arial"/>
                <w:bCs/>
                <w:kern w:val="24"/>
                <w:sz w:val="22"/>
                <w:szCs w:val="22"/>
              </w:rPr>
              <w:t>105</w:t>
            </w:r>
          </w:p>
        </w:tc>
        <w:tc>
          <w:tcPr>
            <w:tcW w:w="851" w:type="dxa"/>
            <w:hideMark/>
          </w:tcPr>
          <w:p w:rsidR="00793633" w:rsidRPr="00301C69" w:rsidRDefault="00793633" w:rsidP="00C55BD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301C69">
              <w:rPr>
                <w:rFonts w:ascii="Calibri" w:hAnsi="Calibri" w:cs="Arial"/>
                <w:bCs/>
                <w:kern w:val="24"/>
                <w:sz w:val="22"/>
                <w:szCs w:val="22"/>
              </w:rPr>
              <w:t>F</w:t>
            </w:r>
          </w:p>
        </w:tc>
        <w:tc>
          <w:tcPr>
            <w:tcW w:w="972" w:type="dxa"/>
            <w:hideMark/>
          </w:tcPr>
          <w:p w:rsidR="00793633" w:rsidRPr="00301C69" w:rsidRDefault="00793633" w:rsidP="00C55BD7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301C69">
              <w:rPr>
                <w:rFonts w:ascii="Calibri" w:hAnsi="Calibri" w:cs="Arial"/>
                <w:bCs/>
                <w:kern w:val="24"/>
                <w:sz w:val="22"/>
                <w:szCs w:val="22"/>
              </w:rPr>
              <w:t>0.6</w:t>
            </w:r>
          </w:p>
        </w:tc>
        <w:tc>
          <w:tcPr>
            <w:tcW w:w="4805" w:type="dxa"/>
            <w:hideMark/>
          </w:tcPr>
          <w:p w:rsidR="00793633" w:rsidRPr="00301C69" w:rsidRDefault="00793633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HP:0010442 Polydactyly;  </w:t>
            </w:r>
          </w:p>
          <w:p w:rsidR="00793633" w:rsidRPr="00301C69" w:rsidRDefault="00793633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HP:0000556 Retinal dystrophy;  </w:t>
            </w:r>
          </w:p>
          <w:p w:rsidR="00793633" w:rsidRPr="00301C69" w:rsidRDefault="00793633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>HP:0001263 Global developmental delay;</w:t>
            </w:r>
          </w:p>
          <w:p w:rsidR="00793633" w:rsidRPr="00301C69" w:rsidRDefault="00793633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HP:0001318 Muscular hypotonia  </w:t>
            </w:r>
          </w:p>
          <w:p w:rsidR="00793633" w:rsidRPr="00301C69" w:rsidRDefault="00793633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>HP:0002783 Recurrent lower respiratory tract infections</w:t>
            </w:r>
          </w:p>
          <w:p w:rsidR="00793633" w:rsidRPr="00301C69" w:rsidRDefault="00793633" w:rsidP="00C55BD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>NOTE: MRI head confirms Joubert suspicion</w:t>
            </w:r>
          </w:p>
        </w:tc>
        <w:tc>
          <w:tcPr>
            <w:tcW w:w="2977" w:type="dxa"/>
            <w:hideMark/>
          </w:tcPr>
          <w:p w:rsidR="00793633" w:rsidRPr="00301C69" w:rsidRDefault="00793633" w:rsidP="00C35E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  <w:t xml:space="preserve">CEP290 </w:t>
            </w:r>
          </w:p>
          <w:p w:rsidR="00793633" w:rsidRPr="00301C69" w:rsidRDefault="00793633" w:rsidP="00D167A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  <w:t xml:space="preserve">NM_025114.3:c.[5668G&gt;T];[5668G&gt;T]  p.[(Gly1890*)];[(Gly1890*)]  </w:t>
            </w:r>
          </w:p>
        </w:tc>
        <w:tc>
          <w:tcPr>
            <w:tcW w:w="992" w:type="dxa"/>
            <w:hideMark/>
          </w:tcPr>
          <w:p w:rsidR="00793633" w:rsidRPr="00301C69" w:rsidRDefault="00793633" w:rsidP="009A3C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Probable</w:t>
            </w:r>
          </w:p>
        </w:tc>
        <w:tc>
          <w:tcPr>
            <w:tcW w:w="1701" w:type="dxa"/>
          </w:tcPr>
          <w:p w:rsidR="00793633" w:rsidRPr="00301C69" w:rsidRDefault="00793633" w:rsidP="009A3C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Homozygous (M</w:t>
            </w:r>
            <w:r w:rsidR="009D6951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ot</w:t>
            </w: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)</w:t>
            </w:r>
          </w:p>
        </w:tc>
        <w:tc>
          <w:tcPr>
            <w:tcW w:w="2127" w:type="dxa"/>
          </w:tcPr>
          <w:p w:rsidR="00793633" w:rsidRPr="00301C69" w:rsidRDefault="00793633" w:rsidP="009A3C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Sayer (2006) Nat Genet 38: 674 PubMed: 16682973</w:t>
            </w:r>
          </w:p>
        </w:tc>
      </w:tr>
    </w:tbl>
    <w:p w:rsidR="009D6951" w:rsidRPr="00301C69" w:rsidRDefault="009D6951" w:rsidP="009D6951">
      <w:pPr>
        <w:pStyle w:val="Caption"/>
        <w:rPr>
          <w:color w:val="auto"/>
        </w:rPr>
      </w:pPr>
      <w:r>
        <w:rPr>
          <w:b w:val="0"/>
          <w:color w:val="auto"/>
        </w:rPr>
        <w:t xml:space="preserve">F=female, </w:t>
      </w:r>
      <w:r w:rsidRPr="00301C69">
        <w:rPr>
          <w:b w:val="0"/>
          <w:color w:val="auto"/>
        </w:rPr>
        <w:t>M</w:t>
      </w:r>
      <w:r>
        <w:rPr>
          <w:b w:val="0"/>
          <w:color w:val="auto"/>
        </w:rPr>
        <w:t>ot</w:t>
      </w:r>
      <w:r w:rsidRPr="00301C69">
        <w:rPr>
          <w:b w:val="0"/>
          <w:color w:val="auto"/>
        </w:rPr>
        <w:t>=mother tested</w:t>
      </w:r>
    </w:p>
    <w:p w:rsidR="00C55BD7" w:rsidRPr="00301C69" w:rsidRDefault="00C55BD7" w:rsidP="00C55BD7">
      <w:pPr>
        <w:spacing w:line="276" w:lineRule="auto"/>
      </w:pPr>
    </w:p>
    <w:p w:rsidR="00793633" w:rsidRPr="00301C69" w:rsidRDefault="00793633">
      <w:pPr>
        <w:spacing w:line="276" w:lineRule="auto"/>
        <w:rPr>
          <w:b/>
          <w:sz w:val="20"/>
        </w:rPr>
      </w:pPr>
      <w:r w:rsidRPr="00301C69">
        <w:rPr>
          <w:b/>
          <w:sz w:val="20"/>
        </w:rPr>
        <w:br w:type="page"/>
      </w:r>
    </w:p>
    <w:p w:rsidR="00C55BD7" w:rsidRPr="00301C69" w:rsidRDefault="00C35ED8" w:rsidP="00C55BD7">
      <w:pPr>
        <w:spacing w:line="276" w:lineRule="auto"/>
        <w:rPr>
          <w:b/>
          <w:sz w:val="20"/>
        </w:rPr>
      </w:pPr>
      <w:r w:rsidRPr="00301C69">
        <w:rPr>
          <w:b/>
          <w:sz w:val="20"/>
        </w:rPr>
        <w:lastRenderedPageBreak/>
        <w:t xml:space="preserve">Supplemental Table </w:t>
      </w:r>
      <w:r w:rsidR="00B567AD" w:rsidRPr="00301C69">
        <w:rPr>
          <w:b/>
          <w:sz w:val="20"/>
        </w:rPr>
        <w:t>S</w:t>
      </w:r>
      <w:r w:rsidR="000814FF" w:rsidRPr="00301C69">
        <w:rPr>
          <w:b/>
          <w:sz w:val="20"/>
        </w:rPr>
        <w:t>8</w:t>
      </w:r>
      <w:r w:rsidRPr="00301C69">
        <w:rPr>
          <w:b/>
          <w:sz w:val="20"/>
        </w:rPr>
        <w:t>: Details of the 5 Senior Loken syndrome patients included in this study and corresponding genetic variants identified as probably or possibly causal of their clinical presentation by IRD panel testing</w:t>
      </w:r>
      <w:r w:rsidR="00A64055" w:rsidRPr="00301C69">
        <w:rPr>
          <w:b/>
          <w:sz w:val="20"/>
        </w:rPr>
        <w:t xml:space="preserve">. </w:t>
      </w:r>
      <w:r w:rsidR="00793633" w:rsidRPr="00301C69">
        <w:rPr>
          <w:rFonts w:eastAsiaTheme="minorEastAsia"/>
          <w:sz w:val="20"/>
          <w:szCs w:val="20"/>
          <w:lang w:val="en-US" w:eastAsia="ja-JP"/>
        </w:rPr>
        <w:t xml:space="preserve">Segregation analysis was </w:t>
      </w:r>
      <w:r w:rsidR="00A64055" w:rsidRPr="00301C69">
        <w:rPr>
          <w:rFonts w:eastAsiaTheme="minorEastAsia"/>
          <w:sz w:val="20"/>
          <w:szCs w:val="20"/>
          <w:lang w:val="en-US" w:eastAsia="ja-JP"/>
        </w:rPr>
        <w:t>not done</w:t>
      </w:r>
      <w:r w:rsidR="00793633" w:rsidRPr="00301C69">
        <w:rPr>
          <w:rFonts w:eastAsiaTheme="minorEastAsia"/>
          <w:sz w:val="20"/>
          <w:szCs w:val="20"/>
          <w:lang w:val="en-US" w:eastAsia="ja-JP"/>
        </w:rPr>
        <w:t xml:space="preserve"> on these patients</w:t>
      </w:r>
      <w:r w:rsidR="00A64055" w:rsidRPr="00301C69">
        <w:rPr>
          <w:rFonts w:eastAsiaTheme="minorEastAsia"/>
          <w:sz w:val="20"/>
          <w:szCs w:val="20"/>
          <w:lang w:val="en-US" w:eastAsia="ja-JP"/>
        </w:rPr>
        <w:t>.</w:t>
      </w:r>
    </w:p>
    <w:tbl>
      <w:tblPr>
        <w:tblStyle w:val="LightList1"/>
        <w:tblW w:w="15877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801"/>
        <w:gridCol w:w="802"/>
        <w:gridCol w:w="913"/>
        <w:gridCol w:w="4316"/>
        <w:gridCol w:w="3402"/>
        <w:gridCol w:w="1275"/>
        <w:gridCol w:w="3828"/>
      </w:tblGrid>
      <w:tr w:rsidR="00A64055" w:rsidRPr="00301C69" w:rsidTr="007936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nil"/>
              <w:bottom w:val="single" w:sz="8" w:space="0" w:color="000000" w:themeColor="text1"/>
              <w:right w:val="nil"/>
            </w:tcBorders>
            <w:hideMark/>
          </w:tcPr>
          <w:p w:rsidR="009A3CC0" w:rsidRPr="00301C69" w:rsidRDefault="009A3CC0" w:rsidP="00027892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 Pt. no. 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A3CC0" w:rsidRPr="00301C69" w:rsidRDefault="009A3CC0" w:rsidP="000278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umber of genes teste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A3CC0" w:rsidRPr="00301C69" w:rsidRDefault="009A3CC0" w:rsidP="000278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Gender</w:t>
            </w:r>
          </w:p>
        </w:tc>
        <w:tc>
          <w:tcPr>
            <w:tcW w:w="91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A3CC0" w:rsidRPr="00301C69" w:rsidRDefault="009A3CC0" w:rsidP="000278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Age at referral for testing</w:t>
            </w:r>
          </w:p>
        </w:tc>
        <w:tc>
          <w:tcPr>
            <w:tcW w:w="431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A3CC0" w:rsidRPr="00301C69" w:rsidRDefault="009A3CC0" w:rsidP="000278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henotype (HPO terms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A3CC0" w:rsidRPr="00301C69" w:rsidRDefault="009A3CC0" w:rsidP="000278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Variants probably or possibly accounting</w:t>
            </w:r>
          </w:p>
          <w:p w:rsidR="009A3CC0" w:rsidRPr="00301C69" w:rsidRDefault="009A3CC0" w:rsidP="000278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or clinical presentat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A3CC0" w:rsidRPr="00301C69" w:rsidRDefault="009A3CC0" w:rsidP="000278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Genetic diagnosis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000000" w:themeColor="text1"/>
            </w:tcBorders>
          </w:tcPr>
          <w:p w:rsidR="009A3CC0" w:rsidRPr="00301C69" w:rsidRDefault="00793633" w:rsidP="00027892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ublication</w:t>
            </w:r>
          </w:p>
        </w:tc>
      </w:tr>
      <w:tr w:rsidR="00A64055" w:rsidRPr="00301C69" w:rsidTr="0079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right w:val="nil"/>
            </w:tcBorders>
            <w:hideMark/>
          </w:tcPr>
          <w:p w:rsidR="00A64055" w:rsidRPr="00301C69" w:rsidRDefault="00A64055" w:rsidP="009A3CC0">
            <w:pPr>
              <w:spacing w:line="276" w:lineRule="auto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5</w:t>
            </w:r>
          </w:p>
        </w:tc>
        <w:tc>
          <w:tcPr>
            <w:tcW w:w="801" w:type="dxa"/>
            <w:tcBorders>
              <w:left w:val="nil"/>
              <w:right w:val="nil"/>
            </w:tcBorders>
            <w:hideMark/>
          </w:tcPr>
          <w:p w:rsidR="00A64055" w:rsidRPr="00301C69" w:rsidRDefault="00A64055" w:rsidP="009A3CC0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301C69">
              <w:rPr>
                <w:rFonts w:asciiTheme="minorHAnsi" w:eastAsiaTheme="minorEastAsia" w:hAnsiTheme="minorHAnsi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02" w:type="dxa"/>
            <w:tcBorders>
              <w:left w:val="nil"/>
              <w:right w:val="nil"/>
            </w:tcBorders>
            <w:hideMark/>
          </w:tcPr>
          <w:p w:rsidR="00A64055" w:rsidRPr="00301C69" w:rsidRDefault="00A64055" w:rsidP="009A3CC0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301C69">
              <w:rPr>
                <w:rFonts w:asciiTheme="minorHAnsi" w:eastAsiaTheme="minorEastAsia" w:hAnsiTheme="minorHAnsi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13" w:type="dxa"/>
            <w:tcBorders>
              <w:left w:val="nil"/>
              <w:right w:val="nil"/>
            </w:tcBorders>
            <w:hideMark/>
          </w:tcPr>
          <w:p w:rsidR="00A64055" w:rsidRPr="00301C69" w:rsidRDefault="00A64055" w:rsidP="009A3CC0">
            <w:pPr>
              <w:pStyle w:val="NormalWeb"/>
              <w:spacing w:before="0" w:beforeAutospacing="0" w:after="0" w:afterAutospacing="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 w:rsidRPr="00301C69">
              <w:rPr>
                <w:rFonts w:asciiTheme="minorHAnsi" w:eastAsiaTheme="minorEastAsia" w:hAnsiTheme="minorHAnsi"/>
                <w:sz w:val="20"/>
                <w:szCs w:val="20"/>
                <w:lang w:val="en-US" w:eastAsia="ja-JP"/>
              </w:rPr>
              <w:t>53.9</w:t>
            </w:r>
          </w:p>
        </w:tc>
        <w:tc>
          <w:tcPr>
            <w:tcW w:w="4316" w:type="dxa"/>
            <w:tcBorders>
              <w:left w:val="nil"/>
              <w:right w:val="nil"/>
            </w:tcBorders>
            <w:hideMark/>
          </w:tcPr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Referred as SLS</w:t>
            </w:r>
          </w:p>
          <w:p w:rsidR="00793633" w:rsidRPr="00301C69" w:rsidRDefault="00793633" w:rsidP="009A3C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793633" w:rsidRPr="00301C69" w:rsidRDefault="00A64055" w:rsidP="009A3C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083 Renal insufficiency; </w:t>
            </w:r>
          </w:p>
          <w:p w:rsidR="00A64055" w:rsidRPr="00301C69" w:rsidRDefault="00A64055" w:rsidP="009A3C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7754 Macular dystrophy;                </w:t>
            </w:r>
          </w:p>
          <w:p w:rsidR="00A64055" w:rsidRPr="00301C69" w:rsidRDefault="00A64055" w:rsidP="009A3C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7703 Abnormality of retinal pigmentation</w:t>
            </w:r>
          </w:p>
        </w:tc>
        <w:tc>
          <w:tcPr>
            <w:tcW w:w="3402" w:type="dxa"/>
            <w:tcBorders>
              <w:left w:val="nil"/>
              <w:right w:val="nil"/>
            </w:tcBorders>
            <w:hideMark/>
          </w:tcPr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EP290 </w:t>
            </w:r>
          </w:p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</w:t>
            </w:r>
            <w:r w:rsidR="009270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_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025114.3:c.[4723A</w:t>
            </w:r>
            <w:r w:rsidR="00E803DD" w:rsidRPr="00301C69">
              <w:rPr>
                <w:rFonts w:eastAsiaTheme="minorEastAsia"/>
                <w:sz w:val="20"/>
                <w:szCs w:val="20"/>
                <w:lang w:val="en-US" w:eastAsia="ja-JP"/>
              </w:rPr>
              <w:t>&gt;T];[6277del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]</w:t>
            </w:r>
          </w:p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Lys1575*)];[(Val2093Serfs*4)]</w:t>
            </w: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A64055" w:rsidRPr="00301C69" w:rsidRDefault="00A64055" w:rsidP="009A3CC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3828" w:type="dxa"/>
            <w:tcBorders>
              <w:left w:val="nil"/>
            </w:tcBorders>
          </w:tcPr>
          <w:p w:rsidR="00793633" w:rsidRPr="00301C69" w:rsidRDefault="00793633" w:rsidP="00793633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nsense: </w:t>
            </w:r>
            <w:r w:rsidRPr="00301C69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Perrault (2007) Hum </w:t>
            </w:r>
            <w:proofErr w:type="spellStart"/>
            <w:r w:rsidRPr="00301C69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>Mutat</w:t>
            </w:r>
            <w:proofErr w:type="spellEnd"/>
            <w:r w:rsidRPr="00301C69">
              <w:rPr>
                <w:rFonts w:ascii="Calibri" w:eastAsia="Times New Roman" w:hAnsi="Calibri" w:cs="Arial"/>
                <w:color w:val="000000" w:themeColor="text1"/>
                <w:kern w:val="24"/>
                <w:sz w:val="20"/>
                <w:szCs w:val="20"/>
                <w:lang w:eastAsia="en-GB"/>
              </w:rPr>
              <w:t xml:space="preserve"> 28: 416 PubMed: 17345604</w:t>
            </w:r>
          </w:p>
          <w:p w:rsidR="00793633" w:rsidRPr="00301C69" w:rsidRDefault="00793633" w:rsidP="00793633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  <w:p w:rsidR="00A64055" w:rsidRPr="00301C69" w:rsidRDefault="00793633" w:rsidP="00793633">
            <w:pPr>
              <w:spacing w:line="24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sz w:val="20"/>
                <w:szCs w:val="20"/>
              </w:rPr>
              <w:t xml:space="preserve">Frameshift deletion: </w:t>
            </w:r>
            <w:proofErr w:type="spellStart"/>
            <w:r w:rsidRPr="00301C69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Brancati</w:t>
            </w:r>
            <w:proofErr w:type="spellEnd"/>
            <w:r w:rsidRPr="00301C69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2007) Am J Hum Genet 81: 104 PubMed: 17564967</w:t>
            </w:r>
          </w:p>
        </w:tc>
      </w:tr>
      <w:tr w:rsidR="00A64055" w:rsidRPr="00301C69" w:rsidTr="00793633">
        <w:trPr>
          <w:trHeight w:val="1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6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1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8.9</w:t>
            </w:r>
          </w:p>
        </w:tc>
        <w:tc>
          <w:tcPr>
            <w:tcW w:w="43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Referred with FHx of SLS but does not fulfil criteria</w:t>
            </w:r>
          </w:p>
          <w:p w:rsidR="00793633" w:rsidRPr="00301C69" w:rsidRDefault="00793633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A64055" w:rsidRPr="00301C69" w:rsidRDefault="00A64055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10 Rod-cone dystrophy</w:t>
            </w:r>
          </w:p>
        </w:tc>
        <w:tc>
          <w:tcPr>
            <w:tcW w:w="34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IQCB1 </w:t>
            </w:r>
          </w:p>
          <w:p w:rsidR="00A64055" w:rsidRPr="00301C69" w:rsidRDefault="00A64055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01023570.2:c.[488-1G&gt;A];[488-1G&gt;A]</w:t>
            </w: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robable </w:t>
            </w:r>
          </w:p>
        </w:tc>
        <w:tc>
          <w:tcPr>
            <w:tcW w:w="382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793633" w:rsidRPr="00301C69" w:rsidRDefault="00793633" w:rsidP="00793633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val="it-IT" w:eastAsia="en-GB"/>
              </w:rPr>
              <w:t>Otto (2008) Hum Mutat 29: 418 PubMed: 18076122</w:t>
            </w:r>
            <w:r w:rsidRPr="00301C69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:rsidR="00793633" w:rsidRPr="00301C69" w:rsidRDefault="00793633" w:rsidP="00793633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301C69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Chaki</w:t>
            </w:r>
            <w:proofErr w:type="spellEnd"/>
            <w:r w:rsidRPr="00301C69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(2011) Kidney </w:t>
            </w:r>
            <w:proofErr w:type="spellStart"/>
            <w:r w:rsidRPr="00301C69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>Int</w:t>
            </w:r>
            <w:proofErr w:type="spellEnd"/>
            <w:r w:rsidRPr="00301C69">
              <w:rPr>
                <w:rFonts w:ascii="Calibri" w:eastAsia="Times New Roman" w:hAnsi="Calibri" w:cs="Arial"/>
                <w:color w:val="000000" w:themeColor="dark1"/>
                <w:kern w:val="24"/>
                <w:sz w:val="20"/>
                <w:szCs w:val="20"/>
                <w:lang w:eastAsia="en-GB"/>
              </w:rPr>
              <w:t xml:space="preserve"> 80: 1239 PubMed: 21866095</w:t>
            </w:r>
          </w:p>
          <w:p w:rsidR="00A64055" w:rsidRPr="00301C69" w:rsidRDefault="00A64055" w:rsidP="00793633">
            <w:pPr>
              <w:spacing w:line="24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A64055" w:rsidRPr="00301C69" w:rsidTr="007936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7</w:t>
            </w:r>
          </w:p>
        </w:tc>
        <w:tc>
          <w:tcPr>
            <w:tcW w:w="801" w:type="dxa"/>
            <w:tcBorders>
              <w:left w:val="nil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02" w:type="dxa"/>
            <w:tcBorders>
              <w:left w:val="nil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13" w:type="dxa"/>
            <w:tcBorders>
              <w:left w:val="nil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9.3</w:t>
            </w:r>
          </w:p>
        </w:tc>
        <w:tc>
          <w:tcPr>
            <w:tcW w:w="4316" w:type="dxa"/>
            <w:tcBorders>
              <w:left w:val="nil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Referred as unknown diagnosis but fulfils diagnostic criteria for SLS</w:t>
            </w:r>
          </w:p>
          <w:p w:rsidR="00793633" w:rsidRPr="00301C69" w:rsidRDefault="00793633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793633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090 Nephronophthisis; </w:t>
            </w:r>
          </w:p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083 Renal insufficiency;</w:t>
            </w:r>
          </w:p>
          <w:p w:rsidR="00793633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510 Growth delay; </w:t>
            </w:r>
          </w:p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7814 Retinal pigment epithelial mottling</w:t>
            </w:r>
          </w:p>
        </w:tc>
        <w:tc>
          <w:tcPr>
            <w:tcW w:w="3402" w:type="dxa"/>
            <w:tcBorders>
              <w:left w:val="nil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PHP4 </w:t>
            </w:r>
          </w:p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15102.4:c.[2930C&gt;T];[2029C&gt;T]</w:t>
            </w:r>
          </w:p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p.[(Thr977Met)];[(Pro677Ser)]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A64055" w:rsidRPr="00301C69" w:rsidRDefault="00A64055" w:rsidP="009A3CC0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robable</w:t>
            </w:r>
          </w:p>
        </w:tc>
        <w:tc>
          <w:tcPr>
            <w:tcW w:w="3828" w:type="dxa"/>
            <w:tcBorders>
              <w:left w:val="nil"/>
            </w:tcBorders>
          </w:tcPr>
          <w:p w:rsidR="00A64055" w:rsidRPr="00301C69" w:rsidRDefault="008637A5" w:rsidP="0079363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C69">
              <w:rPr>
                <w:sz w:val="20"/>
                <w:szCs w:val="20"/>
              </w:rPr>
              <w:t>same patient</w:t>
            </w:r>
            <w:r w:rsidR="00793633" w:rsidRPr="00301C69">
              <w:rPr>
                <w:sz w:val="20"/>
                <w:szCs w:val="20"/>
              </w:rPr>
              <w:t xml:space="preserve">: </w:t>
            </w:r>
            <w:r w:rsidR="00793633" w:rsidRPr="00301C69">
              <w:rPr>
                <w:rFonts w:ascii="Calibri" w:eastAsia="Times New Roman" w:hAnsi="Calibri" w:cs="Arial"/>
                <w:kern w:val="24"/>
                <w:sz w:val="20"/>
                <w:szCs w:val="20"/>
                <w:lang w:eastAsia="en-GB"/>
              </w:rPr>
              <w:t>Taylor (2017) Ophthalmology 124: 985 PubMed: 28341476</w:t>
            </w:r>
          </w:p>
        </w:tc>
      </w:tr>
      <w:tr w:rsidR="00A64055" w:rsidRPr="00301C69" w:rsidTr="00793633">
        <w:trPr>
          <w:trHeight w:val="2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C35ED8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8</w:t>
            </w:r>
          </w:p>
        </w:tc>
        <w:tc>
          <w:tcPr>
            <w:tcW w:w="80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1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8.1</w:t>
            </w:r>
          </w:p>
        </w:tc>
        <w:tc>
          <w:tcPr>
            <w:tcW w:w="43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Referred as unknown diagnosis but fulfils diagnostic criteria for SLS</w:t>
            </w:r>
          </w:p>
          <w:p w:rsidR="00793633" w:rsidRPr="00301C69" w:rsidRDefault="00793633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  <w:p w:rsidR="00793633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083: Renal insufficiency; </w:t>
            </w:r>
          </w:p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146: Pigmentary retinal degeneration;  HP:0007875: Congenital blindness; </w:t>
            </w:r>
          </w:p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47: Tapetoretinal degeneration; HP:0006934: Congenital nystagmus</w:t>
            </w:r>
          </w:p>
        </w:tc>
        <w:tc>
          <w:tcPr>
            <w:tcW w:w="340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EP290 </w:t>
            </w:r>
          </w:p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</w:t>
            </w:r>
            <w:r w:rsidR="009270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_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025114.3:c.[5668G&gt;T];[5668G&gt;T]</w:t>
            </w:r>
          </w:p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p.[(Gly1890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];[(Gly1890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]</w:t>
            </w:r>
          </w:p>
          <w:p w:rsidR="00A64055" w:rsidRPr="00301C69" w:rsidRDefault="00A64055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127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:rsidR="00A64055" w:rsidRPr="00301C69" w:rsidRDefault="00A64055" w:rsidP="00BF3E0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Probable </w:t>
            </w:r>
          </w:p>
        </w:tc>
        <w:tc>
          <w:tcPr>
            <w:tcW w:w="382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:rsidR="00793633" w:rsidRPr="00301C69" w:rsidRDefault="00793633" w:rsidP="007936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ja-JP"/>
              </w:rPr>
            </w:pPr>
            <w:r w:rsidRPr="00301C69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ja-JP"/>
              </w:rPr>
              <w:t xml:space="preserve">Sayer (2006) Nat Genet 38: 674 PubMed: 16682973 </w:t>
            </w:r>
          </w:p>
          <w:p w:rsidR="00A64055" w:rsidRPr="00301C69" w:rsidRDefault="00793633" w:rsidP="0079363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01C69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ja-JP"/>
              </w:rPr>
              <w:t>Sönmez</w:t>
            </w:r>
            <w:proofErr w:type="spellEnd"/>
            <w:r w:rsidRPr="00301C69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ja-JP"/>
              </w:rPr>
              <w:t xml:space="preserve"> (2014) Turk J </w:t>
            </w:r>
            <w:proofErr w:type="spellStart"/>
            <w:r w:rsidRPr="00301C69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ja-JP"/>
              </w:rPr>
              <w:t>Pediatr</w:t>
            </w:r>
            <w:proofErr w:type="spellEnd"/>
            <w:r w:rsidRPr="00301C69">
              <w:rPr>
                <w:rFonts w:ascii="Calibri" w:eastAsia="Times New Roman" w:hAnsi="Calibri"/>
                <w:color w:val="000000" w:themeColor="dark1"/>
                <w:kern w:val="24"/>
                <w:sz w:val="20"/>
                <w:szCs w:val="20"/>
                <w:lang w:eastAsia="ja-JP"/>
              </w:rPr>
              <w:t xml:space="preserve"> 56: 458 PubMed: 25818971</w:t>
            </w:r>
          </w:p>
        </w:tc>
      </w:tr>
      <w:tr w:rsidR="00A64055" w:rsidRPr="00301C69" w:rsidTr="009D6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" w:type="dxa"/>
            <w:tcBorders>
              <w:bottom w:val="single" w:sz="4" w:space="0" w:color="auto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9</w:t>
            </w:r>
          </w:p>
        </w:tc>
        <w:tc>
          <w:tcPr>
            <w:tcW w:w="801" w:type="dxa"/>
            <w:tcBorders>
              <w:left w:val="nil"/>
              <w:bottom w:val="single" w:sz="4" w:space="0" w:color="auto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02" w:type="dxa"/>
            <w:tcBorders>
              <w:left w:val="nil"/>
              <w:bottom w:val="single" w:sz="4" w:space="0" w:color="auto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13" w:type="dxa"/>
            <w:tcBorders>
              <w:left w:val="nil"/>
              <w:bottom w:val="single" w:sz="4" w:space="0" w:color="auto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8.8</w:t>
            </w:r>
          </w:p>
        </w:tc>
        <w:tc>
          <w:tcPr>
            <w:tcW w:w="4316" w:type="dxa"/>
            <w:tcBorders>
              <w:left w:val="nil"/>
              <w:bottom w:val="single" w:sz="4" w:space="0" w:color="auto"/>
              <w:right w:val="nil"/>
            </w:tcBorders>
          </w:tcPr>
          <w:p w:rsidR="00793633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Referred as unknown diagnosis but fulfils diagnostic criteria for SLS</w:t>
            </w:r>
          </w:p>
          <w:p w:rsidR="00793633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3774 End stage renal failure;  </w:t>
            </w:r>
          </w:p>
          <w:p w:rsidR="00793633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Rod-cone dystrophy; </w:t>
            </w:r>
          </w:p>
          <w:p w:rsidR="00A64055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18 Cataract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mutations detecte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A64055" w:rsidRPr="00301C69" w:rsidRDefault="00A64055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3828" w:type="dxa"/>
            <w:tcBorders>
              <w:left w:val="nil"/>
              <w:bottom w:val="single" w:sz="4" w:space="0" w:color="auto"/>
            </w:tcBorders>
          </w:tcPr>
          <w:p w:rsidR="00A64055" w:rsidRPr="00301C69" w:rsidRDefault="00A640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9D6951" w:rsidRPr="00301C69" w:rsidRDefault="009D6951" w:rsidP="009D6951">
      <w:pPr>
        <w:pStyle w:val="Caption"/>
        <w:rPr>
          <w:color w:val="auto"/>
        </w:rPr>
      </w:pPr>
      <w:r>
        <w:rPr>
          <w:b w:val="0"/>
          <w:color w:val="auto"/>
        </w:rPr>
        <w:t>M=male, F=female</w:t>
      </w:r>
    </w:p>
    <w:p w:rsidR="003C38CA" w:rsidRPr="00301C69" w:rsidRDefault="003C38CA" w:rsidP="00C55BD7">
      <w:pPr>
        <w:spacing w:line="276" w:lineRule="auto"/>
        <w:sectPr w:rsidR="003C38CA" w:rsidRPr="00301C69" w:rsidSect="00A64055">
          <w:pgSz w:w="16838" w:h="11906" w:orient="landscape"/>
          <w:pgMar w:top="851" w:right="851" w:bottom="851" w:left="567" w:header="708" w:footer="708" w:gutter="0"/>
          <w:cols w:space="708"/>
          <w:docGrid w:linePitch="360"/>
        </w:sectPr>
      </w:pPr>
    </w:p>
    <w:p w:rsidR="00C55BD7" w:rsidRPr="00301C69" w:rsidRDefault="00B83124" w:rsidP="00633B94">
      <w:pPr>
        <w:spacing w:line="276" w:lineRule="auto"/>
        <w:rPr>
          <w:b/>
          <w:sz w:val="20"/>
        </w:rPr>
      </w:pPr>
      <w:r w:rsidRPr="00301C69">
        <w:rPr>
          <w:b/>
          <w:sz w:val="20"/>
        </w:rPr>
        <w:lastRenderedPageBreak/>
        <w:t xml:space="preserve">Supplemental Table </w:t>
      </w:r>
      <w:r w:rsidR="00B567AD" w:rsidRPr="00301C69">
        <w:rPr>
          <w:b/>
          <w:sz w:val="20"/>
        </w:rPr>
        <w:t>S</w:t>
      </w:r>
      <w:r w:rsidR="000814FF" w:rsidRPr="00301C69">
        <w:rPr>
          <w:b/>
          <w:sz w:val="20"/>
        </w:rPr>
        <w:t>9</w:t>
      </w:r>
      <w:r w:rsidR="00342D15" w:rsidRPr="00301C69">
        <w:rPr>
          <w:b/>
          <w:sz w:val="20"/>
        </w:rPr>
        <w:t xml:space="preserve">: </w:t>
      </w:r>
      <w:r w:rsidR="00417F2D" w:rsidRPr="00301C69">
        <w:rPr>
          <w:b/>
          <w:sz w:val="20"/>
        </w:rPr>
        <w:t xml:space="preserve">Details of the 5 </w:t>
      </w:r>
      <w:r w:rsidR="00342D15" w:rsidRPr="00301C69">
        <w:rPr>
          <w:b/>
          <w:sz w:val="20"/>
        </w:rPr>
        <w:t>Cohen syndrome patients included in this study and corresponding genetic variants identified as probably or possibly causal of their clinical presentation by IRD panel testing</w:t>
      </w:r>
      <w:r w:rsidR="00A64055" w:rsidRPr="00301C69">
        <w:rPr>
          <w:b/>
          <w:sz w:val="20"/>
        </w:rPr>
        <w:t xml:space="preserve">. </w:t>
      </w:r>
    </w:p>
    <w:tbl>
      <w:tblPr>
        <w:tblStyle w:val="LightList1"/>
        <w:tblW w:w="1587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851"/>
        <w:gridCol w:w="850"/>
        <w:gridCol w:w="4962"/>
        <w:gridCol w:w="2551"/>
        <w:gridCol w:w="1134"/>
        <w:gridCol w:w="851"/>
        <w:gridCol w:w="3402"/>
      </w:tblGrid>
      <w:tr w:rsidR="00A4057E" w:rsidRPr="00301C69" w:rsidTr="00DB59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hideMark/>
          </w:tcPr>
          <w:p w:rsidR="00A4057E" w:rsidRPr="00301C69" w:rsidRDefault="00A4057E" w:rsidP="00C55BD7">
            <w:pPr>
              <w:spacing w:line="240" w:lineRule="auto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 Pt. no. 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Number of genes tested</w:t>
            </w:r>
          </w:p>
        </w:tc>
        <w:tc>
          <w:tcPr>
            <w:tcW w:w="851" w:type="dxa"/>
            <w:hideMark/>
          </w:tcPr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Gender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Age at referral for testing</w:t>
            </w:r>
          </w:p>
        </w:tc>
        <w:tc>
          <w:tcPr>
            <w:tcW w:w="4962" w:type="dxa"/>
            <w:hideMark/>
          </w:tcPr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Phenotype (HPO terms)</w:t>
            </w:r>
          </w:p>
        </w:tc>
        <w:tc>
          <w:tcPr>
            <w:tcW w:w="2551" w:type="dxa"/>
            <w:hideMark/>
          </w:tcPr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Variants probably or possibly accounting</w:t>
            </w:r>
          </w:p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for clinical presentation</w:t>
            </w:r>
          </w:p>
        </w:tc>
        <w:tc>
          <w:tcPr>
            <w:tcW w:w="1134" w:type="dxa"/>
            <w:hideMark/>
          </w:tcPr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Genetic diagnosis</w:t>
            </w:r>
          </w:p>
        </w:tc>
        <w:tc>
          <w:tcPr>
            <w:tcW w:w="851" w:type="dxa"/>
          </w:tcPr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Segregation Analysis</w:t>
            </w:r>
          </w:p>
        </w:tc>
        <w:tc>
          <w:tcPr>
            <w:tcW w:w="3402" w:type="dxa"/>
          </w:tcPr>
          <w:p w:rsidR="00A4057E" w:rsidRPr="00301C69" w:rsidRDefault="00A4057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Publications</w:t>
            </w:r>
          </w:p>
        </w:tc>
      </w:tr>
      <w:tr w:rsidR="00A4057E" w:rsidRPr="00301C69" w:rsidTr="00DB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hideMark/>
          </w:tcPr>
          <w:p w:rsidR="00A4057E" w:rsidRPr="00301C69" w:rsidRDefault="00A4057E" w:rsidP="00C35ED8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0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.3</w:t>
            </w:r>
          </w:p>
        </w:tc>
        <w:tc>
          <w:tcPr>
            <w:tcW w:w="4962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875 Neutropenia; HP:0001999 Abnormal facial shape;  </w:t>
            </w:r>
          </w:p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7703 Abnormality of retinal pigmentation </w:t>
            </w:r>
          </w:p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12736 Profound global developmental delay; </w:t>
            </w:r>
          </w:p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252 Microcephaly;HP:0025502 Overweight; </w:t>
            </w:r>
          </w:p>
        </w:tc>
        <w:tc>
          <w:tcPr>
            <w:tcW w:w="25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VPS13B </w:t>
            </w:r>
          </w:p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</w:t>
            </w:r>
            <w:r w:rsidR="009270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_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017890.4:</w:t>
            </w:r>
          </w:p>
          <w:p w:rsidR="00A4057E" w:rsidRPr="00301C69" w:rsidRDefault="00A4057E" w:rsidP="00250E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[7758del];[(5983+1_5984-1)_ (7125+1_7126-1)dup]</w:t>
            </w:r>
          </w:p>
          <w:p w:rsidR="00A4057E" w:rsidRPr="00301C69" w:rsidRDefault="00A4057E" w:rsidP="00250EC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Exon38 to Exon42 duplication)</w:t>
            </w:r>
          </w:p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proofErr w:type="gram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</w:t>
            </w:r>
            <w:proofErr w:type="gram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(Lys2586Asnfs*7)];[?] </w:t>
            </w:r>
          </w:p>
          <w:p w:rsidR="00A4057E" w:rsidRPr="00301C69" w:rsidRDefault="00A4057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1134" w:type="dxa"/>
            <w:hideMark/>
          </w:tcPr>
          <w:p w:rsidR="00A4057E" w:rsidRPr="00301C69" w:rsidRDefault="00A4057E" w:rsidP="00C5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851" w:type="dxa"/>
          </w:tcPr>
          <w:p w:rsidR="00A4057E" w:rsidRPr="00301C69" w:rsidRDefault="00A4057E" w:rsidP="00C5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Trans (M</w:t>
            </w:r>
            <w:r w:rsidR="009D6951">
              <w:rPr>
                <w:sz w:val="20"/>
                <w:szCs w:val="20"/>
              </w:rPr>
              <w:t>ot</w:t>
            </w:r>
            <w:r w:rsidRPr="00301C69">
              <w:rPr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Same patient was published by our group: 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Frameshift: Taylor (2017) Ophthalmology 124: 985 PubMed: 28341476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ja-JP"/>
              </w:rPr>
            </w:pP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 xml:space="preserve">duplication: Ellingford (2017) </w:t>
            </w:r>
            <w:proofErr w:type="spellStart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>Eur</w:t>
            </w:r>
            <w:proofErr w:type="spellEnd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 xml:space="preserve"> J Hum Genet 25: 719 PubMed: 28378820</w:t>
            </w:r>
          </w:p>
        </w:tc>
      </w:tr>
      <w:tr w:rsidR="00A4057E" w:rsidRPr="00301C69" w:rsidTr="00DB591D">
        <w:trPr>
          <w:trHeight w:val="1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hideMark/>
          </w:tcPr>
          <w:p w:rsidR="00A4057E" w:rsidRPr="00301C69" w:rsidRDefault="00A4057E" w:rsidP="00C35ED8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1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.9</w:t>
            </w:r>
          </w:p>
        </w:tc>
        <w:tc>
          <w:tcPr>
            <w:tcW w:w="4962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56:Retinal dystrophy; HP:0001249: Intellectual disability; HP:0001999: Abnormal facial shape; </w:t>
            </w:r>
          </w:p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8947: Infantile muscular hypotonia;  HP:0001270 Motor delay; HP:0000252: Microcephaly; HP:0001263 Global developmental delay; HP:0008897: Postnatal growth retardation; HP:0002783: Recurrent lower respiratory tract infections; HP:0001166: Arachnodactyly; </w:t>
            </w:r>
          </w:p>
        </w:tc>
        <w:tc>
          <w:tcPr>
            <w:tcW w:w="25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VPS13B </w:t>
            </w:r>
          </w:p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</w:t>
            </w:r>
            <w:r w:rsidR="009270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_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017890.4:</w:t>
            </w:r>
          </w:p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[6121+1G&gt;C];[(?_-1)_(937+1_938-1)del]</w:t>
            </w:r>
          </w:p>
          <w:p w:rsidR="00A4057E" w:rsidRPr="00301C69" w:rsidRDefault="00A4057E" w:rsidP="00250EC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exon 1 to exon 8 deletion)</w:t>
            </w:r>
          </w:p>
        </w:tc>
        <w:tc>
          <w:tcPr>
            <w:tcW w:w="1134" w:type="dxa"/>
            <w:hideMark/>
          </w:tcPr>
          <w:p w:rsidR="00A4057E" w:rsidRPr="00301C69" w:rsidRDefault="00A4057E" w:rsidP="00C55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851" w:type="dxa"/>
          </w:tcPr>
          <w:p w:rsidR="00A4057E" w:rsidRPr="00301C69" w:rsidRDefault="00A40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C69">
              <w:t>N/D</w:t>
            </w:r>
          </w:p>
        </w:tc>
        <w:tc>
          <w:tcPr>
            <w:tcW w:w="3402" w:type="dxa"/>
          </w:tcPr>
          <w:p w:rsidR="00A4057E" w:rsidRPr="00301C69" w:rsidRDefault="00A4057E" w:rsidP="00A40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Same patient was published by our group: </w:t>
            </w:r>
          </w:p>
          <w:p w:rsidR="00A4057E" w:rsidRPr="00301C69" w:rsidRDefault="00A4057E" w:rsidP="00A40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Splicing: Taylor (2017) Ophthalmology 124: 985 PubMed: 28341476</w:t>
            </w:r>
          </w:p>
          <w:p w:rsidR="00A4057E" w:rsidRPr="00301C69" w:rsidRDefault="00A4057E" w:rsidP="00A40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 w:val="20"/>
                <w:szCs w:val="20"/>
                <w:lang w:val="en-US" w:eastAsia="ja-JP"/>
              </w:rPr>
            </w:pPr>
          </w:p>
          <w:p w:rsidR="00A4057E" w:rsidRPr="00301C69" w:rsidRDefault="00A4057E" w:rsidP="00A4057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 xml:space="preserve">deletion: Ellingford (2017) </w:t>
            </w:r>
            <w:proofErr w:type="spellStart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>Eur</w:t>
            </w:r>
            <w:proofErr w:type="spellEnd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 xml:space="preserve"> J Hum Genet 25: 719 PubMed: 28378820</w:t>
            </w:r>
          </w:p>
        </w:tc>
      </w:tr>
      <w:tr w:rsidR="00A4057E" w:rsidRPr="00301C69" w:rsidTr="00DB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hideMark/>
          </w:tcPr>
          <w:p w:rsidR="00A4057E" w:rsidRPr="00301C69" w:rsidRDefault="00A4057E" w:rsidP="00C35ED8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2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49.2</w:t>
            </w:r>
          </w:p>
        </w:tc>
        <w:tc>
          <w:tcPr>
            <w:tcW w:w="4962" w:type="dxa"/>
            <w:hideMark/>
          </w:tcPr>
          <w:p w:rsidR="000E654A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05: Visual Impairment;</w:t>
            </w:r>
          </w:p>
          <w:p w:rsidR="000E654A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HP:0000750: Delayed speech and language development; </w:t>
            </w:r>
          </w:p>
          <w:p w:rsidR="00A4057E" w:rsidRPr="00301C69" w:rsidRDefault="000E654A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22:Short philtrum; </w:t>
            </w:r>
            <w:r w:rsidR="00A4057E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448:Prominent nose; HP:0001270: motor delay; HP:0000252:Microcephaly; HP:0002421: poor head control; </w:t>
            </w:r>
          </w:p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2019:Constipation; </w:t>
            </w:r>
          </w:p>
        </w:tc>
        <w:tc>
          <w:tcPr>
            <w:tcW w:w="2551" w:type="dxa"/>
            <w:hideMark/>
          </w:tcPr>
          <w:p w:rsidR="00A4057E" w:rsidRPr="00301C69" w:rsidRDefault="00A4057E" w:rsidP="00AE5F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VPS13B </w:t>
            </w:r>
          </w:p>
          <w:p w:rsidR="00A4057E" w:rsidRPr="00301C69" w:rsidRDefault="00A4057E" w:rsidP="00AE5FB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</w:t>
            </w:r>
            <w:r w:rsidR="009270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_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017890.4:</w:t>
            </w:r>
          </w:p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c.[468_471del];[10156dup] </w:t>
            </w:r>
          </w:p>
          <w:p w:rsidR="00A4057E" w:rsidRPr="00301C69" w:rsidRDefault="00A4057E" w:rsidP="001F76F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[(Asn157Serfs*3)];[(Thr3386Asnfs*3)]</w:t>
            </w:r>
          </w:p>
        </w:tc>
        <w:tc>
          <w:tcPr>
            <w:tcW w:w="1134" w:type="dxa"/>
            <w:hideMark/>
          </w:tcPr>
          <w:p w:rsidR="00A4057E" w:rsidRPr="00301C69" w:rsidRDefault="00A4057E" w:rsidP="00C5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Probable</w:t>
            </w:r>
          </w:p>
        </w:tc>
        <w:tc>
          <w:tcPr>
            <w:tcW w:w="851" w:type="dxa"/>
          </w:tcPr>
          <w:p w:rsidR="00A4057E" w:rsidRPr="00301C69" w:rsidRDefault="00A40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C69">
              <w:t>N/D</w:t>
            </w:r>
          </w:p>
        </w:tc>
        <w:tc>
          <w:tcPr>
            <w:tcW w:w="3402" w:type="dxa"/>
          </w:tcPr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Frameshift deletion: novel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C69">
              <w:rPr>
                <w:sz w:val="20"/>
                <w:szCs w:val="20"/>
              </w:rPr>
              <w:t xml:space="preserve">Frameshift duplication: </w:t>
            </w:r>
            <w:proofErr w:type="spellStart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>Athanasakis</w:t>
            </w:r>
            <w:proofErr w:type="spellEnd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 xml:space="preserve"> (2012) </w:t>
            </w:r>
            <w:proofErr w:type="spellStart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>Mol</w:t>
            </w:r>
            <w:proofErr w:type="spellEnd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 xml:space="preserve"> </w:t>
            </w:r>
            <w:proofErr w:type="spellStart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>Syndromol</w:t>
            </w:r>
            <w:proofErr w:type="spellEnd"/>
            <w:r w:rsidRPr="00301C69">
              <w:rPr>
                <w:rFonts w:eastAsia="Times New Roman"/>
                <w:sz w:val="20"/>
                <w:szCs w:val="20"/>
                <w:lang w:val="en-US" w:eastAsia="ja-JP"/>
              </w:rPr>
              <w:t xml:space="preserve"> 3: 30 PubMed: 22855652</w:t>
            </w:r>
          </w:p>
        </w:tc>
      </w:tr>
      <w:tr w:rsidR="00A4057E" w:rsidRPr="00301C69" w:rsidTr="00DB591D">
        <w:trPr>
          <w:trHeight w:val="1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hideMark/>
          </w:tcPr>
          <w:p w:rsidR="00A4057E" w:rsidRPr="00301C69" w:rsidRDefault="00A4057E" w:rsidP="00C35ED8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3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0.3</w:t>
            </w:r>
          </w:p>
        </w:tc>
        <w:tc>
          <w:tcPr>
            <w:tcW w:w="4962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249 Intellectual disability; HP:0000556 Retinal dystrophy; HP:0001999 Abnormal facial shape (suggestive facial features); HP:0000252 Microcephaly; HP:0001382 Joint hypermobility; HP:0000729  Autistic behaviour; HP:0002493 Upper motor neuron dysfunction; HP:0001629 Ventricular septal defect; HP:0000023 Inguinal hernia; </w:t>
            </w:r>
          </w:p>
        </w:tc>
        <w:tc>
          <w:tcPr>
            <w:tcW w:w="25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pathogenic mutation detected</w:t>
            </w:r>
          </w:p>
        </w:tc>
        <w:tc>
          <w:tcPr>
            <w:tcW w:w="1134" w:type="dxa"/>
            <w:hideMark/>
          </w:tcPr>
          <w:p w:rsidR="00A4057E" w:rsidRPr="00301C69" w:rsidRDefault="00A4057E" w:rsidP="00C55B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 xml:space="preserve">Unknown </w:t>
            </w:r>
          </w:p>
        </w:tc>
        <w:tc>
          <w:tcPr>
            <w:tcW w:w="851" w:type="dxa"/>
          </w:tcPr>
          <w:p w:rsidR="00A4057E" w:rsidRPr="00301C69" w:rsidRDefault="00A40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1C69">
              <w:t>N/D</w:t>
            </w:r>
          </w:p>
        </w:tc>
        <w:tc>
          <w:tcPr>
            <w:tcW w:w="3402" w:type="dxa"/>
          </w:tcPr>
          <w:p w:rsidR="00A4057E" w:rsidRPr="00301C69" w:rsidRDefault="00A40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4057E" w:rsidRPr="00301C69" w:rsidTr="00DB59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hideMark/>
          </w:tcPr>
          <w:p w:rsidR="00A4057E" w:rsidRPr="00301C69" w:rsidRDefault="00A4057E" w:rsidP="00C35ED8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4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850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8.1</w:t>
            </w:r>
          </w:p>
        </w:tc>
        <w:tc>
          <w:tcPr>
            <w:tcW w:w="4962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249 Intellectual disability; HP:0000556 Retinal dystrophy; HP:0001999 Abnormal facial shape (some but not all features); HP:0000252 Microcephaly; HP:0000444 Beaked nose; HP:0000322 short philtrum; HP:0000545 Myopia; </w:t>
            </w:r>
          </w:p>
        </w:tc>
        <w:tc>
          <w:tcPr>
            <w:tcW w:w="2551" w:type="dxa"/>
            <w:hideMark/>
          </w:tcPr>
          <w:p w:rsidR="00A4057E" w:rsidRPr="00301C69" w:rsidRDefault="00A4057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pathogenic mutation detected</w:t>
            </w:r>
          </w:p>
        </w:tc>
        <w:tc>
          <w:tcPr>
            <w:tcW w:w="1134" w:type="dxa"/>
            <w:hideMark/>
          </w:tcPr>
          <w:p w:rsidR="00A4057E" w:rsidRPr="00301C69" w:rsidRDefault="00A4057E" w:rsidP="00C5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sz w:val="20"/>
                <w:szCs w:val="20"/>
              </w:rPr>
              <w:t>Unknown</w:t>
            </w:r>
          </w:p>
        </w:tc>
        <w:tc>
          <w:tcPr>
            <w:tcW w:w="851" w:type="dxa"/>
          </w:tcPr>
          <w:p w:rsidR="00A4057E" w:rsidRPr="00301C69" w:rsidRDefault="00A40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1C69">
              <w:t>N/D</w:t>
            </w:r>
          </w:p>
        </w:tc>
        <w:tc>
          <w:tcPr>
            <w:tcW w:w="3402" w:type="dxa"/>
          </w:tcPr>
          <w:p w:rsidR="00A4057E" w:rsidRPr="00301C69" w:rsidRDefault="00A40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:rsidR="00A4057E" w:rsidRPr="009D6951" w:rsidRDefault="009D6951" w:rsidP="00B83124">
      <w:pPr>
        <w:pStyle w:val="Caption"/>
        <w:rPr>
          <w:color w:val="auto"/>
        </w:rPr>
      </w:pPr>
      <w:r>
        <w:rPr>
          <w:b w:val="0"/>
          <w:color w:val="auto"/>
        </w:rPr>
        <w:t xml:space="preserve">M=male, F=female, </w:t>
      </w:r>
      <w:r w:rsidRPr="00301C69">
        <w:rPr>
          <w:b w:val="0"/>
          <w:color w:val="auto"/>
        </w:rPr>
        <w:t>M</w:t>
      </w:r>
      <w:r>
        <w:rPr>
          <w:b w:val="0"/>
          <w:color w:val="auto"/>
        </w:rPr>
        <w:t>ot</w:t>
      </w:r>
      <w:r w:rsidRPr="00301C69">
        <w:rPr>
          <w:b w:val="0"/>
          <w:color w:val="auto"/>
        </w:rPr>
        <w:t>=mother tested, F</w:t>
      </w:r>
      <w:r>
        <w:rPr>
          <w:b w:val="0"/>
          <w:color w:val="auto"/>
        </w:rPr>
        <w:t>at</w:t>
      </w:r>
      <w:r w:rsidRPr="00301C69">
        <w:rPr>
          <w:b w:val="0"/>
          <w:color w:val="auto"/>
        </w:rPr>
        <w:t>=Father tested</w:t>
      </w:r>
      <w:r>
        <w:rPr>
          <w:color w:val="auto"/>
        </w:rPr>
        <w:t xml:space="preserve">, </w:t>
      </w:r>
      <w:r w:rsidR="00612BFF" w:rsidRPr="00301C69">
        <w:rPr>
          <w:b w:val="0"/>
          <w:color w:val="auto"/>
        </w:rPr>
        <w:t>N/D=not done</w:t>
      </w:r>
    </w:p>
    <w:p w:rsidR="00A4057E" w:rsidRPr="00301C69" w:rsidRDefault="00A4057E" w:rsidP="00B83124">
      <w:pPr>
        <w:pStyle w:val="Caption"/>
        <w:rPr>
          <w:color w:val="auto"/>
        </w:rPr>
      </w:pPr>
    </w:p>
    <w:p w:rsidR="00065FC6" w:rsidRPr="00301C69" w:rsidRDefault="00B83124" w:rsidP="00B83124">
      <w:pPr>
        <w:pStyle w:val="Caption"/>
        <w:rPr>
          <w:color w:val="auto"/>
        </w:rPr>
      </w:pPr>
      <w:r w:rsidRPr="00301C69">
        <w:rPr>
          <w:color w:val="auto"/>
        </w:rPr>
        <w:t xml:space="preserve">Supplemental Table </w:t>
      </w:r>
      <w:r w:rsidR="00B567AD" w:rsidRPr="00301C69">
        <w:rPr>
          <w:color w:val="auto"/>
        </w:rPr>
        <w:t>S</w:t>
      </w:r>
      <w:r w:rsidR="00065FC6" w:rsidRPr="00301C69">
        <w:rPr>
          <w:color w:val="auto"/>
        </w:rPr>
        <w:t>1</w:t>
      </w:r>
      <w:r w:rsidR="000814FF" w:rsidRPr="00301C69">
        <w:rPr>
          <w:color w:val="auto"/>
        </w:rPr>
        <w:t>0</w:t>
      </w:r>
      <w:r w:rsidR="00065FC6" w:rsidRPr="00301C69">
        <w:rPr>
          <w:color w:val="auto"/>
        </w:rPr>
        <w:t xml:space="preserve">: </w:t>
      </w:r>
      <w:r w:rsidR="00342D15" w:rsidRPr="00301C69">
        <w:rPr>
          <w:color w:val="auto"/>
        </w:rPr>
        <w:t xml:space="preserve">Details of the single Norrie syndrome patient included in this study and corresponding genetic variant identified as probably causal of </w:t>
      </w:r>
      <w:r w:rsidR="00C35ED8" w:rsidRPr="00301C69">
        <w:rPr>
          <w:color w:val="auto"/>
        </w:rPr>
        <w:t>part their</w:t>
      </w:r>
      <w:r w:rsidR="00342D15" w:rsidRPr="00301C69">
        <w:rPr>
          <w:color w:val="auto"/>
        </w:rPr>
        <w:t xml:space="preserve"> clinical presentation by IRD panel testing</w:t>
      </w:r>
      <w:r w:rsidR="00612BFF" w:rsidRPr="00301C69">
        <w:rPr>
          <w:color w:val="auto"/>
        </w:rPr>
        <w:t xml:space="preserve">. </w:t>
      </w:r>
      <w:r w:rsidR="00612BFF" w:rsidRPr="00301C69">
        <w:rPr>
          <w:rFonts w:eastAsiaTheme="minorEastAsia"/>
          <w:b w:val="0"/>
          <w:color w:val="auto"/>
          <w:szCs w:val="20"/>
          <w:lang w:val="en-US" w:eastAsia="ja-JP"/>
        </w:rPr>
        <w:t>Segregation analysis was not done on this patient.</w:t>
      </w:r>
    </w:p>
    <w:tbl>
      <w:tblPr>
        <w:tblStyle w:val="LightList11"/>
        <w:tblW w:w="1587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850"/>
        <w:gridCol w:w="831"/>
        <w:gridCol w:w="4556"/>
        <w:gridCol w:w="2977"/>
        <w:gridCol w:w="1701"/>
        <w:gridCol w:w="3402"/>
      </w:tblGrid>
      <w:tr w:rsidR="00A4057E" w:rsidRPr="00301C69" w:rsidTr="00633B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A4057E" w:rsidRPr="00301C69" w:rsidRDefault="00A4057E" w:rsidP="00065FC6">
            <w:pPr>
              <w:spacing w:after="200" w:line="240" w:lineRule="auto"/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  <w:t> Pt. no. </w:t>
            </w:r>
          </w:p>
        </w:tc>
        <w:tc>
          <w:tcPr>
            <w:tcW w:w="993" w:type="dxa"/>
            <w:hideMark/>
          </w:tcPr>
          <w:p w:rsidR="00A4057E" w:rsidRPr="00301C69" w:rsidRDefault="00A4057E" w:rsidP="00065FC6">
            <w:pPr>
              <w:spacing w:after="20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  <w:t>Number of genes tested</w:t>
            </w:r>
          </w:p>
        </w:tc>
        <w:tc>
          <w:tcPr>
            <w:tcW w:w="850" w:type="dxa"/>
            <w:hideMark/>
          </w:tcPr>
          <w:p w:rsidR="00A4057E" w:rsidRPr="00301C69" w:rsidRDefault="00A4057E" w:rsidP="00065FC6">
            <w:pPr>
              <w:spacing w:after="20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  <w:t>Gender</w:t>
            </w:r>
          </w:p>
        </w:tc>
        <w:tc>
          <w:tcPr>
            <w:tcW w:w="831" w:type="dxa"/>
            <w:hideMark/>
          </w:tcPr>
          <w:p w:rsidR="00A4057E" w:rsidRPr="00301C69" w:rsidRDefault="00A4057E" w:rsidP="00065FC6">
            <w:pPr>
              <w:spacing w:after="20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  <w:t>Age at referral for testing</w:t>
            </w:r>
          </w:p>
        </w:tc>
        <w:tc>
          <w:tcPr>
            <w:tcW w:w="4556" w:type="dxa"/>
            <w:hideMark/>
          </w:tcPr>
          <w:p w:rsidR="00A4057E" w:rsidRPr="00301C69" w:rsidRDefault="00A4057E" w:rsidP="00065FC6">
            <w:pPr>
              <w:spacing w:after="20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  <w:t>Phenotype (HPO terms)</w:t>
            </w:r>
          </w:p>
        </w:tc>
        <w:tc>
          <w:tcPr>
            <w:tcW w:w="2977" w:type="dxa"/>
            <w:hideMark/>
          </w:tcPr>
          <w:p w:rsidR="00A4057E" w:rsidRPr="00301C69" w:rsidRDefault="00A4057E" w:rsidP="00065FC6">
            <w:pPr>
              <w:spacing w:after="20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  <w:t>Variants probably or possibly accounting for clinical presentation</w:t>
            </w:r>
          </w:p>
        </w:tc>
        <w:tc>
          <w:tcPr>
            <w:tcW w:w="1701" w:type="dxa"/>
            <w:hideMark/>
          </w:tcPr>
          <w:p w:rsidR="00A4057E" w:rsidRPr="00301C69" w:rsidRDefault="00A4057E" w:rsidP="00065FC6">
            <w:pPr>
              <w:spacing w:after="20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b w:val="0"/>
                <w:bCs w:val="0"/>
                <w:color w:val="auto"/>
                <w:sz w:val="18"/>
                <w:szCs w:val="20"/>
                <w:lang w:val="en-US" w:eastAsia="ja-JP"/>
              </w:rPr>
              <w:t>Genetic diagnosis</w:t>
            </w:r>
          </w:p>
        </w:tc>
        <w:tc>
          <w:tcPr>
            <w:tcW w:w="3402" w:type="dxa"/>
          </w:tcPr>
          <w:p w:rsidR="00A4057E" w:rsidRPr="00301C69" w:rsidRDefault="00A4057E" w:rsidP="00065FC6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b w:val="0"/>
                <w:bCs w:val="0"/>
                <w:sz w:val="18"/>
                <w:szCs w:val="20"/>
                <w:lang w:val="en-US" w:eastAsia="ja-JP"/>
              </w:rPr>
              <w:t>Publication</w:t>
            </w:r>
          </w:p>
        </w:tc>
      </w:tr>
      <w:tr w:rsidR="00A4057E" w:rsidRPr="00301C69" w:rsidTr="00633B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A4057E" w:rsidRPr="00301C69" w:rsidRDefault="00A4057E" w:rsidP="00065FC6">
            <w:pPr>
              <w:spacing w:after="200" w:line="276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36"/>
                <w:lang w:eastAsia="en-GB"/>
              </w:rPr>
            </w:pPr>
            <w:r w:rsidRPr="00301C69">
              <w:rPr>
                <w:rFonts w:eastAsia="Calibri" w:hAnsi="Calibri" w:cs="Times New Roman"/>
                <w:bCs w:val="0"/>
                <w:kern w:val="24"/>
                <w:sz w:val="20"/>
                <w:lang w:eastAsia="en-GB"/>
              </w:rPr>
              <w:t>55</w:t>
            </w:r>
          </w:p>
        </w:tc>
        <w:tc>
          <w:tcPr>
            <w:tcW w:w="993" w:type="dxa"/>
            <w:hideMark/>
          </w:tcPr>
          <w:p w:rsidR="00A4057E" w:rsidRPr="00301C69" w:rsidRDefault="00A4057E" w:rsidP="00065FC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105</w:t>
            </w:r>
          </w:p>
        </w:tc>
        <w:tc>
          <w:tcPr>
            <w:tcW w:w="850" w:type="dxa"/>
            <w:hideMark/>
          </w:tcPr>
          <w:p w:rsidR="00A4057E" w:rsidRPr="00301C69" w:rsidRDefault="00A4057E" w:rsidP="00065FC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M</w:t>
            </w:r>
          </w:p>
        </w:tc>
        <w:tc>
          <w:tcPr>
            <w:tcW w:w="831" w:type="dxa"/>
            <w:hideMark/>
          </w:tcPr>
          <w:p w:rsidR="00A4057E" w:rsidRPr="00301C69" w:rsidRDefault="00A4057E" w:rsidP="00065FC6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1.1</w:t>
            </w:r>
          </w:p>
        </w:tc>
        <w:tc>
          <w:tcPr>
            <w:tcW w:w="4556" w:type="dxa"/>
            <w:hideMark/>
          </w:tcPr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HP:0007973:Retinal dysplasia; 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HP:0000541:Retinal detachment; 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(Bilateral </w:t>
            </w:r>
            <w:proofErr w:type="spellStart"/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>vitreo</w:t>
            </w:r>
            <w:proofErr w:type="spellEnd"/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>-retinal dysplasia)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HP:0000618:Blindness; 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HP:0000407:Sensorineural hearing impairment; 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 xml:space="preserve">HP:0001250:Seizures; </w:t>
            </w:r>
          </w:p>
          <w:p w:rsidR="00A4057E" w:rsidRPr="00301C69" w:rsidRDefault="00A4057E" w:rsidP="00A4057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36"/>
                <w:lang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eastAsia="en-GB"/>
              </w:rPr>
              <w:t>HP:0000718:Aggressive behaviour</w:t>
            </w:r>
          </w:p>
        </w:tc>
        <w:tc>
          <w:tcPr>
            <w:tcW w:w="2977" w:type="dxa"/>
            <w:hideMark/>
          </w:tcPr>
          <w:p w:rsidR="00A4057E" w:rsidRPr="00301C69" w:rsidRDefault="00A4057E" w:rsidP="00AE5FB7">
            <w:pPr>
              <w:spacing w:after="20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  <w:t xml:space="preserve">FZD4 </w:t>
            </w:r>
          </w:p>
          <w:p w:rsidR="00A4057E" w:rsidRPr="00301C69" w:rsidRDefault="00A4057E" w:rsidP="00AE5FB7">
            <w:pPr>
              <w:spacing w:after="20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  <w:t xml:space="preserve">NM_012193.3:c.[313A&gt;G];[313=]  </w:t>
            </w:r>
          </w:p>
          <w:p w:rsidR="00A4057E" w:rsidRPr="00301C69" w:rsidRDefault="00A4057E" w:rsidP="00AE5FB7">
            <w:pPr>
              <w:spacing w:after="20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</w:pPr>
            <w:r w:rsidRPr="00301C69">
              <w:rPr>
                <w:rFonts w:eastAsia="Calibri" w:hAnsi="Calibri" w:cs="Times New Roman"/>
                <w:bCs/>
                <w:kern w:val="24"/>
                <w:sz w:val="20"/>
                <w:lang w:val="nl-NL" w:eastAsia="en-GB"/>
              </w:rPr>
              <w:t>p.[(Met105Val)]; [(Met105=)] (cause of AD FEVR)</w:t>
            </w:r>
          </w:p>
        </w:tc>
        <w:tc>
          <w:tcPr>
            <w:tcW w:w="1701" w:type="dxa"/>
            <w:hideMark/>
          </w:tcPr>
          <w:p w:rsidR="00A4057E" w:rsidRPr="00301C69" w:rsidRDefault="00A4057E" w:rsidP="00C35ED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Probable AD FEVR</w:t>
            </w:r>
          </w:p>
          <w:p w:rsidR="00A4057E" w:rsidRPr="00301C69" w:rsidRDefault="00A4057E" w:rsidP="00C35ED8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</w:pPr>
          </w:p>
        </w:tc>
        <w:tc>
          <w:tcPr>
            <w:tcW w:w="3402" w:type="dxa"/>
          </w:tcPr>
          <w:p w:rsidR="00A4057E" w:rsidRPr="00301C69" w:rsidRDefault="00A4057E" w:rsidP="00C35ED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</w:pPr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 xml:space="preserve">Kondo (2003) Br J </w:t>
            </w:r>
            <w:proofErr w:type="spellStart"/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>Ophthalmol</w:t>
            </w:r>
            <w:proofErr w:type="spellEnd"/>
            <w:r w:rsidRPr="00301C69">
              <w:rPr>
                <w:rFonts w:ascii="Calibri" w:eastAsia="Calibri" w:hAnsi="Calibri" w:cs="Times New Roman"/>
                <w:bCs/>
                <w:kern w:val="24"/>
                <w:sz w:val="20"/>
                <w:lang w:eastAsia="en-GB"/>
              </w:rPr>
              <w:t xml:space="preserve"> 87: 1291 PubMed: 14507768</w:t>
            </w:r>
          </w:p>
        </w:tc>
      </w:tr>
    </w:tbl>
    <w:p w:rsidR="00C55BD7" w:rsidRPr="00301C69" w:rsidRDefault="009D6951" w:rsidP="00C55BD7">
      <w:pPr>
        <w:spacing w:line="276" w:lineRule="auto"/>
      </w:pPr>
      <w:r w:rsidRPr="009D6951">
        <w:t xml:space="preserve">M=male, </w:t>
      </w:r>
      <w:r w:rsidR="00C23330" w:rsidRPr="009D6951">
        <w:t>AD</w:t>
      </w:r>
      <w:r w:rsidR="00C23330" w:rsidRPr="00301C69">
        <w:t xml:space="preserve"> FEVR =autosomal dominant Familial exudative vitreoretinopathy </w:t>
      </w:r>
      <w:r w:rsidR="00C55BD7" w:rsidRPr="00301C69">
        <w:br w:type="page"/>
      </w:r>
    </w:p>
    <w:p w:rsidR="00C55BD7" w:rsidRPr="00301C69" w:rsidRDefault="00B83124" w:rsidP="00B83124">
      <w:pPr>
        <w:pStyle w:val="Caption"/>
        <w:rPr>
          <w:color w:val="auto"/>
        </w:rPr>
      </w:pPr>
      <w:r w:rsidRPr="00301C69">
        <w:rPr>
          <w:color w:val="auto"/>
        </w:rPr>
        <w:lastRenderedPageBreak/>
        <w:t xml:space="preserve">Supplemental Table </w:t>
      </w:r>
      <w:r w:rsidR="00B567AD" w:rsidRPr="00301C69">
        <w:rPr>
          <w:color w:val="auto"/>
        </w:rPr>
        <w:t>S</w:t>
      </w:r>
      <w:r w:rsidR="00C55BD7" w:rsidRPr="00301C69">
        <w:rPr>
          <w:color w:val="auto"/>
        </w:rPr>
        <w:t>1</w:t>
      </w:r>
      <w:r w:rsidR="000814FF" w:rsidRPr="00301C69">
        <w:rPr>
          <w:color w:val="auto"/>
        </w:rPr>
        <w:t>1</w:t>
      </w:r>
      <w:r w:rsidR="00C55BD7" w:rsidRPr="00301C69">
        <w:rPr>
          <w:color w:val="auto"/>
        </w:rPr>
        <w:t xml:space="preserve">: </w:t>
      </w:r>
      <w:r w:rsidR="00342D15" w:rsidRPr="00301C69">
        <w:rPr>
          <w:color w:val="auto"/>
        </w:rPr>
        <w:t>Details of patients referred with an ‘unknown’ clinical diagnosis</w:t>
      </w:r>
      <w:r w:rsidR="00914D1E" w:rsidRPr="00301C69">
        <w:rPr>
          <w:color w:val="auto"/>
        </w:rPr>
        <w:t xml:space="preserve">. </w:t>
      </w:r>
      <w:r w:rsidR="00612BFF" w:rsidRPr="00301C69">
        <w:rPr>
          <w:rFonts w:eastAsiaTheme="minorEastAsia"/>
          <w:b w:val="0"/>
          <w:color w:val="auto"/>
          <w:szCs w:val="20"/>
          <w:lang w:val="en-US" w:eastAsia="ja-JP"/>
        </w:rPr>
        <w:t>Segregation analysis was not done on these patients.</w:t>
      </w:r>
      <w:r w:rsidR="00612BFF" w:rsidRPr="00301C69">
        <w:rPr>
          <w:rFonts w:eastAsiaTheme="minorEastAsia"/>
          <w:color w:val="auto"/>
          <w:szCs w:val="20"/>
          <w:lang w:val="en-US" w:eastAsia="ja-JP"/>
        </w:rPr>
        <w:t xml:space="preserve"> </w:t>
      </w:r>
    </w:p>
    <w:tbl>
      <w:tblPr>
        <w:tblStyle w:val="LightList1"/>
        <w:tblW w:w="1587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851"/>
        <w:gridCol w:w="992"/>
        <w:gridCol w:w="6521"/>
        <w:gridCol w:w="3969"/>
        <w:gridCol w:w="2268"/>
      </w:tblGrid>
      <w:tr w:rsidR="00914D1E" w:rsidRPr="00301C69" w:rsidTr="005461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 Pt. no. 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Number of genes tested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Gender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Age at referral for testing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Phenotype (HPO terms)</w:t>
            </w:r>
          </w:p>
        </w:tc>
        <w:tc>
          <w:tcPr>
            <w:tcW w:w="3969" w:type="dxa"/>
            <w:hideMark/>
          </w:tcPr>
          <w:p w:rsidR="00914D1E" w:rsidRPr="00301C69" w:rsidRDefault="00914D1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Variants probably or possibly accounting for clinical presentation</w:t>
            </w:r>
          </w:p>
        </w:tc>
        <w:tc>
          <w:tcPr>
            <w:tcW w:w="2268" w:type="dxa"/>
            <w:hideMark/>
          </w:tcPr>
          <w:p w:rsidR="00914D1E" w:rsidRPr="00301C69" w:rsidRDefault="00914D1E" w:rsidP="00C55BD7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18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>Genetic diagnosis</w:t>
            </w:r>
          </w:p>
        </w:tc>
      </w:tr>
      <w:tr w:rsidR="00914D1E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6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0.9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12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63 Global developmental delay;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Hearing impairment/loss; </w:t>
            </w:r>
          </w:p>
          <w:p w:rsidR="00914D1E" w:rsidRPr="00301C69" w:rsidRDefault="00546109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821 Hypothyroidism; </w:t>
            </w:r>
            <w:r w:rsidR="00914D1E"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1508 Failure to thrive;</w:t>
            </w:r>
          </w:p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1410 Decreased liver function; 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48 Cone/cone-rod dystrophy</w:t>
            </w:r>
          </w:p>
        </w:tc>
        <w:tc>
          <w:tcPr>
            <w:tcW w:w="3969" w:type="dxa"/>
            <w:hideMark/>
          </w:tcPr>
          <w:p w:rsidR="00914D1E" w:rsidRPr="00301C69" w:rsidRDefault="00914D1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de-DE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de-DE" w:eastAsia="ja-JP"/>
              </w:rPr>
              <w:t xml:space="preserve">MVK </w:t>
            </w:r>
          </w:p>
          <w:p w:rsidR="00914D1E" w:rsidRPr="00301C69" w:rsidRDefault="00E6477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de-DE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de-DE" w:eastAsia="ja-JP"/>
              </w:rPr>
              <w:t>NM_000431.</w:t>
            </w:r>
            <w:r w:rsidR="00546109" w:rsidRPr="00301C69">
              <w:rPr>
                <w:rFonts w:eastAsiaTheme="minorEastAsia"/>
                <w:sz w:val="20"/>
                <w:szCs w:val="20"/>
                <w:lang w:val="de-DE" w:eastAsia="ja-JP"/>
              </w:rPr>
              <w:t>2:</w:t>
            </w:r>
            <w:r w:rsidR="00914D1E" w:rsidRPr="00301C69">
              <w:rPr>
                <w:rFonts w:eastAsiaTheme="minorEastAsia"/>
                <w:sz w:val="20"/>
                <w:szCs w:val="20"/>
                <w:lang w:val="de-DE" w:eastAsia="ja-JP"/>
              </w:rPr>
              <w:t xml:space="preserve">c.[380C&gt;T];[380C&gt;T]  </w:t>
            </w:r>
          </w:p>
          <w:p w:rsidR="00914D1E" w:rsidRPr="00301C69" w:rsidRDefault="00914D1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de-DE" w:eastAsia="ja-JP"/>
              </w:rPr>
              <w:t>p.[(Pro127Leu)]; [(Pro127Leu)]</w:t>
            </w:r>
          </w:p>
        </w:tc>
        <w:tc>
          <w:tcPr>
            <w:tcW w:w="2268" w:type="dxa"/>
            <w:hideMark/>
          </w:tcPr>
          <w:p w:rsidR="00914D1E" w:rsidRPr="00301C69" w:rsidRDefault="00914D1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 </w:t>
            </w:r>
            <w:proofErr w:type="spellStart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evalonic</w:t>
            </w:r>
            <w:proofErr w:type="spellEnd"/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aciduria</w:t>
            </w:r>
            <w:r w:rsidR="00AF4D21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(AR)</w:t>
            </w:r>
          </w:p>
        </w:tc>
      </w:tr>
      <w:tr w:rsidR="00914D1E" w:rsidRPr="00301C69" w:rsidTr="00546109">
        <w:trPr>
          <w:trHeight w:val="1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7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.2</w:t>
            </w:r>
          </w:p>
        </w:tc>
        <w:tc>
          <w:tcPr>
            <w:tcW w:w="6521" w:type="dxa"/>
            <w:hideMark/>
          </w:tcPr>
          <w:p w:rsidR="00914D1E" w:rsidRPr="00301C69" w:rsidRDefault="00546109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252 Microcephaly; </w:t>
            </w:r>
            <w:r w:rsidR="00914D1E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11968 Feeding difficulties; </w:t>
            </w:r>
          </w:p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12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63 Global developmental delay;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7973 Retinal dysplasia; </w:t>
            </w:r>
          </w:p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7773 Vitreoretinopathy</w:t>
            </w:r>
          </w:p>
        </w:tc>
        <w:tc>
          <w:tcPr>
            <w:tcW w:w="3969" w:type="dxa"/>
            <w:hideMark/>
          </w:tcPr>
          <w:p w:rsidR="00FD2ABB" w:rsidRPr="00301C69" w:rsidRDefault="00914D1E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nl-NL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 xml:space="preserve">KIF11 </w:t>
            </w:r>
          </w:p>
          <w:p w:rsidR="00914D1E" w:rsidRPr="00301C69" w:rsidRDefault="00546109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nl-NL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>NM_004523.3:</w:t>
            </w:r>
            <w:r w:rsidR="00914D1E" w:rsidRPr="00301C69">
              <w:rPr>
                <w:rFonts w:eastAsiaTheme="minorEastAsia"/>
                <w:sz w:val="20"/>
                <w:szCs w:val="20"/>
                <w:lang w:val="nl-NL" w:eastAsia="ja-JP"/>
              </w:rPr>
              <w:t>c.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>[</w:t>
            </w:r>
            <w:r w:rsidR="00674E9D" w:rsidRPr="00301C69">
              <w:rPr>
                <w:rFonts w:eastAsiaTheme="minorEastAsia"/>
                <w:sz w:val="20"/>
                <w:szCs w:val="20"/>
                <w:lang w:val="nl-NL" w:eastAsia="ja-JP"/>
              </w:rPr>
              <w:t>478_479del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 xml:space="preserve">];[478_479=] </w:t>
            </w:r>
            <w:r w:rsidR="00914D1E" w:rsidRPr="00301C69">
              <w:rPr>
                <w:rFonts w:eastAsiaTheme="minorEastAsia"/>
                <w:sz w:val="20"/>
                <w:szCs w:val="20"/>
                <w:lang w:val="nl-NL" w:eastAsia="ja-JP"/>
              </w:rPr>
              <w:t xml:space="preserve"> p.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>[</w:t>
            </w:r>
            <w:r w:rsidR="00914D1E" w:rsidRPr="00301C69">
              <w:rPr>
                <w:rFonts w:eastAsiaTheme="minorEastAsia"/>
                <w:sz w:val="20"/>
                <w:szCs w:val="20"/>
                <w:lang w:val="nl-NL" w:eastAsia="ja-JP"/>
              </w:rPr>
              <w:t>(Leu160Valfs</w:t>
            </w:r>
            <w:r w:rsidR="0068398B" w:rsidRPr="00301C69">
              <w:rPr>
                <w:rFonts w:eastAsiaTheme="minorEastAsia"/>
                <w:sz w:val="20"/>
                <w:szCs w:val="20"/>
                <w:lang w:val="nl-NL" w:eastAsia="ja-JP"/>
              </w:rPr>
              <w:t>*</w:t>
            </w:r>
            <w:r w:rsidR="00914D1E" w:rsidRPr="00301C69">
              <w:rPr>
                <w:rFonts w:eastAsiaTheme="minorEastAsia"/>
                <w:sz w:val="20"/>
                <w:szCs w:val="20"/>
                <w:lang w:val="nl-NL" w:eastAsia="ja-JP"/>
              </w:rPr>
              <w:t>5)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>];[( Leu160=)]</w:t>
            </w:r>
          </w:p>
        </w:tc>
        <w:tc>
          <w:tcPr>
            <w:tcW w:w="2268" w:type="dxa"/>
            <w:hideMark/>
          </w:tcPr>
          <w:p w:rsidR="00914D1E" w:rsidRPr="00301C69" w:rsidRDefault="00914D1E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18"/>
                <w:szCs w:val="20"/>
                <w:lang w:val="en-US" w:eastAsia="ja-JP"/>
              </w:rPr>
              <w:t xml:space="preserve">Microcephaly with or without chorioretinopathy, lymphedema, or mental retardation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AD)</w:t>
            </w:r>
          </w:p>
        </w:tc>
      </w:tr>
      <w:tr w:rsidR="00914D1E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8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2.7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1250 Seizures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; 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45 Myopia;                                </w:t>
            </w:r>
          </w:p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10 </w:t>
            </w:r>
            <w:r w:rsidR="00BF12B7" w:rsidRPr="00301C69">
              <w:rPr>
                <w:rFonts w:eastAsiaTheme="minorEastAsia"/>
                <w:sz w:val="20"/>
                <w:szCs w:val="20"/>
                <w:lang w:val="en-US" w:eastAsia="ja-JP"/>
              </w:rPr>
              <w:t>Rod-cone dystrophy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; 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662 Nyctalopia;                               </w:t>
            </w:r>
          </w:p>
          <w:p w:rsidR="00546109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7663 R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educed visual acuity;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0518 Cataract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>;</w:t>
            </w:r>
          </w:p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HP:0000639 Nystagmus</w:t>
            </w:r>
          </w:p>
        </w:tc>
        <w:tc>
          <w:tcPr>
            <w:tcW w:w="3969" w:type="dxa"/>
            <w:hideMark/>
          </w:tcPr>
          <w:p w:rsidR="00027892" w:rsidRPr="00301C69" w:rsidRDefault="00914D1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OTX2 </w:t>
            </w:r>
          </w:p>
          <w:p w:rsidR="00027892" w:rsidRPr="00301C69" w:rsidRDefault="00FD2ABB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21728.2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>:</w:t>
            </w:r>
            <w:r w:rsidR="00914D1E"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[</w:t>
            </w:r>
            <w:r w:rsidR="00674E9D" w:rsidRPr="00301C69">
              <w:rPr>
                <w:rFonts w:eastAsiaTheme="minorEastAsia"/>
                <w:sz w:val="20"/>
                <w:szCs w:val="20"/>
                <w:lang w:val="en-US" w:eastAsia="ja-JP"/>
              </w:rPr>
              <w:t>811del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];[811=] </w:t>
            </w:r>
          </w:p>
          <w:p w:rsidR="00914D1E" w:rsidRPr="00301C69" w:rsidRDefault="00914D1E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[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Thr271Leufs</w:t>
            </w:r>
            <w:r w:rsidR="0068398B" w:rsidRPr="00301C69">
              <w:rPr>
                <w:rFonts w:eastAsiaTheme="minorEastAsia"/>
                <w:sz w:val="20"/>
                <w:szCs w:val="20"/>
                <w:lang w:val="en-US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31)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]; [(Thr271=)]</w:t>
            </w:r>
          </w:p>
          <w:p w:rsidR="00027892" w:rsidRPr="00301C69" w:rsidRDefault="00027892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</w:p>
        </w:tc>
        <w:tc>
          <w:tcPr>
            <w:tcW w:w="2268" w:type="dxa"/>
            <w:hideMark/>
          </w:tcPr>
          <w:p w:rsidR="00914D1E" w:rsidRPr="00301C69" w:rsidRDefault="00D33DD9" w:rsidP="00D33DD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Syndromic microphthalmia type 5 (</w:t>
            </w:r>
            <w:r w:rsidR="00AF4D21" w:rsidRPr="00301C69">
              <w:rPr>
                <w:rFonts w:eastAsiaTheme="minorEastAsia"/>
                <w:sz w:val="20"/>
                <w:szCs w:val="20"/>
                <w:lang w:val="en-US" w:eastAsia="ja-JP"/>
              </w:rPr>
              <w:t>AD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)</w:t>
            </w:r>
          </w:p>
        </w:tc>
      </w:tr>
      <w:tr w:rsidR="00914D1E" w:rsidRPr="00301C69" w:rsidTr="00546109">
        <w:trPr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9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29.6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10978 Abnormality of immune system physiology;                                               HP:0000510 </w:t>
            </w:r>
            <w:r w:rsidR="00BF12B7" w:rsidRPr="00301C69">
              <w:rPr>
                <w:rFonts w:eastAsiaTheme="minorEastAsia"/>
                <w:sz w:val="20"/>
                <w:szCs w:val="20"/>
                <w:lang w:val="en-US" w:eastAsia="ja-JP"/>
              </w:rPr>
              <w:t>Rod-cone dystrophy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;</w:t>
            </w:r>
          </w:p>
        </w:tc>
        <w:tc>
          <w:tcPr>
            <w:tcW w:w="3969" w:type="dxa"/>
            <w:hideMark/>
          </w:tcPr>
          <w:p w:rsidR="00027892" w:rsidRPr="00301C69" w:rsidRDefault="00914D1E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nl-NL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 xml:space="preserve">MVK </w:t>
            </w:r>
          </w:p>
          <w:p w:rsidR="00027892" w:rsidRPr="00301C69" w:rsidRDefault="00E6477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nl-NL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>NM_000</w:t>
            </w:r>
            <w:r w:rsidR="00546109" w:rsidRPr="00301C69">
              <w:rPr>
                <w:rFonts w:eastAsiaTheme="minorEastAsia"/>
                <w:sz w:val="20"/>
                <w:szCs w:val="20"/>
                <w:lang w:val="nl-NL" w:eastAsia="ja-JP"/>
              </w:rPr>
              <w:t>431.2:</w:t>
            </w:r>
            <w:r w:rsidR="00914D1E" w:rsidRPr="00301C69">
              <w:rPr>
                <w:rFonts w:eastAsiaTheme="minorEastAsia"/>
                <w:sz w:val="20"/>
                <w:szCs w:val="20"/>
                <w:lang w:val="nl-NL" w:eastAsia="ja-JP"/>
              </w:rPr>
              <w:t>c.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>[</w:t>
            </w:r>
            <w:r w:rsidR="00914D1E" w:rsidRPr="00301C69">
              <w:rPr>
                <w:rFonts w:eastAsiaTheme="minorEastAsia"/>
                <w:sz w:val="20"/>
                <w:szCs w:val="20"/>
                <w:lang w:val="nl-NL" w:eastAsia="ja-JP"/>
              </w:rPr>
              <w:t>630G&gt;A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 xml:space="preserve">];[1129G&gt;A] </w:t>
            </w:r>
          </w:p>
          <w:p w:rsidR="00914D1E" w:rsidRPr="00301C69" w:rsidRDefault="00914D1E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>p.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>[</w:t>
            </w: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>(Trp210</w:t>
            </w:r>
            <w:r w:rsidR="0068398B" w:rsidRPr="00301C69">
              <w:rPr>
                <w:rFonts w:eastAsiaTheme="minorEastAsia"/>
                <w:sz w:val="20"/>
                <w:szCs w:val="20"/>
                <w:lang w:val="nl-NL" w:eastAsia="ja-JP"/>
              </w:rPr>
              <w:t>*</w:t>
            </w: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>)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>];[</w:t>
            </w:r>
            <w:r w:rsidRPr="00301C69">
              <w:rPr>
                <w:rFonts w:eastAsiaTheme="minorEastAsia"/>
                <w:sz w:val="20"/>
                <w:szCs w:val="20"/>
                <w:lang w:val="nl-NL" w:eastAsia="ja-JP"/>
              </w:rPr>
              <w:t>(Val377Ile)</w:t>
            </w:r>
            <w:r w:rsidR="00027892" w:rsidRPr="00301C69">
              <w:rPr>
                <w:rFonts w:eastAsiaTheme="minorEastAsia"/>
                <w:sz w:val="20"/>
                <w:szCs w:val="20"/>
                <w:lang w:val="nl-NL" w:eastAsia="ja-JP"/>
              </w:rPr>
              <w:t>]</w:t>
            </w:r>
          </w:p>
        </w:tc>
        <w:tc>
          <w:tcPr>
            <w:tcW w:w="2268" w:type="dxa"/>
            <w:hideMark/>
          </w:tcPr>
          <w:p w:rsidR="00914D1E" w:rsidRPr="00301C69" w:rsidRDefault="00914D1E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 </w:t>
            </w:r>
            <w:r w:rsidR="00AF4D21" w:rsidRPr="00301C69">
              <w:rPr>
                <w:color w:val="000000"/>
                <w:sz w:val="20"/>
                <w:szCs w:val="20"/>
                <w:shd w:val="clear" w:color="auto" w:fill="FFFFFF"/>
              </w:rPr>
              <w:t>Hyper-</w:t>
            </w:r>
            <w:proofErr w:type="spellStart"/>
            <w:r w:rsidR="00AF4D21" w:rsidRPr="00301C69">
              <w:rPr>
                <w:color w:val="000000"/>
                <w:sz w:val="20"/>
                <w:szCs w:val="20"/>
                <w:shd w:val="clear" w:color="auto" w:fill="FFFFFF"/>
              </w:rPr>
              <w:t>IgD</w:t>
            </w:r>
            <w:proofErr w:type="spellEnd"/>
            <w:r w:rsidR="00AF4D21" w:rsidRPr="00301C69">
              <w:rPr>
                <w:color w:val="000000"/>
                <w:sz w:val="20"/>
                <w:szCs w:val="20"/>
                <w:shd w:val="clear" w:color="auto" w:fill="FFFFFF"/>
              </w:rPr>
              <w:t xml:space="preserve"> syndrome (AR</w:t>
            </w:r>
            <w:r w:rsidR="00D33DD9" w:rsidRPr="00301C69">
              <w:rPr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914D1E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60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50.9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251 Cerebellar ataxia;  </w:t>
            </w:r>
          </w:p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</w:t>
            </w:r>
            <w:r w:rsidR="00BF12B7" w:rsidRPr="00301C69">
              <w:rPr>
                <w:rFonts w:eastAsiaTheme="minorEastAsia"/>
                <w:sz w:val="20"/>
                <w:szCs w:val="20"/>
                <w:lang w:val="en-US" w:eastAsia="ja-JP"/>
              </w:rPr>
              <w:t>Rod-cone dystrophy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;</w:t>
            </w:r>
          </w:p>
        </w:tc>
        <w:tc>
          <w:tcPr>
            <w:tcW w:w="3969" w:type="dxa"/>
            <w:hideMark/>
          </w:tcPr>
          <w:p w:rsidR="00027892" w:rsidRPr="00301C69" w:rsidRDefault="00914D1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IFT140 </w:t>
            </w:r>
            <w:bookmarkStart w:id="1" w:name="OLE_LINK1"/>
            <w:bookmarkStart w:id="2" w:name="OLE_LINK2"/>
          </w:p>
          <w:p w:rsidR="00027892" w:rsidRPr="00301C69" w:rsidRDefault="00FD2ABB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14714.3</w:t>
            </w:r>
            <w:r w:rsidR="00546109" w:rsidRPr="00301C69">
              <w:rPr>
                <w:rFonts w:eastAsiaTheme="minorEastAsia"/>
                <w:sz w:val="20"/>
                <w:szCs w:val="20"/>
                <w:lang w:val="en-US" w:eastAsia="ja-JP"/>
              </w:rPr>
              <w:t>:</w:t>
            </w:r>
            <w:r w:rsidR="00914D1E"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[</w:t>
            </w:r>
            <w:r w:rsidR="00914D1E" w:rsidRPr="00301C69">
              <w:rPr>
                <w:rFonts w:eastAsiaTheme="minorEastAsia"/>
                <w:sz w:val="20"/>
                <w:szCs w:val="20"/>
                <w:lang w:val="en-US" w:eastAsia="ja-JP"/>
              </w:rPr>
              <w:t>998G&gt;A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]</w:t>
            </w:r>
            <w:bookmarkEnd w:id="1"/>
            <w:bookmarkEnd w:id="2"/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;[998G&gt;A]</w:t>
            </w:r>
          </w:p>
          <w:p w:rsidR="00914D1E" w:rsidRPr="00301C69" w:rsidRDefault="00914D1E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[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Cys333Tyr)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];[(Cys333Tyr)]</w:t>
            </w:r>
          </w:p>
        </w:tc>
        <w:tc>
          <w:tcPr>
            <w:tcW w:w="2268" w:type="dxa"/>
            <w:hideMark/>
          </w:tcPr>
          <w:p w:rsidR="00914D1E" w:rsidRPr="00301C69" w:rsidRDefault="00914D1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 Short-Rib Thoracic Dysplasia 9 With Or Without Polydactyly</w:t>
            </w:r>
          </w:p>
        </w:tc>
      </w:tr>
      <w:tr w:rsidR="00914D1E" w:rsidRPr="00301C69" w:rsidTr="00546109">
        <w:trPr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61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8.5</w:t>
            </w:r>
          </w:p>
        </w:tc>
        <w:tc>
          <w:tcPr>
            <w:tcW w:w="6521" w:type="dxa"/>
            <w:hideMark/>
          </w:tcPr>
          <w:p w:rsidR="00546109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662 Nyctalopia; HP:0000510: Rod-cone dystrophy; </w:t>
            </w:r>
          </w:p>
          <w:p w:rsidR="00914D1E" w:rsidRPr="00301C69" w:rsidRDefault="00914D1E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HP:0001249 Intellectual disability</w:t>
            </w:r>
          </w:p>
        </w:tc>
        <w:tc>
          <w:tcPr>
            <w:tcW w:w="3969" w:type="dxa"/>
            <w:hideMark/>
          </w:tcPr>
          <w:p w:rsidR="00027892" w:rsidRPr="00301C69" w:rsidRDefault="00914D1E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BBS1</w:t>
            </w:r>
          </w:p>
          <w:p w:rsidR="00027892" w:rsidRPr="00301C69" w:rsidRDefault="00546109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M_024649.4:</w:t>
            </w:r>
            <w:r w:rsidR="00914D1E" w:rsidRPr="00301C69">
              <w:rPr>
                <w:rFonts w:eastAsiaTheme="minorEastAsia"/>
                <w:sz w:val="20"/>
                <w:szCs w:val="20"/>
                <w:lang w:val="en-US" w:eastAsia="ja-JP"/>
              </w:rPr>
              <w:t>c.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[</w:t>
            </w:r>
            <w:r w:rsidR="00914D1E" w:rsidRPr="00301C69">
              <w:rPr>
                <w:rFonts w:eastAsiaTheme="minorEastAsia"/>
                <w:sz w:val="20"/>
                <w:szCs w:val="20"/>
                <w:lang w:val="en-US" w:eastAsia="ja-JP"/>
              </w:rPr>
              <w:t>1110G&gt;A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];[1110G&gt;A] </w:t>
            </w:r>
          </w:p>
          <w:p w:rsidR="00914D1E" w:rsidRPr="00301C69" w:rsidRDefault="00914D1E" w:rsidP="000278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p.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>[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(Pro370Pro)</w:t>
            </w:r>
            <w:r w:rsidR="00027892"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];[(Pro370Pro)] </w:t>
            </w: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</w:t>
            </w:r>
          </w:p>
        </w:tc>
        <w:tc>
          <w:tcPr>
            <w:tcW w:w="2268" w:type="dxa"/>
            <w:hideMark/>
          </w:tcPr>
          <w:p w:rsidR="00914D1E" w:rsidRPr="00301C69" w:rsidRDefault="00AF4D21" w:rsidP="00AF4D2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Bardet-Biedl syndrome type 1</w:t>
            </w:r>
          </w:p>
        </w:tc>
      </w:tr>
      <w:tr w:rsidR="00914D1E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914D1E" w:rsidRPr="00301C69" w:rsidRDefault="00914D1E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62</w:t>
            </w:r>
          </w:p>
        </w:tc>
        <w:tc>
          <w:tcPr>
            <w:tcW w:w="709" w:type="dxa"/>
          </w:tcPr>
          <w:p w:rsidR="00914D1E" w:rsidRPr="00301C69" w:rsidRDefault="00914D1E" w:rsidP="00C5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176</w:t>
            </w:r>
          </w:p>
        </w:tc>
        <w:tc>
          <w:tcPr>
            <w:tcW w:w="851" w:type="dxa"/>
          </w:tcPr>
          <w:p w:rsidR="00914D1E" w:rsidRPr="00301C69" w:rsidRDefault="00914D1E" w:rsidP="00C55B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F</w:t>
            </w:r>
          </w:p>
        </w:tc>
        <w:tc>
          <w:tcPr>
            <w:tcW w:w="992" w:type="dxa"/>
          </w:tcPr>
          <w:p w:rsidR="00914D1E" w:rsidRPr="00301C69" w:rsidRDefault="00914D1E" w:rsidP="00FD2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36.2</w:t>
            </w:r>
          </w:p>
        </w:tc>
        <w:tc>
          <w:tcPr>
            <w:tcW w:w="6521" w:type="dxa"/>
          </w:tcPr>
          <w:p w:rsidR="00546109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 xml:space="preserve">HP:0000510 Rod-cone dystrophy; HP:0010442 Polydactyly; </w:t>
            </w:r>
          </w:p>
          <w:p w:rsidR="00914D1E" w:rsidRPr="00301C69" w:rsidRDefault="00914D1E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HP:0002099 Asthma; HP:0100502 Vitamin B12 deficiency</w:t>
            </w:r>
          </w:p>
        </w:tc>
        <w:tc>
          <w:tcPr>
            <w:tcW w:w="3969" w:type="dxa"/>
          </w:tcPr>
          <w:p w:rsidR="00027892" w:rsidRPr="00301C69" w:rsidRDefault="00914D1E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 xml:space="preserve">BBS1 </w:t>
            </w:r>
          </w:p>
          <w:p w:rsidR="00027892" w:rsidRPr="00301C69" w:rsidRDefault="00546109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NM_024649.4:</w:t>
            </w:r>
            <w:r w:rsidR="00914D1E" w:rsidRPr="00301C69">
              <w:rPr>
                <w:sz w:val="20"/>
              </w:rPr>
              <w:t>c.</w:t>
            </w:r>
            <w:r w:rsidR="00027892" w:rsidRPr="00301C69">
              <w:rPr>
                <w:sz w:val="20"/>
              </w:rPr>
              <w:t>[</w:t>
            </w:r>
            <w:r w:rsidR="00914D1E" w:rsidRPr="00301C69">
              <w:rPr>
                <w:sz w:val="20"/>
              </w:rPr>
              <w:t>1169T&gt;G</w:t>
            </w:r>
            <w:r w:rsidR="00027892" w:rsidRPr="00301C69">
              <w:rPr>
                <w:sz w:val="20"/>
              </w:rPr>
              <w:t xml:space="preserve">];[1169T&gt;G] </w:t>
            </w:r>
            <w:r w:rsidR="00914D1E" w:rsidRPr="00301C69">
              <w:rPr>
                <w:sz w:val="20"/>
              </w:rPr>
              <w:t xml:space="preserve"> </w:t>
            </w:r>
          </w:p>
          <w:p w:rsidR="00914D1E" w:rsidRPr="00301C69" w:rsidRDefault="00914D1E" w:rsidP="0002789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sz w:val="20"/>
              </w:rPr>
              <w:t>p.</w:t>
            </w:r>
            <w:r w:rsidR="00027892" w:rsidRPr="00301C69">
              <w:rPr>
                <w:sz w:val="20"/>
              </w:rPr>
              <w:t>[</w:t>
            </w:r>
            <w:r w:rsidRPr="00301C69">
              <w:rPr>
                <w:sz w:val="20"/>
              </w:rPr>
              <w:t>(Met390Arg)</w:t>
            </w:r>
            <w:r w:rsidR="00027892" w:rsidRPr="00301C69">
              <w:rPr>
                <w:sz w:val="20"/>
              </w:rPr>
              <w:t xml:space="preserve">];[(Met390Arg)] </w:t>
            </w:r>
          </w:p>
        </w:tc>
        <w:tc>
          <w:tcPr>
            <w:tcW w:w="2268" w:type="dxa"/>
          </w:tcPr>
          <w:p w:rsidR="00914D1E" w:rsidRPr="00301C69" w:rsidRDefault="00AF4D21" w:rsidP="00AF4D2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Bardet-Biedl syndrome type 1</w:t>
            </w:r>
          </w:p>
        </w:tc>
      </w:tr>
      <w:tr w:rsidR="00914D1E" w:rsidRPr="00301C69" w:rsidTr="00546109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09" w:type="dxa"/>
          </w:tcPr>
          <w:p w:rsidR="00914D1E" w:rsidRPr="00301C69" w:rsidRDefault="00914D1E" w:rsidP="00B83124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</w:tcPr>
          <w:p w:rsidR="00914D1E" w:rsidRPr="00301C69" w:rsidRDefault="00914D1E" w:rsidP="00B83124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4.2</w:t>
            </w:r>
          </w:p>
        </w:tc>
        <w:tc>
          <w:tcPr>
            <w:tcW w:w="6521" w:type="dxa"/>
          </w:tcPr>
          <w:p w:rsidR="00914D1E" w:rsidRPr="00301C69" w:rsidRDefault="00914D1E" w:rsidP="00B83124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249 Intellectual disability; </w:t>
            </w:r>
          </w:p>
          <w:p w:rsidR="00914D1E" w:rsidRPr="00301C69" w:rsidRDefault="00914D1E" w:rsidP="00B83124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0708 Behavioural abnormality; </w:t>
            </w:r>
          </w:p>
          <w:p w:rsidR="00914D1E" w:rsidRPr="00301C69" w:rsidRDefault="00914D1E" w:rsidP="00B83124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7642 Congenital stationary night blindness</w:t>
            </w:r>
          </w:p>
        </w:tc>
        <w:tc>
          <w:tcPr>
            <w:tcW w:w="3969" w:type="dxa"/>
          </w:tcPr>
          <w:p w:rsidR="008750A1" w:rsidRPr="00301C69" w:rsidRDefault="00914D1E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i/>
                <w:iCs/>
                <w:color w:val="000000"/>
                <w:kern w:val="24"/>
                <w:sz w:val="20"/>
                <w:szCs w:val="20"/>
                <w:lang w:eastAsia="en-GB"/>
              </w:rPr>
              <w:t>TRPM1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:rsidR="00185745" w:rsidRPr="00301C69" w:rsidRDefault="008750A1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M_002420.5</w:t>
            </w:r>
            <w:r w:rsidR="00546109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.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951G&gt;A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p.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Arg984His)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Heterozygous; </w:t>
            </w:r>
          </w:p>
          <w:p w:rsidR="00185745" w:rsidRPr="00301C69" w:rsidRDefault="00914D1E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microarray identified a 15q13.3 microdeletion reported in the loss of the TRPM1 gene</w:t>
            </w:r>
            <w:r w:rsidR="00185745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:  </w:t>
            </w:r>
          </w:p>
          <w:p w:rsidR="00914D1E" w:rsidRPr="00301C69" w:rsidRDefault="00D629D3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M_002420.5:</w:t>
            </w:r>
            <w:r w:rsidR="00185745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</w:t>
            </w:r>
            <w:proofErr w:type="gramStart"/>
            <w:r w:rsidR="00185745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.(</w:t>
            </w:r>
            <w:proofErr w:type="gramEnd"/>
            <w:r w:rsidR="00185745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?_−1)_(*1_?)del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</w:tcPr>
          <w:p w:rsidR="00914D1E" w:rsidRPr="00301C69" w:rsidRDefault="00914D1E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</w:t>
            </w:r>
            <w:r w:rsidR="00AF4D2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ongenital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</w:t>
            </w:r>
            <w:r w:rsidR="00AF4D2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tationary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</w:t>
            </w:r>
            <w:r w:rsidR="00AF4D2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ight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</w:t>
            </w:r>
            <w:r w:rsidR="00AF4D2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lindness</w:t>
            </w:r>
          </w:p>
          <w:p w:rsidR="00773A83" w:rsidRPr="00301C69" w:rsidRDefault="00773A83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Possible diagnosis by panel)</w:t>
            </w:r>
          </w:p>
        </w:tc>
      </w:tr>
      <w:tr w:rsidR="00914D1E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>64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6521" w:type="dxa"/>
            <w:hideMark/>
          </w:tcPr>
          <w:p w:rsidR="00546109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0750 Delayed speech and language development;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0548 Cone/cone-rod dystrophy</w:t>
            </w:r>
          </w:p>
        </w:tc>
        <w:tc>
          <w:tcPr>
            <w:tcW w:w="3969" w:type="dxa"/>
            <w:hideMark/>
          </w:tcPr>
          <w:p w:rsidR="00027892" w:rsidRPr="00301C69" w:rsidRDefault="00914D1E" w:rsidP="00914D1E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GNAT2 </w:t>
            </w:r>
          </w:p>
          <w:p w:rsidR="00027892" w:rsidRPr="00301C69" w:rsidRDefault="008750A1" w:rsidP="00914D1E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M_005272.3</w:t>
            </w:r>
            <w:r w:rsidR="00546109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.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05G&gt;A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[605G&gt;A]</w:t>
            </w:r>
          </w:p>
          <w:p w:rsidR="00914D1E" w:rsidRPr="00301C69" w:rsidRDefault="00914D1E" w:rsidP="00027892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.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Gly202Glu)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[(Gly202Glu)]</w:t>
            </w:r>
          </w:p>
        </w:tc>
        <w:tc>
          <w:tcPr>
            <w:tcW w:w="2268" w:type="dxa"/>
            <w:hideMark/>
          </w:tcPr>
          <w:p w:rsidR="00914D1E" w:rsidRPr="00301C69" w:rsidRDefault="004A00C7" w:rsidP="00914D1E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Autosomal Recessive 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one dystrophy</w:t>
            </w:r>
          </w:p>
        </w:tc>
      </w:tr>
      <w:tr w:rsidR="00914D1E" w:rsidRPr="00301C69" w:rsidTr="00546109">
        <w:trPr>
          <w:trHeight w:val="8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.9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249 Intellectual disability;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0548 Cone/cone-rod dystrophy</w:t>
            </w:r>
          </w:p>
        </w:tc>
        <w:tc>
          <w:tcPr>
            <w:tcW w:w="3969" w:type="dxa"/>
            <w:hideMark/>
          </w:tcPr>
          <w:p w:rsidR="00027892" w:rsidRPr="00301C69" w:rsidRDefault="00914D1E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CNGA3 </w:t>
            </w:r>
          </w:p>
          <w:p w:rsidR="00027892" w:rsidRPr="00301C69" w:rsidRDefault="00546109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M_001298.2: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.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560T&gt;C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[560T&gt;C]</w:t>
            </w:r>
          </w:p>
          <w:p w:rsidR="00914D1E" w:rsidRPr="00301C69" w:rsidRDefault="00914D1E" w:rsidP="00027892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.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Ile187Thr)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[(Ile187Thr)]</w:t>
            </w:r>
          </w:p>
        </w:tc>
        <w:tc>
          <w:tcPr>
            <w:tcW w:w="2268" w:type="dxa"/>
            <w:hideMark/>
          </w:tcPr>
          <w:p w:rsidR="00914D1E" w:rsidRPr="00301C69" w:rsidRDefault="004A00C7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Autosomal Recessive 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one dystrophy</w:t>
            </w:r>
          </w:p>
        </w:tc>
      </w:tr>
      <w:tr w:rsidR="00914D1E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251 Ataxia;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270267" w:rsidRPr="00301C69" w:rsidRDefault="00914D1E" w:rsidP="008066E1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PROM1 </w:t>
            </w:r>
          </w:p>
          <w:p w:rsidR="00914D1E" w:rsidRPr="00301C69" w:rsidRDefault="00270267" w:rsidP="008066E1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M_006017.2</w:t>
            </w:r>
            <w:r w:rsidR="00546109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.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674E9D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354dup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674E9D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354dup</w:t>
            </w:r>
            <w:r w:rsidR="00027892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</w:t>
            </w:r>
          </w:p>
          <w:p w:rsidR="008066E1" w:rsidRPr="00301C69" w:rsidRDefault="008066E1" w:rsidP="008066E1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.[(Tyr452Leufs*13)];[(Tyr452Leufs*13)]</w:t>
            </w:r>
          </w:p>
        </w:tc>
        <w:tc>
          <w:tcPr>
            <w:tcW w:w="2268" w:type="dxa"/>
            <w:hideMark/>
          </w:tcPr>
          <w:p w:rsidR="00914D1E" w:rsidRPr="00301C69" w:rsidRDefault="00914D1E" w:rsidP="00914D1E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 A</w:t>
            </w:r>
            <w:r w:rsidR="00AF4D2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utosomal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R</w:t>
            </w:r>
            <w:r w:rsidR="00AF4D2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ecessive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R</w:t>
            </w:r>
            <w:r w:rsidR="00AF4D2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etinal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</w:t>
            </w:r>
            <w:r w:rsidR="00AF4D2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ystrophy</w:t>
            </w:r>
          </w:p>
        </w:tc>
      </w:tr>
      <w:tr w:rsidR="00914D1E" w:rsidRPr="00301C69" w:rsidTr="00546109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33.6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2652 Skeletal dysplasia;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0510 </w:t>
            </w:r>
            <w:r w:rsidR="00BF12B7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Rod-cone dystrophy</w:t>
            </w:r>
          </w:p>
        </w:tc>
        <w:tc>
          <w:tcPr>
            <w:tcW w:w="3969" w:type="dxa"/>
            <w:hideMark/>
          </w:tcPr>
          <w:p w:rsidR="008066E1" w:rsidRPr="00301C69" w:rsidRDefault="00914D1E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PRPF3 </w:t>
            </w:r>
          </w:p>
          <w:p w:rsidR="008066E1" w:rsidRPr="00301C69" w:rsidRDefault="00270267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M_004698.2</w:t>
            </w:r>
            <w:r w:rsidR="00546109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.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285G&gt;T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 [1285=]</w:t>
            </w:r>
          </w:p>
          <w:p w:rsidR="00914D1E" w:rsidRPr="00301C69" w:rsidRDefault="00914D1E" w:rsidP="008066E1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.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Asp429Tyr)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[(Asp429=)]</w:t>
            </w:r>
          </w:p>
        </w:tc>
        <w:tc>
          <w:tcPr>
            <w:tcW w:w="2268" w:type="dxa"/>
            <w:hideMark/>
          </w:tcPr>
          <w:p w:rsidR="00914D1E" w:rsidRPr="00301C69" w:rsidRDefault="00AF4D21" w:rsidP="00AF4D21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utosomal Dominant Retinal Dystrophy</w:t>
            </w:r>
          </w:p>
        </w:tc>
      </w:tr>
      <w:tr w:rsidR="00914D1E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513 Obesity;  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0510 </w:t>
            </w:r>
            <w:r w:rsidR="00BF12B7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Rod-cone dystrophy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;</w:t>
            </w:r>
          </w:p>
        </w:tc>
        <w:tc>
          <w:tcPr>
            <w:tcW w:w="3969" w:type="dxa"/>
            <w:hideMark/>
          </w:tcPr>
          <w:p w:rsidR="008066E1" w:rsidRPr="00301C69" w:rsidRDefault="00914D1E" w:rsidP="008066E1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EYS </w:t>
            </w:r>
          </w:p>
          <w:p w:rsidR="008066E1" w:rsidRPr="00301C69" w:rsidRDefault="00546109" w:rsidP="008066E1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M_001142800.1: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.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8133_8137del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]; [8816G&gt;C] </w:t>
            </w:r>
          </w:p>
          <w:p w:rsidR="00914D1E" w:rsidRPr="00301C69" w:rsidRDefault="00914D1E" w:rsidP="008066E1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.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Phe2712Cysfs</w:t>
            </w:r>
            <w:r w:rsidR="0068398B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*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33)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 [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Cys2939Ser)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268" w:type="dxa"/>
            <w:hideMark/>
          </w:tcPr>
          <w:p w:rsidR="00914D1E" w:rsidRPr="00301C69" w:rsidRDefault="00AF4D21" w:rsidP="00914D1E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utosomal Recessive Retinal Dystrophy</w:t>
            </w:r>
          </w:p>
        </w:tc>
      </w:tr>
      <w:tr w:rsidR="00914D1E" w:rsidRPr="00301C69" w:rsidTr="00546109">
        <w:trPr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49.2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249 Intellectual disability; 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0510 </w:t>
            </w:r>
            <w:r w:rsidR="00BF12B7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Rod-cone dystrophy</w:t>
            </w:r>
          </w:p>
        </w:tc>
        <w:tc>
          <w:tcPr>
            <w:tcW w:w="3969" w:type="dxa"/>
            <w:hideMark/>
          </w:tcPr>
          <w:p w:rsidR="008066E1" w:rsidRPr="00301C69" w:rsidRDefault="00914D1E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USH2A </w:t>
            </w:r>
          </w:p>
          <w:p w:rsidR="008066E1" w:rsidRPr="00301C69" w:rsidRDefault="00270267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M_206933.2</w:t>
            </w:r>
            <w:r w:rsidR="00546109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: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.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670G&gt;T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];[10342G&gt;A] </w:t>
            </w:r>
            <w:r w:rsidR="00914D1E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</w:p>
          <w:p w:rsidR="00914D1E" w:rsidRPr="00301C69" w:rsidRDefault="00914D1E" w:rsidP="008066E1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.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[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Gly2224Cys)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;[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Glu3448Lys)</w:t>
            </w:r>
            <w:r w:rsidR="008066E1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]</w:t>
            </w:r>
          </w:p>
        </w:tc>
        <w:tc>
          <w:tcPr>
            <w:tcW w:w="2268" w:type="dxa"/>
            <w:hideMark/>
          </w:tcPr>
          <w:p w:rsidR="00914D1E" w:rsidRPr="00301C69" w:rsidRDefault="00AF4D21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utosomal Recessive Retinal Dystrophy</w:t>
            </w:r>
          </w:p>
        </w:tc>
      </w:tr>
      <w:tr w:rsidR="00914D1E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789 Hydrops </w:t>
            </w:r>
            <w:proofErr w:type="spellStart"/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fetalis</w:t>
            </w:r>
            <w:proofErr w:type="spellEnd"/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;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319 Neonatal hypotonia;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263 Global developmental delay;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0541 Retinal detachment;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7973 Retinal dysplasia</w:t>
            </w:r>
          </w:p>
        </w:tc>
        <w:tc>
          <w:tcPr>
            <w:tcW w:w="3969" w:type="dxa"/>
            <w:hideMark/>
          </w:tcPr>
          <w:p w:rsidR="00914D1E" w:rsidRPr="00301C69" w:rsidRDefault="00914D1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>No pathogenic mutation detected.</w:t>
            </w:r>
          </w:p>
          <w:p w:rsidR="00270267" w:rsidRPr="00301C69" w:rsidRDefault="00914D1E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01C69">
              <w:rPr>
                <w:rFonts w:eastAsiaTheme="minorEastAsia"/>
                <w:sz w:val="20"/>
                <w:szCs w:val="20"/>
                <w:lang w:val="en-US" w:eastAsia="ja-JP"/>
              </w:rPr>
              <w:t xml:space="preserve">Research </w:t>
            </w:r>
            <w:r w:rsidRPr="00301C69">
              <w:rPr>
                <w:sz w:val="20"/>
                <w:szCs w:val="20"/>
              </w:rPr>
              <w:t xml:space="preserve">WES found a de novo heterozygous mutation in </w:t>
            </w:r>
            <w:r w:rsidRPr="00301C69">
              <w:rPr>
                <w:i/>
                <w:sz w:val="20"/>
                <w:szCs w:val="20"/>
              </w:rPr>
              <w:t>PRKAR1A</w:t>
            </w:r>
            <w:r w:rsidR="008066E1" w:rsidRPr="00301C69">
              <w:rPr>
                <w:sz w:val="20"/>
                <w:szCs w:val="20"/>
              </w:rPr>
              <w:t xml:space="preserve"> </w:t>
            </w:r>
          </w:p>
          <w:p w:rsidR="00914D1E" w:rsidRPr="00301C69" w:rsidRDefault="0027026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301C69">
              <w:rPr>
                <w:sz w:val="20"/>
                <w:szCs w:val="20"/>
              </w:rPr>
              <w:t>NM_002734.4:</w:t>
            </w:r>
            <w:r w:rsidR="00914D1E" w:rsidRPr="00301C69">
              <w:rPr>
                <w:sz w:val="20"/>
                <w:szCs w:val="20"/>
              </w:rPr>
              <w:t>c.</w:t>
            </w:r>
            <w:r w:rsidR="008066E1" w:rsidRPr="00301C69">
              <w:rPr>
                <w:sz w:val="20"/>
                <w:szCs w:val="20"/>
              </w:rPr>
              <w:t>[</w:t>
            </w:r>
            <w:r w:rsidR="00914D1E" w:rsidRPr="00301C69">
              <w:rPr>
                <w:sz w:val="20"/>
                <w:szCs w:val="20"/>
              </w:rPr>
              <w:t>1102C&gt;T</w:t>
            </w:r>
            <w:r w:rsidR="008066E1" w:rsidRPr="00301C69">
              <w:rPr>
                <w:sz w:val="20"/>
                <w:szCs w:val="20"/>
              </w:rPr>
              <w:t>]</w:t>
            </w:r>
            <w:r w:rsidR="00914D1E" w:rsidRPr="00301C69">
              <w:rPr>
                <w:sz w:val="20"/>
                <w:szCs w:val="20"/>
              </w:rPr>
              <w:t>;</w:t>
            </w:r>
            <w:r w:rsidR="008066E1" w:rsidRPr="00301C69">
              <w:rPr>
                <w:sz w:val="20"/>
                <w:szCs w:val="20"/>
              </w:rPr>
              <w:t>[1102=]</w:t>
            </w:r>
            <w:r w:rsidR="00914D1E" w:rsidRPr="00301C69">
              <w:rPr>
                <w:sz w:val="20"/>
                <w:szCs w:val="20"/>
              </w:rPr>
              <w:t xml:space="preserve"> p.</w:t>
            </w:r>
            <w:r w:rsidR="008066E1" w:rsidRPr="00301C69">
              <w:rPr>
                <w:sz w:val="20"/>
                <w:szCs w:val="20"/>
              </w:rPr>
              <w:t>[(</w:t>
            </w:r>
            <w:r w:rsidR="00914D1E" w:rsidRPr="00301C69">
              <w:rPr>
                <w:sz w:val="20"/>
                <w:szCs w:val="20"/>
              </w:rPr>
              <w:t>Arg368</w:t>
            </w:r>
            <w:r w:rsidR="008066E1" w:rsidRPr="00301C69">
              <w:rPr>
                <w:sz w:val="20"/>
                <w:szCs w:val="20"/>
              </w:rPr>
              <w:t>*</w:t>
            </w:r>
            <w:r w:rsidR="00914D1E" w:rsidRPr="00301C69">
              <w:rPr>
                <w:sz w:val="20"/>
                <w:szCs w:val="20"/>
              </w:rPr>
              <w:t>)</w:t>
            </w:r>
            <w:r w:rsidR="008066E1" w:rsidRPr="00301C69">
              <w:rPr>
                <w:sz w:val="20"/>
                <w:szCs w:val="20"/>
              </w:rPr>
              <w:t>];[(Arg368=)]</w:t>
            </w:r>
          </w:p>
          <w:p w:rsidR="00914D1E" w:rsidRPr="00301C69" w:rsidRDefault="00914D1E" w:rsidP="00914D1E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hideMark/>
          </w:tcPr>
          <w:p w:rsidR="00914D1E" w:rsidRPr="00301C69" w:rsidRDefault="0015053F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Autosomal Dominant </w:t>
            </w:r>
            <w:r w:rsidRPr="00301C69">
              <w:rPr>
                <w:rFonts w:eastAsia="Times New Roman" w:cs="Arial"/>
                <w:sz w:val="20"/>
                <w:szCs w:val="20"/>
                <w:lang w:eastAsia="en-GB"/>
              </w:rPr>
              <w:t>Acrodysostosis type1</w:t>
            </w:r>
          </w:p>
        </w:tc>
      </w:tr>
      <w:tr w:rsidR="00914D1E" w:rsidRPr="00301C69" w:rsidTr="00546109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09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  <w:hideMark/>
          </w:tcPr>
          <w:p w:rsidR="00914D1E" w:rsidRPr="00301C69" w:rsidRDefault="00914D1E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hideMark/>
          </w:tcPr>
          <w:p w:rsidR="00914D1E" w:rsidRPr="00301C69" w:rsidRDefault="00914D1E" w:rsidP="00FD2ABB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6521" w:type="dxa"/>
            <w:hideMark/>
          </w:tcPr>
          <w:p w:rsidR="00914D1E" w:rsidRPr="00301C69" w:rsidRDefault="00914D1E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12</w:t>
            </w:r>
            <w:r w:rsidR="005D5E0D"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63 Global developmental delay; H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P:0001004 </w:t>
            </w:r>
            <w:proofErr w:type="spellStart"/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Lymphoedema</w:t>
            </w:r>
            <w:proofErr w:type="spellEnd"/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; </w:t>
            </w:r>
          </w:p>
          <w:p w:rsidR="00914D1E" w:rsidRPr="00301C69" w:rsidRDefault="00914D1E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0252 Microcephaly;</w:t>
            </w:r>
            <w:r w:rsidR="00546109" w:rsidRPr="00301C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0543 Optic disc pallor</w:t>
            </w:r>
          </w:p>
        </w:tc>
        <w:tc>
          <w:tcPr>
            <w:tcW w:w="3969" w:type="dxa"/>
            <w:hideMark/>
          </w:tcPr>
          <w:p w:rsidR="00914D1E" w:rsidRPr="00301C69" w:rsidRDefault="00914D1E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sz w:val="20"/>
                <w:szCs w:val="20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914D1E" w:rsidRPr="00301C69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01C69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301C69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301C69" w:rsidRDefault="004A00C7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709" w:type="dxa"/>
            <w:hideMark/>
          </w:tcPr>
          <w:p w:rsidR="004A00C7" w:rsidRPr="00301C69" w:rsidRDefault="004A00C7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  <w:hideMark/>
          </w:tcPr>
          <w:p w:rsidR="004A00C7" w:rsidRPr="00301C69" w:rsidRDefault="004A00C7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92" w:type="dxa"/>
            <w:hideMark/>
          </w:tcPr>
          <w:p w:rsidR="004A00C7" w:rsidRPr="00301C69" w:rsidRDefault="004A00C7" w:rsidP="00FD2ABB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3.7</w:t>
            </w:r>
          </w:p>
        </w:tc>
        <w:tc>
          <w:tcPr>
            <w:tcW w:w="6521" w:type="dxa"/>
            <w:hideMark/>
          </w:tcPr>
          <w:p w:rsidR="004A00C7" w:rsidRPr="00301C69" w:rsidRDefault="004A00C7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2194 Delayed gross motor development;</w:t>
            </w:r>
            <w:r w:rsidRPr="00301C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7370: Aplasia/Hypoplasia of the corpus callosum; HP:0007957 Corneal opacity; </w:t>
            </w:r>
          </w:p>
          <w:p w:rsidR="004A00C7" w:rsidRPr="00301C69" w:rsidRDefault="004A00C7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301C69" w:rsidRDefault="004A00C7" w:rsidP="00914D1E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sz w:val="20"/>
                <w:szCs w:val="20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301C69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301C69" w:rsidRDefault="004A00C7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709" w:type="dxa"/>
            <w:hideMark/>
          </w:tcPr>
          <w:p w:rsidR="004A00C7" w:rsidRPr="00301C69" w:rsidRDefault="004A00C7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851" w:type="dxa"/>
            <w:hideMark/>
          </w:tcPr>
          <w:p w:rsidR="004A00C7" w:rsidRPr="00301C69" w:rsidRDefault="004A00C7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92" w:type="dxa"/>
            <w:hideMark/>
          </w:tcPr>
          <w:p w:rsidR="004A00C7" w:rsidRPr="00301C69" w:rsidRDefault="004A00C7" w:rsidP="00FD2ABB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6521" w:type="dxa"/>
            <w:hideMark/>
          </w:tcPr>
          <w:p w:rsidR="004A00C7" w:rsidRPr="00301C69" w:rsidRDefault="004A00C7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25502 Overweight;</w:t>
            </w:r>
            <w:r w:rsidRPr="00301C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0510 Rod-cone dystrophy; </w:t>
            </w:r>
          </w:p>
          <w:p w:rsidR="004A00C7" w:rsidRPr="00301C69" w:rsidRDefault="004A00C7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0750 Delayed speech and language development; </w:t>
            </w:r>
          </w:p>
        </w:tc>
        <w:tc>
          <w:tcPr>
            <w:tcW w:w="3969" w:type="dxa"/>
            <w:hideMark/>
          </w:tcPr>
          <w:p w:rsidR="004A00C7" w:rsidRPr="00301C69" w:rsidRDefault="004A00C7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sz w:val="20"/>
                <w:szCs w:val="20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01C69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>74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9.8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4464 </w:t>
            </w:r>
            <w:proofErr w:type="spellStart"/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ostauricular</w:t>
            </w:r>
            <w:proofErr w:type="spellEnd"/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pits; HP:0430015 Abnormality of pharyngeal musculature; HP:0000316 Hypertelorism; HP:0000488 Retinopathy; </w:t>
            </w:r>
          </w:p>
          <w:p w:rsidR="004A00C7" w:rsidRPr="005D5E0D" w:rsidRDefault="004A00C7" w:rsidP="00C55BD7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P:00</w:t>
            </w:r>
            <w:r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00177: Abnormality of upper lip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sz w:val="20"/>
                <w:szCs w:val="20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12.4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1249 Intellectual disability;      </w:t>
            </w:r>
          </w:p>
          <w:p w:rsidR="004A00C7" w:rsidRPr="00011381" w:rsidRDefault="004A00C7" w:rsidP="00C55BD7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HP:0000510 Rod-cone dystrophy; 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11381">
              <w:rPr>
                <w:sz w:val="20"/>
                <w:szCs w:val="20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76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7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4.1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252 Microcephaly; </w:t>
            </w:r>
          </w:p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7773 Vitreoretinopat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77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4.3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2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63 Global developmental delay; HP:0001272 Cerebellar atrophy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78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8.6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0365 Hearing impairment/loss; 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7754 Macular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6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79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27.4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30984 Abnormal serum bile acid concentration;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 H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P:000016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>4 Abnormality of the dentition; HP:0000510 Rod-cone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0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0.5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100540 Palpebral edema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252 Microcephaly; </w:t>
            </w:r>
          </w:p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32 Chorioretinal abnormalit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1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.5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263 Global de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velopmental delay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2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2.3</w:t>
            </w:r>
          </w:p>
        </w:tc>
        <w:tc>
          <w:tcPr>
            <w:tcW w:w="6521" w:type="dxa"/>
            <w:hideMark/>
          </w:tcPr>
          <w:p w:rsidR="004A00C7" w:rsidRDefault="004A00C7" w:rsidP="005461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>
              <w:rPr>
                <w:rFonts w:eastAsiaTheme="minorEastAsia"/>
                <w:sz w:val="20"/>
                <w:szCs w:val="20"/>
                <w:lang w:val="en-US" w:eastAsia="ja-JP"/>
              </w:rPr>
              <w:t>HP:0000365 Hearing impairment;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639 Nystagmus;  </w:t>
            </w:r>
          </w:p>
          <w:p w:rsidR="004A00C7" w:rsidRPr="00011381" w:rsidRDefault="004A00C7" w:rsidP="005461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7401 Macular a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3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2.3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4322 Short stature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639 Nystagmus; </w:t>
            </w:r>
          </w:p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48 Cone/cone-rod dystrophy; 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4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3.9</w:t>
            </w:r>
          </w:p>
        </w:tc>
        <w:tc>
          <w:tcPr>
            <w:tcW w:w="6521" w:type="dxa"/>
            <w:hideMark/>
          </w:tcPr>
          <w:p w:rsidR="004A00C7" w:rsidRPr="00011381" w:rsidRDefault="004A00C7" w:rsidP="005461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249 Intellectual disability;  HP:0011003 Severe Myopia;   HP:0007703 Abnormality of retinal pigmentation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5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5.5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729 Autism spec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>trum disorder;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HP:0000510 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>Rod-cone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6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8.5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730 Progress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ive hearing impairment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48 Cone rod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7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28.8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408 Progressive sensorineural hearing impairment; HP:0008615 Adult onset sensorineural hearing impairment; HP:0000556: Retinal dystrophy; HP:0007830: Adult-onset night blindness; HP:0007663: Reduced visual acuity; HP:0000519: Congenital cataract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8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38.3</w:t>
            </w:r>
          </w:p>
        </w:tc>
        <w:tc>
          <w:tcPr>
            <w:tcW w:w="6521" w:type="dxa"/>
            <w:hideMark/>
          </w:tcPr>
          <w:p w:rsidR="004A00C7" w:rsidRPr="00011381" w:rsidRDefault="004A00C7" w:rsidP="005461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>
              <w:rPr>
                <w:rFonts w:eastAsiaTheme="minorEastAsia"/>
                <w:sz w:val="20"/>
                <w:szCs w:val="20"/>
                <w:lang w:val="pt-BR" w:eastAsia="ja-JP"/>
              </w:rPr>
              <w:t xml:space="preserve">HP:0001251 Ataxia; </w:t>
            </w:r>
            <w:r w:rsidRPr="00011381">
              <w:rPr>
                <w:rFonts w:eastAsiaTheme="minorEastAsia"/>
                <w:sz w:val="20"/>
                <w:szCs w:val="20"/>
                <w:lang w:val="pt-BR" w:eastAsia="ja-JP"/>
              </w:rPr>
              <w:t xml:space="preserve">HP:0000510 </w:t>
            </w:r>
            <w:r>
              <w:rPr>
                <w:rFonts w:eastAsiaTheme="minorEastAsia"/>
                <w:sz w:val="20"/>
                <w:szCs w:val="20"/>
                <w:lang w:val="pt-BR" w:eastAsia="ja-JP"/>
              </w:rPr>
              <w:t>Rod-cone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9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58.9</w:t>
            </w:r>
          </w:p>
        </w:tc>
        <w:tc>
          <w:tcPr>
            <w:tcW w:w="6521" w:type="dxa"/>
            <w:hideMark/>
          </w:tcPr>
          <w:p w:rsidR="004A00C7" w:rsidRPr="00011381" w:rsidRDefault="004A00C7" w:rsidP="005461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Hearing impairment; HP:0000510 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>Rod-cone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lastRenderedPageBreak/>
              <w:t>90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46.7</w:t>
            </w:r>
          </w:p>
        </w:tc>
        <w:tc>
          <w:tcPr>
            <w:tcW w:w="6521" w:type="dxa"/>
            <w:hideMark/>
          </w:tcPr>
          <w:p w:rsidR="004A00C7" w:rsidRPr="00011381" w:rsidRDefault="004A00C7" w:rsidP="005461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Hearing impairment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1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7.5</w:t>
            </w:r>
          </w:p>
        </w:tc>
        <w:tc>
          <w:tcPr>
            <w:tcW w:w="6521" w:type="dxa"/>
            <w:hideMark/>
          </w:tcPr>
          <w:p w:rsidR="004A00C7" w:rsidRPr="00011381" w:rsidRDefault="004A00C7" w:rsidP="00D33DD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proofErr w:type="spellStart"/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oetal</w:t>
            </w:r>
            <w:proofErr w:type="spellEnd"/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 alcohol syndrome (HP:0001263 Global developmental delay; HP:0001249 Intellectual disability; HP:0001510 Growth delay; HP:0001999 Abnormal facial shape; HP:0000252 Microcephaly) ; HP:0000505 Visual impairment (ERG features of retinal dystrophy but not typical of RP, high hypermetropia, optic nerve hypoplasia, FHx of 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>AD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RP); HP:0005681 Juvenile rheumatoid arthritis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2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0.7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8936 Muscular hyp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otonia of the trunk; 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263 Global developmental delay; </w:t>
            </w:r>
          </w:p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3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.2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956 Truncal obesity; </w:t>
            </w:r>
          </w:p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9128 Aplasia/Hypoplasia involving the musculature of the extremities;          </w:t>
            </w:r>
          </w:p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4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.0</w:t>
            </w:r>
          </w:p>
        </w:tc>
        <w:tc>
          <w:tcPr>
            <w:tcW w:w="6521" w:type="dxa"/>
            <w:hideMark/>
          </w:tcPr>
          <w:p w:rsidR="004A00C7" w:rsidRPr="00011381" w:rsidRDefault="004A00C7" w:rsidP="005461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249 I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ntellectual disability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999 Abnormal facial shape;    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5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5.6</w:t>
            </w:r>
          </w:p>
        </w:tc>
        <w:tc>
          <w:tcPr>
            <w:tcW w:w="6521" w:type="dxa"/>
            <w:hideMark/>
          </w:tcPr>
          <w:p w:rsidR="004A00C7" w:rsidRPr="00011381" w:rsidRDefault="004A00C7" w:rsidP="005461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10442 Polydactyly; HP:0002783 Recurrent chest infections;          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6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25.2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2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49 Intellectual disability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650 Aortic valve stenosis;        HP:0000662 Nyctalopia; HP:0007994 Peripheral visual field loss; </w:t>
            </w:r>
          </w:p>
          <w:p w:rsidR="004A00C7" w:rsidRPr="00011381" w:rsidRDefault="004A00C7" w:rsidP="005461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>Rod-cone dystrophy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; HP:0000666 Horizontal nystagmus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7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46.9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365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 Hearing impairment/loss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2758 Osteoarthritis; </w:t>
            </w:r>
          </w:p>
          <w:p w:rsidR="004A00C7" w:rsidRPr="00011381" w:rsidRDefault="004A00C7" w:rsidP="005461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662 Nyctalopia; HP:0000548 Cone/cone-rod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8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53.6</w:t>
            </w:r>
          </w:p>
        </w:tc>
        <w:tc>
          <w:tcPr>
            <w:tcW w:w="6521" w:type="dxa"/>
            <w:hideMark/>
          </w:tcPr>
          <w:p w:rsidR="004A00C7" w:rsidRPr="00011381" w:rsidRDefault="004A00C7" w:rsidP="005D5E0D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1271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5 Profound hearing impairment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3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774 End stage renal failure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99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55.4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251 Ataxia; HP:0001305 Dandy-Walker malformation; </w:t>
            </w:r>
          </w:p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0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69.5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819 Diabetes mellitus; HP:0000365 Hearing impairment; </w:t>
            </w:r>
          </w:p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7754 Macular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1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.3</w:t>
            </w:r>
          </w:p>
        </w:tc>
        <w:tc>
          <w:tcPr>
            <w:tcW w:w="6521" w:type="dxa"/>
            <w:hideMark/>
          </w:tcPr>
          <w:p w:rsidR="004A00C7" w:rsidRPr="00011381" w:rsidRDefault="004A00C7" w:rsidP="005461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4324 Increased body weight; HP:0000708 Behavioral abnormality; HP:0000548 Cone/cone-rod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lastRenderedPageBreak/>
              <w:t>102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3.3</w:t>
            </w:r>
          </w:p>
        </w:tc>
        <w:tc>
          <w:tcPr>
            <w:tcW w:w="6521" w:type="dxa"/>
            <w:hideMark/>
          </w:tcPr>
          <w:p w:rsidR="004A00C7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270 Motor delay; HP:0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>001249 Intellectual disability;</w:t>
            </w:r>
          </w:p>
          <w:p w:rsidR="004A00C7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 HP:0000717 Autism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100716 Self-injurious behaviour; </w:t>
            </w:r>
          </w:p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10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3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22.7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2019: Constipation;               HP:0000010:Recurrent urinary tract infections; HP:0500001: Body odour;                 </w:t>
            </w:r>
          </w:p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25502: Overweight; </w:t>
            </w:r>
          </w:p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510 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>Rod-cone dystrophy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; 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4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76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M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38.1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0105 Enlarged kidney;                    HP:0000822 Hypertension;                     HP:0001635 Congestive heart failure;     HP:0002401 Stroke-like episode;          HP:0000519 Congenital cataract;             HP:0000556 Retinal dystrophy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546109">
        <w:trPr>
          <w:trHeight w:val="10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709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8.0</w:t>
            </w:r>
          </w:p>
        </w:tc>
        <w:tc>
          <w:tcPr>
            <w:tcW w:w="6521" w:type="dxa"/>
            <w:hideMark/>
          </w:tcPr>
          <w:p w:rsidR="004A00C7" w:rsidRPr="00011381" w:rsidRDefault="004A00C7" w:rsidP="00C55BD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407 Hearing loss, sensorineural; HP:0000280: Coarse facial features; HP:0001357: Plagiocephaly; HP:0002942:Thoracic kyphosis; </w:t>
            </w:r>
          </w:p>
          <w:p w:rsidR="004A00C7" w:rsidRPr="00011381" w:rsidRDefault="004A00C7" w:rsidP="0054610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433: Hepatosplenomegaly; HP:0001263: Global developmental delay; HP:0000488 Retinopathy; </w:t>
            </w:r>
          </w:p>
        </w:tc>
        <w:tc>
          <w:tcPr>
            <w:tcW w:w="3969" w:type="dxa"/>
            <w:hideMark/>
          </w:tcPr>
          <w:p w:rsidR="004A00C7" w:rsidRPr="00011381" w:rsidRDefault="004A00C7" w:rsidP="00914D1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hideMark/>
          </w:tcPr>
          <w:p w:rsidR="004A00C7" w:rsidRPr="00011381" w:rsidRDefault="004A00C7" w:rsidP="00914D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A00C7" w:rsidRPr="00011381" w:rsidTr="00D574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bottom w:val="single" w:sz="4" w:space="0" w:color="auto"/>
            </w:tcBorders>
            <w:hideMark/>
          </w:tcPr>
          <w:p w:rsidR="004A00C7" w:rsidRPr="00011381" w:rsidRDefault="004A00C7" w:rsidP="00C55BD7">
            <w:pPr>
              <w:spacing w:line="240" w:lineRule="auto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1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F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:rsidR="004A00C7" w:rsidRPr="00011381" w:rsidRDefault="004A00C7" w:rsidP="00FD2ABB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25.8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hideMark/>
          </w:tcPr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10864 Intellectual dis</w:t>
            </w:r>
            <w:r>
              <w:rPr>
                <w:rFonts w:eastAsiaTheme="minorEastAsia"/>
                <w:sz w:val="20"/>
                <w:szCs w:val="20"/>
                <w:lang w:val="en-US" w:eastAsia="ja-JP"/>
              </w:rPr>
              <w:t xml:space="preserve">ability, severe; </w:t>
            </w: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939 Osteoporosis;  </w:t>
            </w:r>
          </w:p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1263 Global developmental delay; HP:0001250 Seizures; </w:t>
            </w:r>
          </w:p>
          <w:p w:rsidR="004A00C7" w:rsidRPr="00011381" w:rsidRDefault="004A00C7" w:rsidP="00C55BD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HP:0000365 Hearing impairment; HP:0001956 Truncal obesity; </w:t>
            </w:r>
          </w:p>
          <w:p w:rsidR="004A00C7" w:rsidRPr="00011381" w:rsidRDefault="004A00C7" w:rsidP="00546109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>HP:0001751 Vestibular dysfunction; HP:0000548 Cone/cone-rod dystrophy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hideMark/>
          </w:tcPr>
          <w:p w:rsidR="004A00C7" w:rsidRPr="00011381" w:rsidRDefault="004A00C7" w:rsidP="00914D1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0"/>
                <w:szCs w:val="20"/>
                <w:lang w:val="en-US" w:eastAsia="ja-JP"/>
              </w:rPr>
            </w:pPr>
            <w:r w:rsidRPr="00011381">
              <w:rPr>
                <w:rFonts w:eastAsiaTheme="minorEastAsia"/>
                <w:sz w:val="20"/>
                <w:szCs w:val="20"/>
                <w:lang w:val="en-US" w:eastAsia="ja-JP"/>
              </w:rPr>
              <w:t xml:space="preserve">No pathogenic mutation detected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4A00C7" w:rsidRPr="00011381" w:rsidRDefault="004A00C7" w:rsidP="00914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B293B">
              <w:rPr>
                <w:rFonts w:eastAsia="Times New Roman" w:cs="Arial"/>
                <w:sz w:val="20"/>
                <w:szCs w:val="20"/>
                <w:lang w:eastAsia="en-GB"/>
              </w:rPr>
              <w:t>Unknown</w:t>
            </w:r>
          </w:p>
        </w:tc>
      </w:tr>
      <w:tr w:rsidR="00466BB7" w:rsidRPr="00011381" w:rsidTr="00D574C1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6BB7" w:rsidRPr="00466BB7" w:rsidRDefault="009D6951" w:rsidP="00914D1E">
            <w:pPr>
              <w:rPr>
                <w:b w:val="0"/>
              </w:rPr>
            </w:pPr>
            <w:r>
              <w:rPr>
                <w:b w:val="0"/>
              </w:rPr>
              <w:t xml:space="preserve">M=male, F=female, </w:t>
            </w:r>
            <w:r w:rsidR="00466BB7" w:rsidRPr="00466BB7">
              <w:rPr>
                <w:b w:val="0"/>
              </w:rPr>
              <w:t>AD=autosomal dominant, AR= autosomal recessive</w:t>
            </w:r>
          </w:p>
        </w:tc>
      </w:tr>
    </w:tbl>
    <w:p w:rsidR="009A736A" w:rsidRPr="00894AD6" w:rsidRDefault="009A736A" w:rsidP="00894AD6">
      <w:pPr>
        <w:spacing w:line="240" w:lineRule="auto"/>
        <w:rPr>
          <w:b/>
          <w:bCs/>
          <w:szCs w:val="18"/>
        </w:rPr>
      </w:pPr>
    </w:p>
    <w:sectPr w:rsidR="009A736A" w:rsidRPr="00894AD6" w:rsidSect="00A4057E">
      <w:pgSz w:w="16838" w:h="11906" w:orient="landscape"/>
      <w:pgMar w:top="851" w:right="851" w:bottom="567" w:left="56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6D9F" w:rsidRDefault="00116D9F" w:rsidP="00894AD6">
      <w:pPr>
        <w:spacing w:after="0" w:line="240" w:lineRule="auto"/>
      </w:pPr>
      <w:r>
        <w:separator/>
      </w:r>
    </w:p>
  </w:endnote>
  <w:endnote w:type="continuationSeparator" w:id="0">
    <w:p w:rsidR="00116D9F" w:rsidRDefault="00116D9F" w:rsidP="00894A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6D9F" w:rsidRDefault="00116D9F" w:rsidP="00894AD6">
      <w:pPr>
        <w:spacing w:after="0" w:line="240" w:lineRule="auto"/>
      </w:pPr>
      <w:r>
        <w:separator/>
      </w:r>
    </w:p>
  </w:footnote>
  <w:footnote w:type="continuationSeparator" w:id="0">
    <w:p w:rsidR="00116D9F" w:rsidRDefault="00116D9F" w:rsidP="00894A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92201"/>
    <w:multiLevelType w:val="hybridMultilevel"/>
    <w:tmpl w:val="77D47C2C"/>
    <w:lvl w:ilvl="0" w:tplc="1786B2B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3F461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0266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3E217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6470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F76FA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DAD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90E2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F03BF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1D73DF7"/>
    <w:multiLevelType w:val="hybridMultilevel"/>
    <w:tmpl w:val="D4F436CA"/>
    <w:lvl w:ilvl="0" w:tplc="34DAF3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72CE6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A8398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3C27E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3A6F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D145A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1E0C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BCBB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A66FC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57914C2"/>
    <w:multiLevelType w:val="multilevel"/>
    <w:tmpl w:val="6BBEB270"/>
    <w:lvl w:ilvl="0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9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lowerLetter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6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720" w:hanging="1440"/>
      </w:pPr>
      <w:rPr>
        <w:rFonts w:hint="default"/>
      </w:rPr>
    </w:lvl>
  </w:abstractNum>
  <w:abstractNum w:abstractNumId="3">
    <w:nsid w:val="06ED55AE"/>
    <w:multiLevelType w:val="hybridMultilevel"/>
    <w:tmpl w:val="84E270A4"/>
    <w:lvl w:ilvl="0" w:tplc="C82498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36ABB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F82E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BAC1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1062C3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7922F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C8EA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A6AEE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374AF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740493C"/>
    <w:multiLevelType w:val="hybridMultilevel"/>
    <w:tmpl w:val="6EBE125A"/>
    <w:lvl w:ilvl="0" w:tplc="635422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9EAD1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344CF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783BB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6A81E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0650F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7D217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2B8F1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3362AF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0B573CCC"/>
    <w:multiLevelType w:val="hybridMultilevel"/>
    <w:tmpl w:val="31366300"/>
    <w:lvl w:ilvl="0" w:tplc="5B18113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E20C0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DC4BE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E83FC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B8B2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20EF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700C6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7ADC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460B48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0217913"/>
    <w:multiLevelType w:val="hybridMultilevel"/>
    <w:tmpl w:val="7DFA434A"/>
    <w:lvl w:ilvl="0" w:tplc="F4503C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 w:tplc="4358F1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378FD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348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236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7435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BC8C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60023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FC4B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12351FD9"/>
    <w:multiLevelType w:val="hybridMultilevel"/>
    <w:tmpl w:val="08DC6280"/>
    <w:lvl w:ilvl="0" w:tplc="5854172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1DE5B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2621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99030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A4D3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93CF75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CE0E7B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9069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2CFC1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1A142A9D"/>
    <w:multiLevelType w:val="multilevel"/>
    <w:tmpl w:val="CB46DB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lowerLetter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>
    <w:nsid w:val="1D5C08F9"/>
    <w:multiLevelType w:val="hybridMultilevel"/>
    <w:tmpl w:val="E80CA222"/>
    <w:lvl w:ilvl="0" w:tplc="7B587ED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7A2D7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6465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602F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C124A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954E3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BAA66D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3CDF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B2C909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1E432803"/>
    <w:multiLevelType w:val="hybridMultilevel"/>
    <w:tmpl w:val="6106A0E8"/>
    <w:lvl w:ilvl="0" w:tplc="584E250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04439B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2E91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7EC09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D6F95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064F8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60C4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C74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9808BB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266227DF"/>
    <w:multiLevelType w:val="hybridMultilevel"/>
    <w:tmpl w:val="6FBE27F4"/>
    <w:lvl w:ilvl="0" w:tplc="4440BDDC">
      <w:start w:val="1"/>
      <w:numFmt w:val="upperLetter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8D8CC42C">
      <w:start w:val="1"/>
      <w:numFmt w:val="decimal"/>
      <w:lvlText w:val="%4-"/>
      <w:lvlJc w:val="left"/>
      <w:pPr>
        <w:ind w:left="2880" w:hanging="360"/>
      </w:pPr>
      <w:rPr>
        <w:rFonts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8A3076"/>
    <w:multiLevelType w:val="hybridMultilevel"/>
    <w:tmpl w:val="C772FAE8"/>
    <w:lvl w:ilvl="0" w:tplc="22E2C4A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8248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DDA5A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23C2F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BA6331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FA8A4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BC58E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81016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DC63A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2CCB1314"/>
    <w:multiLevelType w:val="hybridMultilevel"/>
    <w:tmpl w:val="57A84AFA"/>
    <w:lvl w:ilvl="0" w:tplc="C89EF8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DA6AB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E061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2865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D40CC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0670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38A9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4650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4C83A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2D59783B"/>
    <w:multiLevelType w:val="hybridMultilevel"/>
    <w:tmpl w:val="6E04EA30"/>
    <w:lvl w:ilvl="0" w:tplc="FADC7EB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26D9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20330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64ECB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95C92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23C925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F261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DEAF5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EC39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2F144CC9"/>
    <w:multiLevelType w:val="hybridMultilevel"/>
    <w:tmpl w:val="F6C804DA"/>
    <w:lvl w:ilvl="0" w:tplc="8566F8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84EC56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A066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BC25D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160D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DA27C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083E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9F25E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28288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1DD1712"/>
    <w:multiLevelType w:val="hybridMultilevel"/>
    <w:tmpl w:val="8F1A6924"/>
    <w:lvl w:ilvl="0" w:tplc="ED20A7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C96A5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7091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86BE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E670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8204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AA49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01640D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DA01F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6D00E1A"/>
    <w:multiLevelType w:val="hybridMultilevel"/>
    <w:tmpl w:val="72CA31EE"/>
    <w:lvl w:ilvl="0" w:tplc="BEE6F5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D6695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AE566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7CE78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AC4F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001C2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1AF2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AED49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84872B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38B079B9"/>
    <w:multiLevelType w:val="hybridMultilevel"/>
    <w:tmpl w:val="E990D3EA"/>
    <w:lvl w:ilvl="0" w:tplc="3F9E05D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28255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478632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026F9D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4049E9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B47C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B4C75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A4B5A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50C94B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3A2719AF"/>
    <w:multiLevelType w:val="hybridMultilevel"/>
    <w:tmpl w:val="131A2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C23F17"/>
    <w:multiLevelType w:val="hybridMultilevel"/>
    <w:tmpl w:val="5246D9E2"/>
    <w:lvl w:ilvl="0" w:tplc="4B6CEA5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DA440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C1819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B20DA9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BDCB8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932981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D0EC4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E0C5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868E0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3C9A320C"/>
    <w:multiLevelType w:val="hybridMultilevel"/>
    <w:tmpl w:val="FA88BC70"/>
    <w:lvl w:ilvl="0" w:tplc="CAF6EAA2">
      <w:start w:val="5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22">
    <w:nsid w:val="3FE04057"/>
    <w:multiLevelType w:val="hybridMultilevel"/>
    <w:tmpl w:val="2054B8B6"/>
    <w:lvl w:ilvl="0" w:tplc="D20A79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9B232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2AAE3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3323D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C837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3C53F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270FFB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DA4B2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50137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3E8525B"/>
    <w:multiLevelType w:val="hybridMultilevel"/>
    <w:tmpl w:val="4D9EFC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FD7BB3"/>
    <w:multiLevelType w:val="multilevel"/>
    <w:tmpl w:val="490014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9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560" w:hanging="720"/>
      </w:pPr>
      <w:rPr>
        <w:rFonts w:hint="default"/>
      </w:rPr>
    </w:lvl>
    <w:lvl w:ilvl="3">
      <w:start w:val="1"/>
      <w:numFmt w:val="lowerLetter"/>
      <w:isLgl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4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6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2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348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80" w:hanging="1800"/>
      </w:pPr>
      <w:rPr>
        <w:rFonts w:hint="default"/>
      </w:rPr>
    </w:lvl>
  </w:abstractNum>
  <w:abstractNum w:abstractNumId="25">
    <w:nsid w:val="4CA63FFE"/>
    <w:multiLevelType w:val="hybridMultilevel"/>
    <w:tmpl w:val="733E81F8"/>
    <w:lvl w:ilvl="0" w:tplc="92FA1C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E5A54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6E06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550B2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A34FB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994D28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F46A0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B3C9E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C8EF5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10D1F85"/>
    <w:multiLevelType w:val="multilevel"/>
    <w:tmpl w:val="7DFA4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17D72DE"/>
    <w:multiLevelType w:val="hybridMultilevel"/>
    <w:tmpl w:val="5928AA0C"/>
    <w:lvl w:ilvl="0" w:tplc="743E0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000000" w:themeColor="dark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7D001AE"/>
    <w:multiLevelType w:val="hybridMultilevel"/>
    <w:tmpl w:val="49E8CCF8"/>
    <w:lvl w:ilvl="0" w:tplc="BF0832C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B76A7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14C2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B084C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4CD11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6380F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D46D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B869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86DD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>
    <w:nsid w:val="591A08AC"/>
    <w:multiLevelType w:val="hybridMultilevel"/>
    <w:tmpl w:val="D27EB226"/>
    <w:lvl w:ilvl="0" w:tplc="FF60A9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3655B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80A5C0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ACA54F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EEDF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CC9C3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A9EBF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10E631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04058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>
    <w:nsid w:val="5B63275E"/>
    <w:multiLevelType w:val="hybridMultilevel"/>
    <w:tmpl w:val="4874DB4A"/>
    <w:lvl w:ilvl="0" w:tplc="625E1B7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EastAsia" w:hAnsiTheme="minorHAnsi" w:cstheme="minorBidi"/>
      </w:rPr>
    </w:lvl>
    <w:lvl w:ilvl="1" w:tplc="4358F1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378FD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F348B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67236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E7435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BC8C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60023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8FC4B3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5D4F7C89"/>
    <w:multiLevelType w:val="hybridMultilevel"/>
    <w:tmpl w:val="F4DC4318"/>
    <w:lvl w:ilvl="0" w:tplc="78968F4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062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1022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FDAF3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662D1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86B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6D26D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4C6D9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82C0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E7D242F"/>
    <w:multiLevelType w:val="hybridMultilevel"/>
    <w:tmpl w:val="8C4489DA"/>
    <w:lvl w:ilvl="0" w:tplc="140088F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68C9E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2FE7F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DE4C9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22A3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0065A8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5AEF52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B3239C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2B858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6F2E1517"/>
    <w:multiLevelType w:val="hybridMultilevel"/>
    <w:tmpl w:val="8892B702"/>
    <w:lvl w:ilvl="0" w:tplc="4EDCC3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940E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D018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C5004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D279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67A95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EDC52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FC2D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4F83D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>
    <w:nsid w:val="745377A2"/>
    <w:multiLevelType w:val="hybridMultilevel"/>
    <w:tmpl w:val="D0D895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045AB6"/>
    <w:multiLevelType w:val="hybridMultilevel"/>
    <w:tmpl w:val="A47E28A6"/>
    <w:lvl w:ilvl="0" w:tplc="BFAA8F0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FDE25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7A43A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92E27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7047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CBED3A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676AA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A248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D8131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>
    <w:nsid w:val="78E52B9E"/>
    <w:multiLevelType w:val="hybridMultilevel"/>
    <w:tmpl w:val="F9B2B710"/>
    <w:lvl w:ilvl="0" w:tplc="74404D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88758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37C68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8EEE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F9CBA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AE861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2D20E8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4B030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2C68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7E2E703F"/>
    <w:multiLevelType w:val="hybridMultilevel"/>
    <w:tmpl w:val="E6561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1"/>
  </w:num>
  <w:num w:numId="3">
    <w:abstractNumId w:val="37"/>
  </w:num>
  <w:num w:numId="4">
    <w:abstractNumId w:val="8"/>
  </w:num>
  <w:num w:numId="5">
    <w:abstractNumId w:val="4"/>
  </w:num>
  <w:num w:numId="6">
    <w:abstractNumId w:val="13"/>
  </w:num>
  <w:num w:numId="7">
    <w:abstractNumId w:val="9"/>
  </w:num>
  <w:num w:numId="8">
    <w:abstractNumId w:val="0"/>
  </w:num>
  <w:num w:numId="9">
    <w:abstractNumId w:val="3"/>
  </w:num>
  <w:num w:numId="10">
    <w:abstractNumId w:val="1"/>
  </w:num>
  <w:num w:numId="11">
    <w:abstractNumId w:val="14"/>
  </w:num>
  <w:num w:numId="12">
    <w:abstractNumId w:val="16"/>
  </w:num>
  <w:num w:numId="13">
    <w:abstractNumId w:val="18"/>
  </w:num>
  <w:num w:numId="14">
    <w:abstractNumId w:val="30"/>
  </w:num>
  <w:num w:numId="15">
    <w:abstractNumId w:val="25"/>
  </w:num>
  <w:num w:numId="16">
    <w:abstractNumId w:val="10"/>
  </w:num>
  <w:num w:numId="17">
    <w:abstractNumId w:val="28"/>
  </w:num>
  <w:num w:numId="18">
    <w:abstractNumId w:val="36"/>
  </w:num>
  <w:num w:numId="19">
    <w:abstractNumId w:val="20"/>
  </w:num>
  <w:num w:numId="20">
    <w:abstractNumId w:val="22"/>
  </w:num>
  <w:num w:numId="21">
    <w:abstractNumId w:val="17"/>
  </w:num>
  <w:num w:numId="22">
    <w:abstractNumId w:val="6"/>
  </w:num>
  <w:num w:numId="23">
    <w:abstractNumId w:val="26"/>
  </w:num>
  <w:num w:numId="24">
    <w:abstractNumId w:val="35"/>
  </w:num>
  <w:num w:numId="25">
    <w:abstractNumId w:val="31"/>
  </w:num>
  <w:num w:numId="26">
    <w:abstractNumId w:val="32"/>
  </w:num>
  <w:num w:numId="27">
    <w:abstractNumId w:val="29"/>
  </w:num>
  <w:num w:numId="28">
    <w:abstractNumId w:val="33"/>
  </w:num>
  <w:num w:numId="29">
    <w:abstractNumId w:val="7"/>
  </w:num>
  <w:num w:numId="30">
    <w:abstractNumId w:val="15"/>
  </w:num>
  <w:num w:numId="31">
    <w:abstractNumId w:val="5"/>
  </w:num>
  <w:num w:numId="32">
    <w:abstractNumId w:val="12"/>
  </w:num>
  <w:num w:numId="33">
    <w:abstractNumId w:val="27"/>
  </w:num>
  <w:num w:numId="34">
    <w:abstractNumId w:val="2"/>
  </w:num>
  <w:num w:numId="35">
    <w:abstractNumId w:val="34"/>
  </w:num>
  <w:num w:numId="36">
    <w:abstractNumId w:val="24"/>
  </w:num>
  <w:num w:numId="37">
    <w:abstractNumId w:val="21"/>
  </w:num>
  <w:num w:numId="3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3D6F27"/>
    <w:rsid w:val="00011381"/>
    <w:rsid w:val="00012E97"/>
    <w:rsid w:val="00027892"/>
    <w:rsid w:val="00042924"/>
    <w:rsid w:val="00061BB4"/>
    <w:rsid w:val="00063B22"/>
    <w:rsid w:val="00065FC6"/>
    <w:rsid w:val="000814FF"/>
    <w:rsid w:val="00097624"/>
    <w:rsid w:val="000A5B2D"/>
    <w:rsid w:val="000B6F12"/>
    <w:rsid w:val="000B7FA7"/>
    <w:rsid w:val="000C60DA"/>
    <w:rsid w:val="000E5D10"/>
    <w:rsid w:val="000E654A"/>
    <w:rsid w:val="00116D9F"/>
    <w:rsid w:val="00126542"/>
    <w:rsid w:val="0014550B"/>
    <w:rsid w:val="001503DA"/>
    <w:rsid w:val="0015053F"/>
    <w:rsid w:val="0016388E"/>
    <w:rsid w:val="001768A6"/>
    <w:rsid w:val="0018435C"/>
    <w:rsid w:val="00185745"/>
    <w:rsid w:val="00192CCC"/>
    <w:rsid w:val="001A07E3"/>
    <w:rsid w:val="001A0A99"/>
    <w:rsid w:val="001A1D1A"/>
    <w:rsid w:val="001B4330"/>
    <w:rsid w:val="001D62C5"/>
    <w:rsid w:val="001D7127"/>
    <w:rsid w:val="001E083F"/>
    <w:rsid w:val="001F0A10"/>
    <w:rsid w:val="001F76F4"/>
    <w:rsid w:val="00200693"/>
    <w:rsid w:val="002134E9"/>
    <w:rsid w:val="00250EC4"/>
    <w:rsid w:val="002520F1"/>
    <w:rsid w:val="00270267"/>
    <w:rsid w:val="002A420E"/>
    <w:rsid w:val="002E3D4E"/>
    <w:rsid w:val="002F016F"/>
    <w:rsid w:val="002F1DFA"/>
    <w:rsid w:val="00301C69"/>
    <w:rsid w:val="00317C97"/>
    <w:rsid w:val="0032325C"/>
    <w:rsid w:val="00342D15"/>
    <w:rsid w:val="00380537"/>
    <w:rsid w:val="003841EA"/>
    <w:rsid w:val="003917FE"/>
    <w:rsid w:val="003C38CA"/>
    <w:rsid w:val="003C5253"/>
    <w:rsid w:val="003D6F27"/>
    <w:rsid w:val="003E1465"/>
    <w:rsid w:val="003F4CF2"/>
    <w:rsid w:val="004042CD"/>
    <w:rsid w:val="00414635"/>
    <w:rsid w:val="00415F6F"/>
    <w:rsid w:val="00416525"/>
    <w:rsid w:val="00417F2D"/>
    <w:rsid w:val="00422495"/>
    <w:rsid w:val="0043250C"/>
    <w:rsid w:val="0044739E"/>
    <w:rsid w:val="00450C84"/>
    <w:rsid w:val="004519D0"/>
    <w:rsid w:val="0045347A"/>
    <w:rsid w:val="00466BB7"/>
    <w:rsid w:val="00475C7D"/>
    <w:rsid w:val="00476648"/>
    <w:rsid w:val="004801F6"/>
    <w:rsid w:val="004A00C7"/>
    <w:rsid w:val="004A2B98"/>
    <w:rsid w:val="004D6015"/>
    <w:rsid w:val="004E7AC7"/>
    <w:rsid w:val="00504BD3"/>
    <w:rsid w:val="005071ED"/>
    <w:rsid w:val="00510C75"/>
    <w:rsid w:val="0051728C"/>
    <w:rsid w:val="00530E98"/>
    <w:rsid w:val="005455AD"/>
    <w:rsid w:val="00546109"/>
    <w:rsid w:val="005670DB"/>
    <w:rsid w:val="0057138E"/>
    <w:rsid w:val="0058277C"/>
    <w:rsid w:val="00594BDB"/>
    <w:rsid w:val="005A056C"/>
    <w:rsid w:val="005A3C38"/>
    <w:rsid w:val="005B0711"/>
    <w:rsid w:val="005C37B2"/>
    <w:rsid w:val="005C4220"/>
    <w:rsid w:val="005D5E0D"/>
    <w:rsid w:val="00612BFF"/>
    <w:rsid w:val="0061681B"/>
    <w:rsid w:val="006328A4"/>
    <w:rsid w:val="00633B94"/>
    <w:rsid w:val="00641783"/>
    <w:rsid w:val="00674E9D"/>
    <w:rsid w:val="0068398B"/>
    <w:rsid w:val="006A38D5"/>
    <w:rsid w:val="006A5FCF"/>
    <w:rsid w:val="006B169C"/>
    <w:rsid w:val="006B2BE4"/>
    <w:rsid w:val="006D1B63"/>
    <w:rsid w:val="006E0EAF"/>
    <w:rsid w:val="006F25F7"/>
    <w:rsid w:val="006F2E3E"/>
    <w:rsid w:val="00704AB5"/>
    <w:rsid w:val="007150F8"/>
    <w:rsid w:val="0073395A"/>
    <w:rsid w:val="00751506"/>
    <w:rsid w:val="007552A1"/>
    <w:rsid w:val="007566FE"/>
    <w:rsid w:val="007702EB"/>
    <w:rsid w:val="00773688"/>
    <w:rsid w:val="00773A83"/>
    <w:rsid w:val="007842A4"/>
    <w:rsid w:val="00793633"/>
    <w:rsid w:val="007F14A8"/>
    <w:rsid w:val="007F5D21"/>
    <w:rsid w:val="007F5EFB"/>
    <w:rsid w:val="008066E1"/>
    <w:rsid w:val="008176F7"/>
    <w:rsid w:val="0083322D"/>
    <w:rsid w:val="008472A0"/>
    <w:rsid w:val="008637A5"/>
    <w:rsid w:val="00872A46"/>
    <w:rsid w:val="008750A1"/>
    <w:rsid w:val="00883B8F"/>
    <w:rsid w:val="0088424E"/>
    <w:rsid w:val="008949C3"/>
    <w:rsid w:val="00894AD6"/>
    <w:rsid w:val="008D126F"/>
    <w:rsid w:val="008E0FFF"/>
    <w:rsid w:val="00901B48"/>
    <w:rsid w:val="00914D1E"/>
    <w:rsid w:val="00927092"/>
    <w:rsid w:val="00927591"/>
    <w:rsid w:val="0094498C"/>
    <w:rsid w:val="009471C5"/>
    <w:rsid w:val="00953201"/>
    <w:rsid w:val="00963C22"/>
    <w:rsid w:val="00987E85"/>
    <w:rsid w:val="009A314E"/>
    <w:rsid w:val="009A39CC"/>
    <w:rsid w:val="009A3CC0"/>
    <w:rsid w:val="009A736A"/>
    <w:rsid w:val="009C3FF6"/>
    <w:rsid w:val="009D476D"/>
    <w:rsid w:val="009D6951"/>
    <w:rsid w:val="009E13F7"/>
    <w:rsid w:val="00A169BB"/>
    <w:rsid w:val="00A4057E"/>
    <w:rsid w:val="00A64055"/>
    <w:rsid w:val="00A67C6F"/>
    <w:rsid w:val="00A83A30"/>
    <w:rsid w:val="00A91142"/>
    <w:rsid w:val="00A933DE"/>
    <w:rsid w:val="00AA58A2"/>
    <w:rsid w:val="00AA65CC"/>
    <w:rsid w:val="00AC21E8"/>
    <w:rsid w:val="00AE5FB7"/>
    <w:rsid w:val="00AF4D21"/>
    <w:rsid w:val="00B1006D"/>
    <w:rsid w:val="00B142D8"/>
    <w:rsid w:val="00B30073"/>
    <w:rsid w:val="00B3111D"/>
    <w:rsid w:val="00B43AF6"/>
    <w:rsid w:val="00B43C3E"/>
    <w:rsid w:val="00B567AD"/>
    <w:rsid w:val="00B775FB"/>
    <w:rsid w:val="00B81357"/>
    <w:rsid w:val="00B82E8E"/>
    <w:rsid w:val="00B83124"/>
    <w:rsid w:val="00B90D66"/>
    <w:rsid w:val="00B93536"/>
    <w:rsid w:val="00B95935"/>
    <w:rsid w:val="00BB5B4A"/>
    <w:rsid w:val="00BB6CE0"/>
    <w:rsid w:val="00BC74A1"/>
    <w:rsid w:val="00BF12B7"/>
    <w:rsid w:val="00BF3E0A"/>
    <w:rsid w:val="00C00BED"/>
    <w:rsid w:val="00C0134F"/>
    <w:rsid w:val="00C03D0B"/>
    <w:rsid w:val="00C05548"/>
    <w:rsid w:val="00C16261"/>
    <w:rsid w:val="00C17071"/>
    <w:rsid w:val="00C23330"/>
    <w:rsid w:val="00C261BD"/>
    <w:rsid w:val="00C34B05"/>
    <w:rsid w:val="00C35E90"/>
    <w:rsid w:val="00C35ED8"/>
    <w:rsid w:val="00C3780C"/>
    <w:rsid w:val="00C37C7C"/>
    <w:rsid w:val="00C55BD7"/>
    <w:rsid w:val="00C6244E"/>
    <w:rsid w:val="00C70A30"/>
    <w:rsid w:val="00C70F50"/>
    <w:rsid w:val="00C75213"/>
    <w:rsid w:val="00C7671F"/>
    <w:rsid w:val="00C92D42"/>
    <w:rsid w:val="00CA2068"/>
    <w:rsid w:val="00CB5D71"/>
    <w:rsid w:val="00CB7401"/>
    <w:rsid w:val="00CB76CB"/>
    <w:rsid w:val="00CC40A1"/>
    <w:rsid w:val="00CC6E4D"/>
    <w:rsid w:val="00CF3A02"/>
    <w:rsid w:val="00CF471B"/>
    <w:rsid w:val="00D04A76"/>
    <w:rsid w:val="00D06624"/>
    <w:rsid w:val="00D07600"/>
    <w:rsid w:val="00D11FB8"/>
    <w:rsid w:val="00D1586D"/>
    <w:rsid w:val="00D167A0"/>
    <w:rsid w:val="00D27F86"/>
    <w:rsid w:val="00D30EF7"/>
    <w:rsid w:val="00D33DD9"/>
    <w:rsid w:val="00D574C1"/>
    <w:rsid w:val="00D60C8B"/>
    <w:rsid w:val="00D629D3"/>
    <w:rsid w:val="00D7143E"/>
    <w:rsid w:val="00D7224B"/>
    <w:rsid w:val="00D73C02"/>
    <w:rsid w:val="00D77DFD"/>
    <w:rsid w:val="00D8723E"/>
    <w:rsid w:val="00DB0FCA"/>
    <w:rsid w:val="00DB591D"/>
    <w:rsid w:val="00DC7325"/>
    <w:rsid w:val="00DD4CAA"/>
    <w:rsid w:val="00DD50F9"/>
    <w:rsid w:val="00DE73D7"/>
    <w:rsid w:val="00DF78E1"/>
    <w:rsid w:val="00E06890"/>
    <w:rsid w:val="00E07711"/>
    <w:rsid w:val="00E25869"/>
    <w:rsid w:val="00E35CA5"/>
    <w:rsid w:val="00E403FC"/>
    <w:rsid w:val="00E40B91"/>
    <w:rsid w:val="00E41F3E"/>
    <w:rsid w:val="00E64777"/>
    <w:rsid w:val="00E65F33"/>
    <w:rsid w:val="00E803DD"/>
    <w:rsid w:val="00E81325"/>
    <w:rsid w:val="00E83B96"/>
    <w:rsid w:val="00EA2650"/>
    <w:rsid w:val="00EC0DBF"/>
    <w:rsid w:val="00EC1339"/>
    <w:rsid w:val="00EF1BE6"/>
    <w:rsid w:val="00F02824"/>
    <w:rsid w:val="00F16A2B"/>
    <w:rsid w:val="00F257A8"/>
    <w:rsid w:val="00F635D3"/>
    <w:rsid w:val="00F74BE4"/>
    <w:rsid w:val="00F81209"/>
    <w:rsid w:val="00F876A6"/>
    <w:rsid w:val="00FA3EFA"/>
    <w:rsid w:val="00FC02B4"/>
    <w:rsid w:val="00FC6882"/>
    <w:rsid w:val="00FD2ABB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56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13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3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F79646" w:themeColor="accent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381"/>
    <w:pPr>
      <w:keepNext/>
      <w:keepLines/>
      <w:spacing w:before="320" w:after="120"/>
      <w:outlineLvl w:val="2"/>
    </w:pPr>
    <w:rPr>
      <w:rFonts w:asciiTheme="majorHAnsi" w:eastAsiaTheme="majorEastAsia" w:hAnsiTheme="majorHAnsi" w:cstheme="majorBidi"/>
      <w:b/>
      <w:bCs/>
      <w:color w:val="4BACC6" w:themeColor="accent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138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138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6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F2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6F27"/>
    <w:pPr>
      <w:spacing w:line="240" w:lineRule="auto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27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D6F2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D6F27"/>
    <w:rPr>
      <w:rFonts w:eastAsiaTheme="minorEastAsia"/>
      <w:lang w:val="en-US" w:eastAsia="ja-JP"/>
    </w:rPr>
  </w:style>
  <w:style w:type="table" w:styleId="LightList">
    <w:name w:val="Light List"/>
    <w:basedOn w:val="TableNormal"/>
    <w:uiPriority w:val="61"/>
    <w:rsid w:val="003D6F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113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11381"/>
    <w:rPr>
      <w:rFonts w:asciiTheme="majorHAnsi" w:eastAsiaTheme="majorEastAsia" w:hAnsiTheme="majorHAnsi" w:cstheme="majorBidi"/>
      <w:b/>
      <w:bCs/>
      <w:color w:val="F79646" w:themeColor="accent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1381"/>
    <w:rPr>
      <w:rFonts w:asciiTheme="majorHAnsi" w:eastAsiaTheme="majorEastAsia" w:hAnsiTheme="majorHAnsi" w:cstheme="majorBidi"/>
      <w:b/>
      <w:bCs/>
      <w:color w:val="4BACC6" w:themeColor="accent5"/>
    </w:rPr>
  </w:style>
  <w:style w:type="character" w:customStyle="1" w:styleId="Heading4Char">
    <w:name w:val="Heading 4 Char"/>
    <w:basedOn w:val="DefaultParagraphFont"/>
    <w:link w:val="Heading4"/>
    <w:uiPriority w:val="9"/>
    <w:rsid w:val="0001138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11381"/>
    <w:rPr>
      <w:rFonts w:asciiTheme="majorHAnsi" w:eastAsiaTheme="majorEastAsia" w:hAnsiTheme="majorHAnsi" w:cstheme="majorBidi"/>
      <w:color w:val="365F91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011381"/>
  </w:style>
  <w:style w:type="character" w:styleId="IntenseEmphasis">
    <w:name w:val="Intense Emphasis"/>
    <w:basedOn w:val="DefaultParagraphFont"/>
    <w:uiPriority w:val="21"/>
    <w:qFormat/>
    <w:rsid w:val="00011381"/>
    <w:rPr>
      <w:b w:val="0"/>
      <w:bCs/>
      <w:i w:val="0"/>
      <w:i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38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1138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1138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13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11381"/>
    <w:pPr>
      <w:ind w:left="720"/>
      <w:contextualSpacing/>
    </w:pPr>
  </w:style>
  <w:style w:type="table" w:styleId="TableGrid">
    <w:name w:val="Table Grid"/>
    <w:basedOn w:val="TableNormal"/>
    <w:uiPriority w:val="59"/>
    <w:rsid w:val="00011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1381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011381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011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38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113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381"/>
    <w:rPr>
      <w:rFonts w:ascii="Calibri" w:hAnsi="Calibri" w:cs="Calibri"/>
      <w:noProof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011381"/>
    <w:pPr>
      <w:ind w:left="720"/>
      <w:contextualSpacing/>
    </w:pPr>
    <w:rPr>
      <w:rFonts w:ascii="Calibri" w:eastAsia="Calibri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011381"/>
  </w:style>
  <w:style w:type="table" w:customStyle="1" w:styleId="TableGrid1">
    <w:name w:val="Table Grid1"/>
    <w:basedOn w:val="TableNormal"/>
    <w:next w:val="TableGrid"/>
    <w:uiPriority w:val="59"/>
    <w:rsid w:val="00011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11381"/>
    <w:rPr>
      <w:color w:val="800080" w:themeColor="followedHyperlink"/>
      <w:u w:val="single"/>
    </w:rPr>
  </w:style>
  <w:style w:type="paragraph" w:customStyle="1" w:styleId="Default">
    <w:name w:val="Default"/>
    <w:rsid w:val="000113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1138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381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11381"/>
    <w:pPr>
      <w:spacing w:after="0" w:line="240" w:lineRule="auto"/>
    </w:pPr>
  </w:style>
  <w:style w:type="table" w:customStyle="1" w:styleId="LightList1">
    <w:name w:val="Light List1"/>
    <w:basedOn w:val="TableNormal"/>
    <w:next w:val="LightList"/>
    <w:uiPriority w:val="61"/>
    <w:rsid w:val="0001138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11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381"/>
  </w:style>
  <w:style w:type="paragraph" w:styleId="Footer">
    <w:name w:val="footer"/>
    <w:basedOn w:val="Normal"/>
    <w:link w:val="FooterChar"/>
    <w:uiPriority w:val="99"/>
    <w:unhideWhenUsed/>
    <w:rsid w:val="00011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381"/>
  </w:style>
  <w:style w:type="table" w:customStyle="1" w:styleId="LightList11">
    <w:name w:val="Light List11"/>
    <w:basedOn w:val="TableNormal"/>
    <w:next w:val="LightList"/>
    <w:uiPriority w:val="61"/>
    <w:rsid w:val="00065F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56C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138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138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F79646" w:themeColor="accent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381"/>
    <w:pPr>
      <w:keepNext/>
      <w:keepLines/>
      <w:spacing w:before="320" w:after="120"/>
      <w:outlineLvl w:val="2"/>
    </w:pPr>
    <w:rPr>
      <w:rFonts w:asciiTheme="majorHAnsi" w:eastAsiaTheme="majorEastAsia" w:hAnsiTheme="majorHAnsi" w:cstheme="majorBidi"/>
      <w:b/>
      <w:bCs/>
      <w:color w:val="4BACC6" w:themeColor="accent5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138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138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D6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6F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6F27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D6F27"/>
    <w:pPr>
      <w:spacing w:line="240" w:lineRule="auto"/>
    </w:pPr>
    <w:rPr>
      <w:b/>
      <w:bCs/>
      <w:color w:val="4F81BD" w:themeColor="accen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F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F27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3D6F2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D6F27"/>
    <w:rPr>
      <w:rFonts w:eastAsiaTheme="minorEastAsia"/>
      <w:lang w:val="en-US" w:eastAsia="ja-JP"/>
    </w:rPr>
  </w:style>
  <w:style w:type="table" w:styleId="LightList">
    <w:name w:val="Light List"/>
    <w:basedOn w:val="TableNormal"/>
    <w:uiPriority w:val="61"/>
    <w:rsid w:val="003D6F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1138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11381"/>
    <w:rPr>
      <w:rFonts w:asciiTheme="majorHAnsi" w:eastAsiaTheme="majorEastAsia" w:hAnsiTheme="majorHAnsi" w:cstheme="majorBidi"/>
      <w:b/>
      <w:bCs/>
      <w:color w:val="F79646" w:themeColor="accent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11381"/>
    <w:rPr>
      <w:rFonts w:asciiTheme="majorHAnsi" w:eastAsiaTheme="majorEastAsia" w:hAnsiTheme="majorHAnsi" w:cstheme="majorBidi"/>
      <w:b/>
      <w:bCs/>
      <w:color w:val="4BACC6" w:themeColor="accent5"/>
    </w:rPr>
  </w:style>
  <w:style w:type="character" w:customStyle="1" w:styleId="Heading4Char">
    <w:name w:val="Heading 4 Char"/>
    <w:basedOn w:val="DefaultParagraphFont"/>
    <w:link w:val="Heading4"/>
    <w:uiPriority w:val="9"/>
    <w:rsid w:val="0001138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011381"/>
    <w:rPr>
      <w:rFonts w:asciiTheme="majorHAnsi" w:eastAsiaTheme="majorEastAsia" w:hAnsiTheme="majorHAnsi" w:cstheme="majorBidi"/>
      <w:color w:val="365F91" w:themeColor="accent1" w:themeShade="BF"/>
    </w:rPr>
  </w:style>
  <w:style w:type="numbering" w:customStyle="1" w:styleId="NoList1">
    <w:name w:val="No List1"/>
    <w:next w:val="NoList"/>
    <w:uiPriority w:val="99"/>
    <w:semiHidden/>
    <w:unhideWhenUsed/>
    <w:rsid w:val="00011381"/>
  </w:style>
  <w:style w:type="character" w:styleId="IntenseEmphasis">
    <w:name w:val="Intense Emphasis"/>
    <w:basedOn w:val="DefaultParagraphFont"/>
    <w:uiPriority w:val="21"/>
    <w:qFormat/>
    <w:rsid w:val="00011381"/>
    <w:rPr>
      <w:b w:val="0"/>
      <w:bCs/>
      <w:i w:val="0"/>
      <w:iCs/>
      <w:color w:val="4F81BD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138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1138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1138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138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11381"/>
    <w:pPr>
      <w:ind w:left="720"/>
      <w:contextualSpacing/>
    </w:pPr>
  </w:style>
  <w:style w:type="table" w:styleId="TableGrid">
    <w:name w:val="Table Grid"/>
    <w:basedOn w:val="TableNormal"/>
    <w:uiPriority w:val="59"/>
    <w:rsid w:val="00011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1381"/>
    <w:rPr>
      <w:color w:val="0000FF" w:themeColor="hyperlink"/>
      <w:u w:val="single"/>
    </w:rPr>
  </w:style>
  <w:style w:type="character" w:styleId="SubtleEmphasis">
    <w:name w:val="Subtle Emphasis"/>
    <w:basedOn w:val="DefaultParagraphFont"/>
    <w:uiPriority w:val="19"/>
    <w:qFormat/>
    <w:rsid w:val="00011381"/>
    <w:rPr>
      <w:i/>
      <w:iCs/>
      <w:color w:val="808080" w:themeColor="text1" w:themeTint="7F"/>
    </w:rPr>
  </w:style>
  <w:style w:type="paragraph" w:styleId="NormalWeb">
    <w:name w:val="Normal (Web)"/>
    <w:basedOn w:val="Normal"/>
    <w:uiPriority w:val="99"/>
    <w:unhideWhenUsed/>
    <w:rsid w:val="000113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1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1381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01138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11381"/>
    <w:rPr>
      <w:rFonts w:ascii="Calibri" w:hAnsi="Calibri" w:cs="Calibri"/>
      <w:noProof/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011381"/>
    <w:pPr>
      <w:ind w:left="720"/>
      <w:contextualSpacing/>
    </w:pPr>
    <w:rPr>
      <w:rFonts w:ascii="Calibri" w:eastAsia="Calibri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011381"/>
  </w:style>
  <w:style w:type="table" w:customStyle="1" w:styleId="TableGrid1">
    <w:name w:val="Table Grid1"/>
    <w:basedOn w:val="TableNormal"/>
    <w:next w:val="TableGrid"/>
    <w:uiPriority w:val="59"/>
    <w:rsid w:val="000113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11381"/>
    <w:rPr>
      <w:color w:val="800080" w:themeColor="followedHyperlink"/>
      <w:u w:val="single"/>
    </w:rPr>
  </w:style>
  <w:style w:type="paragraph" w:customStyle="1" w:styleId="Default">
    <w:name w:val="Default"/>
    <w:rsid w:val="000113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01138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1381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11381"/>
    <w:pPr>
      <w:spacing w:after="0" w:line="240" w:lineRule="auto"/>
    </w:pPr>
  </w:style>
  <w:style w:type="table" w:customStyle="1" w:styleId="LightList1">
    <w:name w:val="Light List1"/>
    <w:basedOn w:val="TableNormal"/>
    <w:next w:val="LightList"/>
    <w:uiPriority w:val="61"/>
    <w:rsid w:val="0001138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11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1381"/>
  </w:style>
  <w:style w:type="paragraph" w:styleId="Footer">
    <w:name w:val="footer"/>
    <w:basedOn w:val="Normal"/>
    <w:link w:val="FooterChar"/>
    <w:uiPriority w:val="99"/>
    <w:unhideWhenUsed/>
    <w:rsid w:val="000113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1381"/>
  </w:style>
  <w:style w:type="table" w:customStyle="1" w:styleId="LightList11">
    <w:name w:val="Light List11"/>
    <w:basedOn w:val="TableNormal"/>
    <w:next w:val="LightList"/>
    <w:uiPriority w:val="61"/>
    <w:rsid w:val="00065FC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3396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393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3720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174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354881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1727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1049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739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8185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287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962308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73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910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2450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69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361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6181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2763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418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87645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9596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5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40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69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865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09757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1828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28544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62459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89334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24329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5974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36317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26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2619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3180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54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52675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1014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73442">
          <w:marLeft w:val="25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667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99643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40605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6CA731-EF46-4D71-81AB-66B778642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1</Pages>
  <Words>7034</Words>
  <Characters>40098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mah Jiman</dc:creator>
  <cp:lastModifiedBy>Omamah Jiman</cp:lastModifiedBy>
  <cp:revision>7</cp:revision>
  <cp:lastPrinted>2019-03-21T10:23:00Z</cp:lastPrinted>
  <dcterms:created xsi:type="dcterms:W3CDTF">2019-08-30T11:49:00Z</dcterms:created>
  <dcterms:modified xsi:type="dcterms:W3CDTF">2019-10-22T17:19:00Z</dcterms:modified>
</cp:coreProperties>
</file>